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83C66" w14:textId="44D96079" w:rsidR="00603E1B" w:rsidRDefault="00005F9D" w:rsidP="00005F9D">
      <w:pPr>
        <w:spacing w:line="276" w:lineRule="auto"/>
        <w:rPr>
          <w:rFonts w:ascii="Times New Roman" w:hAnsi="Times New Roman" w:cs="Times New Roman"/>
          <w:b/>
          <w:bCs/>
          <w:color w:val="000000" w:themeColor="text1"/>
          <w:sz w:val="20"/>
          <w:szCs w:val="20"/>
          <w:lang w:val="en-US"/>
        </w:rPr>
      </w:pPr>
      <w:r>
        <w:rPr>
          <w:rFonts w:ascii="Times New Roman" w:hAnsi="Times New Roman" w:cs="Times New Roman"/>
          <w:b/>
          <w:bCs/>
          <w:color w:val="000000" w:themeColor="text1"/>
          <w:sz w:val="20"/>
          <w:szCs w:val="20"/>
          <w:lang w:val="en-US"/>
        </w:rPr>
        <w:t xml:space="preserve">       </w:t>
      </w:r>
      <w:r>
        <w:rPr>
          <w:rFonts w:ascii="Times New Roman" w:hAnsi="Times New Roman" w:cs="Times New Roman"/>
          <w:b/>
          <w:bCs/>
          <w:color w:val="000000" w:themeColor="text1"/>
          <w:sz w:val="20"/>
          <w:szCs w:val="20"/>
          <w:lang w:val="en-US"/>
        </w:rPr>
        <w:tab/>
      </w:r>
      <w:r>
        <w:rPr>
          <w:rFonts w:ascii="Times New Roman" w:hAnsi="Times New Roman" w:cs="Times New Roman"/>
          <w:b/>
          <w:bCs/>
          <w:color w:val="000000" w:themeColor="text1"/>
          <w:sz w:val="20"/>
          <w:szCs w:val="20"/>
          <w:lang w:val="en-US"/>
        </w:rPr>
        <w:tab/>
      </w:r>
      <w:r>
        <w:rPr>
          <w:rFonts w:ascii="Times New Roman" w:hAnsi="Times New Roman" w:cs="Times New Roman"/>
          <w:b/>
          <w:bCs/>
          <w:color w:val="000000" w:themeColor="text1"/>
          <w:sz w:val="20"/>
          <w:szCs w:val="20"/>
          <w:lang w:val="en-US"/>
        </w:rPr>
        <w:tab/>
      </w:r>
      <w:r>
        <w:rPr>
          <w:rFonts w:ascii="Times New Roman" w:hAnsi="Times New Roman" w:cs="Times New Roman"/>
          <w:b/>
          <w:bCs/>
          <w:color w:val="000000" w:themeColor="text1"/>
          <w:sz w:val="20"/>
          <w:szCs w:val="20"/>
          <w:lang w:val="en-US"/>
        </w:rPr>
        <w:tab/>
      </w:r>
      <w:r>
        <w:rPr>
          <w:rFonts w:ascii="Times New Roman" w:hAnsi="Times New Roman" w:cs="Times New Roman"/>
          <w:b/>
          <w:bCs/>
          <w:color w:val="000000" w:themeColor="text1"/>
          <w:sz w:val="20"/>
          <w:szCs w:val="20"/>
          <w:lang w:val="en-US"/>
        </w:rPr>
        <w:tab/>
      </w:r>
      <w:r>
        <w:rPr>
          <w:rFonts w:ascii="Times New Roman" w:hAnsi="Times New Roman" w:cs="Times New Roman"/>
          <w:b/>
          <w:bCs/>
          <w:color w:val="000000" w:themeColor="text1"/>
          <w:sz w:val="20"/>
          <w:szCs w:val="20"/>
          <w:lang w:val="en-US"/>
        </w:rPr>
        <w:tab/>
      </w:r>
      <w:r>
        <w:rPr>
          <w:rFonts w:ascii="Times New Roman" w:hAnsi="Times New Roman" w:cs="Times New Roman"/>
          <w:b/>
          <w:bCs/>
          <w:color w:val="000000" w:themeColor="text1"/>
          <w:sz w:val="20"/>
          <w:szCs w:val="20"/>
          <w:lang w:val="en-US"/>
        </w:rPr>
        <w:tab/>
        <w:t xml:space="preserve"> </w:t>
      </w:r>
      <w:r w:rsidR="00852C0B">
        <w:rPr>
          <w:rFonts w:ascii="Times New Roman" w:hAnsi="Times New Roman" w:cs="Times New Roman"/>
          <w:b/>
          <w:bCs/>
          <w:color w:val="000000" w:themeColor="text1"/>
          <w:sz w:val="20"/>
          <w:szCs w:val="20"/>
          <w:lang w:val="en-US"/>
        </w:rPr>
        <w:t>List of Tables</w:t>
      </w:r>
    </w:p>
    <w:p w14:paraId="1B9EF710" w14:textId="57F34486" w:rsidR="00AE050D" w:rsidRPr="00AE050D" w:rsidRDefault="000172D5" w:rsidP="00AE050D">
      <w:pPr>
        <w:spacing w:line="276" w:lineRule="auto"/>
        <w:jc w:val="center"/>
        <w:rPr>
          <w:rFonts w:ascii="Times New Roman" w:hAnsi="Times New Roman" w:cs="Times New Roman"/>
          <w:b/>
          <w:bCs/>
          <w:sz w:val="20"/>
          <w:szCs w:val="20"/>
          <w:lang w:val="en-US"/>
        </w:rPr>
      </w:pPr>
      <w:r>
        <w:rPr>
          <w:rFonts w:ascii="Times New Roman" w:hAnsi="Times New Roman" w:cs="Times New Roman"/>
          <w:b/>
          <w:bCs/>
          <w:color w:val="000000" w:themeColor="text1"/>
          <w:sz w:val="20"/>
          <w:szCs w:val="20"/>
          <w:lang w:val="en-US"/>
        </w:rPr>
        <w:t xml:space="preserve"> </w:t>
      </w:r>
    </w:p>
    <w:p w14:paraId="5E0264B7" w14:textId="77777777" w:rsidR="0035487F" w:rsidRDefault="0035487F" w:rsidP="00AE050D">
      <w:pPr>
        <w:spacing w:line="276" w:lineRule="auto"/>
        <w:jc w:val="both"/>
        <w:rPr>
          <w:rFonts w:ascii="Times New Roman" w:hAnsi="Times New Roman" w:cs="Times New Roman"/>
          <w:b/>
          <w:bCs/>
          <w:color w:val="000000" w:themeColor="text1"/>
          <w:sz w:val="20"/>
          <w:szCs w:val="20"/>
          <w:lang w:val="en-US"/>
        </w:rPr>
      </w:pPr>
      <w:r>
        <w:rPr>
          <w:rFonts w:ascii="Times New Roman" w:hAnsi="Times New Roman" w:cs="Times New Roman"/>
          <w:b/>
          <w:bCs/>
          <w:color w:val="000000" w:themeColor="text1"/>
          <w:sz w:val="20"/>
          <w:szCs w:val="20"/>
          <w:lang w:val="en-US"/>
        </w:rPr>
        <w:t xml:space="preserve">       </w:t>
      </w:r>
    </w:p>
    <w:p w14:paraId="38468ABE" w14:textId="3310739D" w:rsidR="00AE050D" w:rsidRPr="00E511D3" w:rsidRDefault="0035487F" w:rsidP="00AE050D">
      <w:pPr>
        <w:spacing w:line="276" w:lineRule="auto"/>
        <w:jc w:val="both"/>
        <w:rPr>
          <w:rFonts w:ascii="Times New Roman" w:hAnsi="Times New Roman" w:cs="Times New Roman"/>
          <w:b/>
          <w:bCs/>
          <w:color w:val="000000" w:themeColor="text1"/>
          <w:sz w:val="20"/>
          <w:szCs w:val="20"/>
          <w:lang w:val="en-US"/>
        </w:rPr>
      </w:pPr>
      <w:r>
        <w:rPr>
          <w:rFonts w:ascii="Times New Roman" w:hAnsi="Times New Roman" w:cs="Times New Roman"/>
          <w:b/>
          <w:bCs/>
          <w:color w:val="000000" w:themeColor="text1"/>
          <w:sz w:val="20"/>
          <w:szCs w:val="20"/>
          <w:lang w:val="en-US"/>
        </w:rPr>
        <w:t xml:space="preserve">       </w:t>
      </w:r>
      <w:r w:rsidR="00AE050D" w:rsidRPr="00E511D3">
        <w:rPr>
          <w:rFonts w:ascii="Times New Roman" w:hAnsi="Times New Roman" w:cs="Times New Roman"/>
          <w:b/>
          <w:bCs/>
          <w:color w:val="000000" w:themeColor="text1"/>
          <w:sz w:val="20"/>
          <w:szCs w:val="20"/>
          <w:lang w:val="en-US"/>
        </w:rPr>
        <w:t>Table 1. Checklist for data extraction from the selected articles.</w:t>
      </w:r>
    </w:p>
    <w:p w14:paraId="05456641" w14:textId="77777777" w:rsidR="00AE050D" w:rsidRPr="00E511D3" w:rsidRDefault="00AE050D" w:rsidP="00AE050D">
      <w:pPr>
        <w:spacing w:line="276" w:lineRule="auto"/>
        <w:jc w:val="both"/>
        <w:rPr>
          <w:rFonts w:ascii="Times New Roman" w:hAnsi="Times New Roman" w:cs="Times New Roman"/>
          <w:b/>
          <w:bCs/>
          <w:color w:val="000000" w:themeColor="text1"/>
          <w:sz w:val="20"/>
          <w:szCs w:val="20"/>
          <w:lang w:val="en-US"/>
        </w:rPr>
      </w:pPr>
    </w:p>
    <w:tbl>
      <w:tblPr>
        <w:tblStyle w:val="TableGrid"/>
        <w:tblW w:w="10489" w:type="dxa"/>
        <w:tblInd w:w="421" w:type="dxa"/>
        <w:tblLook w:val="04A0" w:firstRow="1" w:lastRow="0" w:firstColumn="1" w:lastColumn="0" w:noHBand="0" w:noVBand="1"/>
      </w:tblPr>
      <w:tblGrid>
        <w:gridCol w:w="567"/>
        <w:gridCol w:w="4677"/>
        <w:gridCol w:w="5245"/>
      </w:tblGrid>
      <w:tr w:rsidR="00AE050D" w:rsidRPr="00E511D3" w14:paraId="15A9952C" w14:textId="77777777" w:rsidTr="00FE3CC8">
        <w:tc>
          <w:tcPr>
            <w:tcW w:w="567" w:type="dxa"/>
          </w:tcPr>
          <w:p w14:paraId="1661127F" w14:textId="77777777" w:rsidR="00FE3CC8" w:rsidRDefault="00AE050D" w:rsidP="0035487F">
            <w:pPr>
              <w:spacing w:line="360" w:lineRule="auto"/>
              <w:jc w:val="both"/>
              <w:rPr>
                <w:rFonts w:ascii="Times New Roman" w:hAnsi="Times New Roman" w:cs="Times New Roman"/>
                <w:b/>
                <w:bCs/>
                <w:color w:val="000000" w:themeColor="text1"/>
                <w:sz w:val="20"/>
                <w:szCs w:val="20"/>
              </w:rPr>
            </w:pPr>
            <w:r w:rsidRPr="00E511D3">
              <w:rPr>
                <w:rFonts w:ascii="Times New Roman" w:hAnsi="Times New Roman" w:cs="Times New Roman"/>
                <w:b/>
                <w:bCs/>
                <w:color w:val="000000" w:themeColor="text1"/>
                <w:sz w:val="20"/>
                <w:szCs w:val="20"/>
              </w:rPr>
              <w:t xml:space="preserve">Sl. </w:t>
            </w:r>
          </w:p>
          <w:p w14:paraId="52708D2D" w14:textId="0795BC2F" w:rsidR="00AE050D" w:rsidRPr="00E511D3" w:rsidRDefault="00AE050D" w:rsidP="0035487F">
            <w:pPr>
              <w:spacing w:line="360" w:lineRule="auto"/>
              <w:jc w:val="both"/>
              <w:rPr>
                <w:rFonts w:ascii="Times New Roman" w:hAnsi="Times New Roman" w:cs="Times New Roman"/>
                <w:b/>
                <w:bCs/>
                <w:color w:val="000000" w:themeColor="text1"/>
                <w:sz w:val="20"/>
                <w:szCs w:val="20"/>
              </w:rPr>
            </w:pPr>
            <w:r w:rsidRPr="00E511D3">
              <w:rPr>
                <w:rFonts w:ascii="Times New Roman" w:hAnsi="Times New Roman" w:cs="Times New Roman"/>
                <w:b/>
                <w:bCs/>
                <w:color w:val="000000" w:themeColor="text1"/>
                <w:sz w:val="20"/>
                <w:szCs w:val="20"/>
              </w:rPr>
              <w:t>no</w:t>
            </w:r>
          </w:p>
        </w:tc>
        <w:tc>
          <w:tcPr>
            <w:tcW w:w="4677" w:type="dxa"/>
          </w:tcPr>
          <w:p w14:paraId="42E4CEB7" w14:textId="5B6548EC" w:rsidR="00AE050D" w:rsidRPr="00E511D3" w:rsidRDefault="00AE050D" w:rsidP="0035487F">
            <w:pPr>
              <w:spacing w:line="360" w:lineRule="auto"/>
              <w:jc w:val="center"/>
              <w:rPr>
                <w:rFonts w:ascii="Times New Roman" w:hAnsi="Times New Roman" w:cs="Times New Roman"/>
                <w:b/>
                <w:bCs/>
                <w:color w:val="000000" w:themeColor="text1"/>
                <w:sz w:val="20"/>
                <w:szCs w:val="20"/>
              </w:rPr>
            </w:pPr>
            <w:r w:rsidRPr="00E511D3">
              <w:rPr>
                <w:rFonts w:ascii="Times New Roman" w:hAnsi="Times New Roman" w:cs="Times New Roman"/>
                <w:b/>
                <w:bCs/>
                <w:color w:val="000000" w:themeColor="text1"/>
                <w:sz w:val="20"/>
                <w:szCs w:val="20"/>
              </w:rPr>
              <w:t>Data collected</w:t>
            </w:r>
          </w:p>
        </w:tc>
        <w:tc>
          <w:tcPr>
            <w:tcW w:w="5245" w:type="dxa"/>
          </w:tcPr>
          <w:p w14:paraId="5EDB1460" w14:textId="77777777" w:rsidR="00AE050D" w:rsidRPr="00E511D3" w:rsidRDefault="00AE050D" w:rsidP="0035487F">
            <w:pPr>
              <w:spacing w:line="360" w:lineRule="auto"/>
              <w:jc w:val="center"/>
              <w:rPr>
                <w:rFonts w:ascii="Times New Roman" w:hAnsi="Times New Roman" w:cs="Times New Roman"/>
                <w:b/>
                <w:bCs/>
                <w:color w:val="000000" w:themeColor="text1"/>
                <w:sz w:val="20"/>
                <w:szCs w:val="20"/>
              </w:rPr>
            </w:pPr>
            <w:r w:rsidRPr="00E511D3">
              <w:rPr>
                <w:rFonts w:ascii="Times New Roman" w:hAnsi="Times New Roman" w:cs="Times New Roman"/>
                <w:b/>
                <w:bCs/>
                <w:color w:val="000000" w:themeColor="text1"/>
                <w:sz w:val="20"/>
                <w:szCs w:val="20"/>
              </w:rPr>
              <w:t>Data ignored</w:t>
            </w:r>
          </w:p>
        </w:tc>
      </w:tr>
      <w:tr w:rsidR="00AE050D" w:rsidRPr="00E511D3" w14:paraId="2E65B0D6" w14:textId="77777777" w:rsidTr="00FE3CC8">
        <w:tc>
          <w:tcPr>
            <w:tcW w:w="567" w:type="dxa"/>
          </w:tcPr>
          <w:p w14:paraId="25CC7AD9" w14:textId="77777777" w:rsidR="00AE050D" w:rsidRPr="00E511D3" w:rsidRDefault="00AE050D" w:rsidP="0035487F">
            <w:pPr>
              <w:spacing w:line="360" w:lineRule="auto"/>
              <w:jc w:val="center"/>
              <w:rPr>
                <w:rFonts w:ascii="Times New Roman" w:hAnsi="Times New Roman" w:cs="Times New Roman"/>
                <w:color w:val="000000" w:themeColor="text1"/>
                <w:sz w:val="20"/>
                <w:szCs w:val="20"/>
              </w:rPr>
            </w:pPr>
            <w:r w:rsidRPr="00E511D3">
              <w:rPr>
                <w:rFonts w:ascii="Times New Roman" w:hAnsi="Times New Roman" w:cs="Times New Roman"/>
                <w:color w:val="000000" w:themeColor="text1"/>
                <w:sz w:val="20"/>
                <w:szCs w:val="20"/>
              </w:rPr>
              <w:t>1</w:t>
            </w:r>
          </w:p>
        </w:tc>
        <w:tc>
          <w:tcPr>
            <w:tcW w:w="4677" w:type="dxa"/>
          </w:tcPr>
          <w:p w14:paraId="3091A3B6" w14:textId="7CDEEA6E" w:rsidR="00AE050D" w:rsidRPr="00E511D3" w:rsidRDefault="00A322FD" w:rsidP="0035487F">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ge </w:t>
            </w:r>
            <w:r w:rsidR="00FB1682">
              <w:rPr>
                <w:rFonts w:ascii="Times New Roman" w:hAnsi="Times New Roman" w:cs="Times New Roman"/>
                <w:color w:val="000000" w:themeColor="text1"/>
                <w:sz w:val="20"/>
                <w:szCs w:val="20"/>
              </w:rPr>
              <w:t xml:space="preserve">group and gender </w:t>
            </w:r>
            <w:r>
              <w:rPr>
                <w:rFonts w:ascii="Times New Roman" w:hAnsi="Times New Roman" w:cs="Times New Roman"/>
                <w:color w:val="000000" w:themeColor="text1"/>
                <w:sz w:val="20"/>
                <w:szCs w:val="20"/>
              </w:rPr>
              <w:t>of the patient</w:t>
            </w:r>
            <w:r w:rsidR="00FE3CC8">
              <w:rPr>
                <w:rFonts w:ascii="Times New Roman" w:hAnsi="Times New Roman" w:cs="Times New Roman"/>
                <w:color w:val="000000" w:themeColor="text1"/>
                <w:sz w:val="20"/>
                <w:szCs w:val="20"/>
              </w:rPr>
              <w:t>.</w:t>
            </w:r>
          </w:p>
        </w:tc>
        <w:tc>
          <w:tcPr>
            <w:tcW w:w="5245" w:type="dxa"/>
          </w:tcPr>
          <w:p w14:paraId="5E423E87" w14:textId="35881557" w:rsidR="00FB1682" w:rsidRPr="00E511D3" w:rsidRDefault="007E3837" w:rsidP="0035487F">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emographics</w:t>
            </w:r>
            <w:r w:rsidR="00FB1682">
              <w:rPr>
                <w:rFonts w:ascii="Times New Roman" w:hAnsi="Times New Roman" w:cs="Times New Roman"/>
                <w:color w:val="000000" w:themeColor="text1"/>
                <w:sz w:val="20"/>
                <w:szCs w:val="20"/>
              </w:rPr>
              <w:t xml:space="preserve"> of the patient.</w:t>
            </w:r>
          </w:p>
        </w:tc>
      </w:tr>
      <w:tr w:rsidR="00AE050D" w:rsidRPr="00E511D3" w14:paraId="75EF2E65" w14:textId="77777777" w:rsidTr="00FE3CC8">
        <w:tc>
          <w:tcPr>
            <w:tcW w:w="567" w:type="dxa"/>
          </w:tcPr>
          <w:p w14:paraId="0E3DDBE2" w14:textId="77777777" w:rsidR="00AE050D" w:rsidRPr="00E511D3" w:rsidRDefault="00AE050D" w:rsidP="0035487F">
            <w:pPr>
              <w:spacing w:line="360" w:lineRule="auto"/>
              <w:jc w:val="center"/>
              <w:rPr>
                <w:rFonts w:ascii="Times New Roman" w:hAnsi="Times New Roman" w:cs="Times New Roman"/>
                <w:color w:val="000000" w:themeColor="text1"/>
                <w:sz w:val="20"/>
                <w:szCs w:val="20"/>
              </w:rPr>
            </w:pPr>
            <w:r w:rsidRPr="00E511D3">
              <w:rPr>
                <w:rFonts w:ascii="Times New Roman" w:hAnsi="Times New Roman" w:cs="Times New Roman"/>
                <w:color w:val="000000" w:themeColor="text1"/>
                <w:sz w:val="20"/>
                <w:szCs w:val="20"/>
              </w:rPr>
              <w:t>2</w:t>
            </w:r>
          </w:p>
        </w:tc>
        <w:tc>
          <w:tcPr>
            <w:tcW w:w="4677" w:type="dxa"/>
          </w:tcPr>
          <w:p w14:paraId="76293448" w14:textId="3B087BB6" w:rsidR="00AE050D" w:rsidRPr="00E511D3" w:rsidRDefault="00FB1682" w:rsidP="0035487F">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w:t>
            </w:r>
            <w:r w:rsidR="00A322FD">
              <w:rPr>
                <w:rFonts w:ascii="Times New Roman" w:hAnsi="Times New Roman" w:cs="Times New Roman"/>
                <w:color w:val="000000" w:themeColor="text1"/>
                <w:sz w:val="20"/>
                <w:szCs w:val="20"/>
              </w:rPr>
              <w:t>ast medical and surgical history of the patient.</w:t>
            </w:r>
          </w:p>
        </w:tc>
        <w:tc>
          <w:tcPr>
            <w:tcW w:w="5245" w:type="dxa"/>
          </w:tcPr>
          <w:p w14:paraId="25C79D6D" w14:textId="51ED6374" w:rsidR="00AE050D" w:rsidRPr="00E511D3" w:rsidRDefault="007E3837" w:rsidP="0035487F">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w:t>
            </w:r>
            <w:r w:rsidR="00FE3CC8">
              <w:rPr>
                <w:rFonts w:ascii="Times New Roman" w:hAnsi="Times New Roman" w:cs="Times New Roman"/>
                <w:color w:val="000000" w:themeColor="text1"/>
                <w:sz w:val="20"/>
                <w:szCs w:val="20"/>
              </w:rPr>
              <w:t>ata about the</w:t>
            </w:r>
            <w:r>
              <w:rPr>
                <w:rFonts w:ascii="Times New Roman" w:hAnsi="Times New Roman" w:cs="Times New Roman"/>
                <w:color w:val="000000" w:themeColor="text1"/>
                <w:sz w:val="20"/>
                <w:szCs w:val="20"/>
              </w:rPr>
              <w:t xml:space="preserve"> hospital, </w:t>
            </w:r>
            <w:r w:rsidR="00FE3CC8">
              <w:rPr>
                <w:rFonts w:ascii="Times New Roman" w:hAnsi="Times New Roman" w:cs="Times New Roman"/>
                <w:color w:val="000000" w:themeColor="text1"/>
                <w:sz w:val="20"/>
                <w:szCs w:val="20"/>
              </w:rPr>
              <w:t xml:space="preserve">or </w:t>
            </w:r>
            <w:r>
              <w:rPr>
                <w:rFonts w:ascii="Times New Roman" w:hAnsi="Times New Roman" w:cs="Times New Roman"/>
                <w:color w:val="000000" w:themeColor="text1"/>
                <w:sz w:val="20"/>
                <w:szCs w:val="20"/>
              </w:rPr>
              <w:t xml:space="preserve">institute </w:t>
            </w:r>
            <w:r w:rsidR="00FE3CC8">
              <w:rPr>
                <w:rFonts w:ascii="Times New Roman" w:hAnsi="Times New Roman" w:cs="Times New Roman"/>
                <w:color w:val="000000" w:themeColor="text1"/>
                <w:sz w:val="20"/>
                <w:szCs w:val="20"/>
              </w:rPr>
              <w:t>where the patient was treated.</w:t>
            </w:r>
          </w:p>
        </w:tc>
      </w:tr>
      <w:tr w:rsidR="00AE050D" w:rsidRPr="00E511D3" w14:paraId="7628968F" w14:textId="77777777" w:rsidTr="00FE3CC8">
        <w:tc>
          <w:tcPr>
            <w:tcW w:w="567" w:type="dxa"/>
          </w:tcPr>
          <w:p w14:paraId="73D3C3B0" w14:textId="77777777" w:rsidR="00AE050D" w:rsidRPr="00E511D3" w:rsidRDefault="00AE050D" w:rsidP="0035487F">
            <w:pPr>
              <w:spacing w:line="360" w:lineRule="auto"/>
              <w:jc w:val="center"/>
              <w:rPr>
                <w:rFonts w:ascii="Times New Roman" w:hAnsi="Times New Roman" w:cs="Times New Roman"/>
                <w:color w:val="000000" w:themeColor="text1"/>
                <w:sz w:val="20"/>
                <w:szCs w:val="20"/>
              </w:rPr>
            </w:pPr>
            <w:r w:rsidRPr="00E511D3">
              <w:rPr>
                <w:rFonts w:ascii="Times New Roman" w:hAnsi="Times New Roman" w:cs="Times New Roman"/>
                <w:color w:val="000000" w:themeColor="text1"/>
                <w:sz w:val="20"/>
                <w:szCs w:val="20"/>
              </w:rPr>
              <w:t>3</w:t>
            </w:r>
          </w:p>
        </w:tc>
        <w:tc>
          <w:tcPr>
            <w:tcW w:w="4677" w:type="dxa"/>
          </w:tcPr>
          <w:p w14:paraId="1E071F77" w14:textId="3DE7218F" w:rsidR="00AE050D" w:rsidRPr="00E511D3" w:rsidRDefault="00FB1682" w:rsidP="0035487F">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esenting signs and symptoms of the patient</w:t>
            </w:r>
            <w:r w:rsidR="00FE3CC8">
              <w:rPr>
                <w:rFonts w:ascii="Times New Roman" w:hAnsi="Times New Roman" w:cs="Times New Roman"/>
                <w:color w:val="000000" w:themeColor="text1"/>
                <w:sz w:val="20"/>
                <w:szCs w:val="20"/>
              </w:rPr>
              <w:t xml:space="preserve"> and progression of the condition.</w:t>
            </w:r>
          </w:p>
        </w:tc>
        <w:tc>
          <w:tcPr>
            <w:tcW w:w="5245" w:type="dxa"/>
          </w:tcPr>
          <w:p w14:paraId="124EDAB2" w14:textId="7B9F9E3F" w:rsidR="00AE050D" w:rsidRPr="00E511D3" w:rsidRDefault="00FE3CC8" w:rsidP="0035487F">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ata about pathologies affecting scapular -vertebral component of pectoral girdle.</w:t>
            </w:r>
          </w:p>
        </w:tc>
      </w:tr>
      <w:tr w:rsidR="00AE050D" w:rsidRPr="00E511D3" w14:paraId="161826C1" w14:textId="77777777" w:rsidTr="00FE3CC8">
        <w:tc>
          <w:tcPr>
            <w:tcW w:w="567" w:type="dxa"/>
          </w:tcPr>
          <w:p w14:paraId="0E24D920" w14:textId="77777777" w:rsidR="00AE050D" w:rsidRPr="00E511D3" w:rsidRDefault="00AE050D" w:rsidP="0035487F">
            <w:pPr>
              <w:spacing w:line="360" w:lineRule="auto"/>
              <w:jc w:val="center"/>
              <w:rPr>
                <w:rFonts w:ascii="Times New Roman" w:hAnsi="Times New Roman" w:cs="Times New Roman"/>
                <w:color w:val="000000" w:themeColor="text1"/>
                <w:sz w:val="20"/>
                <w:szCs w:val="20"/>
              </w:rPr>
            </w:pPr>
            <w:r w:rsidRPr="00E511D3">
              <w:rPr>
                <w:rFonts w:ascii="Times New Roman" w:hAnsi="Times New Roman" w:cs="Times New Roman"/>
                <w:color w:val="000000" w:themeColor="text1"/>
                <w:sz w:val="20"/>
                <w:szCs w:val="20"/>
              </w:rPr>
              <w:t>4</w:t>
            </w:r>
          </w:p>
        </w:tc>
        <w:tc>
          <w:tcPr>
            <w:tcW w:w="4677" w:type="dxa"/>
          </w:tcPr>
          <w:p w14:paraId="36AA46C4" w14:textId="69702F18" w:rsidR="00AE050D" w:rsidRPr="00E511D3" w:rsidRDefault="00FB1682" w:rsidP="0035487F">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Clinical examination </w:t>
            </w:r>
            <w:r w:rsidR="00FE3CC8">
              <w:rPr>
                <w:rFonts w:ascii="Times New Roman" w:hAnsi="Times New Roman" w:cs="Times New Roman"/>
                <w:color w:val="000000" w:themeColor="text1"/>
                <w:sz w:val="20"/>
                <w:szCs w:val="20"/>
              </w:rPr>
              <w:t xml:space="preserve">of affected component of shoulder girdle </w:t>
            </w:r>
            <w:r>
              <w:rPr>
                <w:rFonts w:ascii="Times New Roman" w:hAnsi="Times New Roman" w:cs="Times New Roman"/>
                <w:color w:val="000000" w:themeColor="text1"/>
                <w:sz w:val="20"/>
                <w:szCs w:val="20"/>
              </w:rPr>
              <w:t>with findings</w:t>
            </w:r>
            <w:r w:rsidR="00FE3CC8">
              <w:rPr>
                <w:rFonts w:ascii="Times New Roman" w:hAnsi="Times New Roman" w:cs="Times New Roman"/>
                <w:color w:val="000000" w:themeColor="text1"/>
                <w:sz w:val="20"/>
                <w:szCs w:val="20"/>
              </w:rPr>
              <w:t>.</w:t>
            </w:r>
          </w:p>
        </w:tc>
        <w:tc>
          <w:tcPr>
            <w:tcW w:w="5245" w:type="dxa"/>
          </w:tcPr>
          <w:p w14:paraId="3D699223" w14:textId="17308ADC" w:rsidR="00AE050D" w:rsidRPr="00E511D3" w:rsidRDefault="00FE3CC8" w:rsidP="0035487F">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Data about pathologies affecting </w:t>
            </w:r>
            <w:proofErr w:type="spellStart"/>
            <w:r>
              <w:rPr>
                <w:rFonts w:ascii="Times New Roman" w:hAnsi="Times New Roman" w:cs="Times New Roman"/>
                <w:color w:val="000000" w:themeColor="text1"/>
                <w:sz w:val="20"/>
                <w:szCs w:val="20"/>
              </w:rPr>
              <w:t>sterno</w:t>
            </w:r>
            <w:proofErr w:type="spellEnd"/>
            <w:r>
              <w:rPr>
                <w:rFonts w:ascii="Times New Roman" w:hAnsi="Times New Roman" w:cs="Times New Roman"/>
                <w:color w:val="000000" w:themeColor="text1"/>
                <w:sz w:val="20"/>
                <w:szCs w:val="20"/>
              </w:rPr>
              <w:t>-clavicular part of shoulder girdle.</w:t>
            </w:r>
          </w:p>
        </w:tc>
      </w:tr>
      <w:tr w:rsidR="00AE050D" w:rsidRPr="00E511D3" w14:paraId="3BDEC34B" w14:textId="77777777" w:rsidTr="00FE3CC8">
        <w:tc>
          <w:tcPr>
            <w:tcW w:w="567" w:type="dxa"/>
          </w:tcPr>
          <w:p w14:paraId="37936C04" w14:textId="77777777" w:rsidR="00AE050D" w:rsidRPr="00E511D3" w:rsidRDefault="00AE050D" w:rsidP="0035487F">
            <w:pPr>
              <w:spacing w:line="360" w:lineRule="auto"/>
              <w:jc w:val="center"/>
              <w:rPr>
                <w:rFonts w:ascii="Times New Roman" w:hAnsi="Times New Roman" w:cs="Times New Roman"/>
                <w:color w:val="000000" w:themeColor="text1"/>
                <w:sz w:val="20"/>
                <w:szCs w:val="20"/>
              </w:rPr>
            </w:pPr>
            <w:r w:rsidRPr="00E511D3">
              <w:rPr>
                <w:rFonts w:ascii="Times New Roman" w:hAnsi="Times New Roman" w:cs="Times New Roman"/>
                <w:color w:val="000000" w:themeColor="text1"/>
                <w:sz w:val="20"/>
                <w:szCs w:val="20"/>
              </w:rPr>
              <w:t>5</w:t>
            </w:r>
          </w:p>
        </w:tc>
        <w:tc>
          <w:tcPr>
            <w:tcW w:w="4677" w:type="dxa"/>
          </w:tcPr>
          <w:p w14:paraId="2DA3AE3F" w14:textId="72631B25" w:rsidR="00AE050D" w:rsidRPr="00E511D3" w:rsidRDefault="00FE3CC8" w:rsidP="0035487F">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aboratory and radiological i</w:t>
            </w:r>
            <w:r w:rsidR="00FB1682">
              <w:rPr>
                <w:rFonts w:ascii="Times New Roman" w:hAnsi="Times New Roman" w:cs="Times New Roman"/>
                <w:color w:val="000000" w:themeColor="text1"/>
                <w:sz w:val="20"/>
                <w:szCs w:val="20"/>
              </w:rPr>
              <w:t>nvestigations advised for confirmatio</w:t>
            </w:r>
            <w:r>
              <w:rPr>
                <w:rFonts w:ascii="Times New Roman" w:hAnsi="Times New Roman" w:cs="Times New Roman"/>
                <w:color w:val="000000" w:themeColor="text1"/>
                <w:sz w:val="20"/>
                <w:szCs w:val="20"/>
              </w:rPr>
              <w:t>n of diagnosis.</w:t>
            </w:r>
          </w:p>
        </w:tc>
        <w:tc>
          <w:tcPr>
            <w:tcW w:w="5245" w:type="dxa"/>
          </w:tcPr>
          <w:p w14:paraId="7B6063BA" w14:textId="5A1DBDE3" w:rsidR="00AE050D" w:rsidRPr="00E511D3" w:rsidRDefault="00F108E7" w:rsidP="0035487F">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Data regarding any patient that required ethical clearance and informed consent was not used. </w:t>
            </w:r>
          </w:p>
        </w:tc>
      </w:tr>
      <w:tr w:rsidR="00AE050D" w:rsidRPr="00E511D3" w14:paraId="3D62A46D" w14:textId="77777777" w:rsidTr="00FE3CC8">
        <w:tc>
          <w:tcPr>
            <w:tcW w:w="567" w:type="dxa"/>
          </w:tcPr>
          <w:p w14:paraId="6BF6DD4C" w14:textId="77777777" w:rsidR="00AE050D" w:rsidRPr="00E511D3" w:rsidRDefault="00AE050D" w:rsidP="0035487F">
            <w:pPr>
              <w:spacing w:line="360" w:lineRule="auto"/>
              <w:jc w:val="center"/>
              <w:rPr>
                <w:rFonts w:ascii="Times New Roman" w:hAnsi="Times New Roman" w:cs="Times New Roman"/>
                <w:color w:val="000000" w:themeColor="text1"/>
                <w:sz w:val="20"/>
                <w:szCs w:val="20"/>
              </w:rPr>
            </w:pPr>
            <w:r w:rsidRPr="00E511D3">
              <w:rPr>
                <w:rFonts w:ascii="Times New Roman" w:hAnsi="Times New Roman" w:cs="Times New Roman"/>
                <w:color w:val="000000" w:themeColor="text1"/>
                <w:sz w:val="20"/>
                <w:szCs w:val="20"/>
              </w:rPr>
              <w:t>6</w:t>
            </w:r>
          </w:p>
        </w:tc>
        <w:tc>
          <w:tcPr>
            <w:tcW w:w="4677" w:type="dxa"/>
          </w:tcPr>
          <w:p w14:paraId="7894B0A1" w14:textId="6A57EE1D" w:rsidR="00AE050D" w:rsidRPr="00E511D3" w:rsidRDefault="00FE3CC8" w:rsidP="0035487F">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w:t>
            </w:r>
            <w:r w:rsidR="00FB1682">
              <w:rPr>
                <w:rFonts w:ascii="Times New Roman" w:hAnsi="Times New Roman" w:cs="Times New Roman"/>
                <w:color w:val="000000" w:themeColor="text1"/>
                <w:sz w:val="20"/>
                <w:szCs w:val="20"/>
              </w:rPr>
              <w:t>itle of the pathological condition</w:t>
            </w:r>
            <w:r>
              <w:rPr>
                <w:rFonts w:ascii="Times New Roman" w:hAnsi="Times New Roman" w:cs="Times New Roman"/>
                <w:color w:val="000000" w:themeColor="text1"/>
                <w:sz w:val="20"/>
                <w:szCs w:val="20"/>
              </w:rPr>
              <w:t xml:space="preserve"> diagnosed.</w:t>
            </w:r>
          </w:p>
        </w:tc>
        <w:tc>
          <w:tcPr>
            <w:tcW w:w="5245" w:type="dxa"/>
          </w:tcPr>
          <w:p w14:paraId="7B4912C9" w14:textId="40729A3C" w:rsidR="00AE050D" w:rsidRPr="00E511D3" w:rsidRDefault="00DA5EAA" w:rsidP="0035487F">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Review of older, </w:t>
            </w:r>
            <w:r w:rsidR="00F86B8B">
              <w:rPr>
                <w:rFonts w:ascii="Times New Roman" w:hAnsi="Times New Roman" w:cs="Times New Roman"/>
                <w:color w:val="000000" w:themeColor="text1"/>
                <w:sz w:val="20"/>
                <w:szCs w:val="20"/>
              </w:rPr>
              <w:t>current,</w:t>
            </w:r>
            <w:r>
              <w:rPr>
                <w:rFonts w:ascii="Times New Roman" w:hAnsi="Times New Roman" w:cs="Times New Roman"/>
                <w:color w:val="000000" w:themeColor="text1"/>
                <w:sz w:val="20"/>
                <w:szCs w:val="20"/>
              </w:rPr>
              <w:t xml:space="preserve"> and newer therapies of treating arthropathies of </w:t>
            </w:r>
            <w:proofErr w:type="spellStart"/>
            <w:r>
              <w:rPr>
                <w:rFonts w:ascii="Times New Roman" w:hAnsi="Times New Roman" w:cs="Times New Roman"/>
                <w:color w:val="000000" w:themeColor="text1"/>
                <w:sz w:val="20"/>
                <w:szCs w:val="20"/>
              </w:rPr>
              <w:t>gleno</w:t>
            </w:r>
            <w:proofErr w:type="spellEnd"/>
            <w:r>
              <w:rPr>
                <w:rFonts w:ascii="Times New Roman" w:hAnsi="Times New Roman" w:cs="Times New Roman"/>
                <w:color w:val="000000" w:themeColor="text1"/>
                <w:sz w:val="20"/>
                <w:szCs w:val="20"/>
              </w:rPr>
              <w:t>-humeral joint.</w:t>
            </w:r>
          </w:p>
        </w:tc>
      </w:tr>
      <w:tr w:rsidR="00AE050D" w:rsidRPr="00E511D3" w14:paraId="66ACDDD1" w14:textId="77777777" w:rsidTr="00FE3CC8">
        <w:tc>
          <w:tcPr>
            <w:tcW w:w="567" w:type="dxa"/>
          </w:tcPr>
          <w:p w14:paraId="0C4AC9BC" w14:textId="77777777" w:rsidR="00AE050D" w:rsidRPr="00E511D3" w:rsidRDefault="00AE050D" w:rsidP="0035487F">
            <w:pPr>
              <w:spacing w:line="360" w:lineRule="auto"/>
              <w:jc w:val="center"/>
              <w:rPr>
                <w:rFonts w:ascii="Times New Roman" w:hAnsi="Times New Roman" w:cs="Times New Roman"/>
                <w:color w:val="000000" w:themeColor="text1"/>
                <w:sz w:val="20"/>
                <w:szCs w:val="20"/>
              </w:rPr>
            </w:pPr>
            <w:r w:rsidRPr="00E511D3">
              <w:rPr>
                <w:rFonts w:ascii="Times New Roman" w:hAnsi="Times New Roman" w:cs="Times New Roman"/>
                <w:color w:val="000000" w:themeColor="text1"/>
                <w:sz w:val="20"/>
                <w:szCs w:val="20"/>
              </w:rPr>
              <w:t>7</w:t>
            </w:r>
          </w:p>
        </w:tc>
        <w:tc>
          <w:tcPr>
            <w:tcW w:w="4677" w:type="dxa"/>
          </w:tcPr>
          <w:p w14:paraId="2C29E67F" w14:textId="12A5E0AC" w:rsidR="00AE050D" w:rsidRPr="00E511D3" w:rsidRDefault="00FB1682" w:rsidP="0035487F">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ode of treatment offered</w:t>
            </w:r>
            <w:r w:rsidR="00FE3CC8">
              <w:rPr>
                <w:rFonts w:ascii="Times New Roman" w:hAnsi="Times New Roman" w:cs="Times New Roman"/>
                <w:color w:val="000000" w:themeColor="text1"/>
                <w:sz w:val="20"/>
                <w:szCs w:val="20"/>
              </w:rPr>
              <w:t xml:space="preserve"> from the provisional till the final diagnosis.</w:t>
            </w:r>
          </w:p>
        </w:tc>
        <w:tc>
          <w:tcPr>
            <w:tcW w:w="5245" w:type="dxa"/>
          </w:tcPr>
          <w:p w14:paraId="5E7C6EA0" w14:textId="77777777" w:rsidR="00AE050D" w:rsidRPr="00E511D3" w:rsidRDefault="00AE050D" w:rsidP="0035487F">
            <w:pPr>
              <w:spacing w:line="360" w:lineRule="auto"/>
              <w:jc w:val="both"/>
              <w:rPr>
                <w:rFonts w:ascii="Times New Roman" w:hAnsi="Times New Roman" w:cs="Times New Roman"/>
                <w:color w:val="000000" w:themeColor="text1"/>
                <w:sz w:val="20"/>
                <w:szCs w:val="20"/>
              </w:rPr>
            </w:pPr>
          </w:p>
        </w:tc>
      </w:tr>
      <w:tr w:rsidR="00AE050D" w:rsidRPr="00E511D3" w14:paraId="37868323" w14:textId="77777777" w:rsidTr="00FE3CC8">
        <w:tc>
          <w:tcPr>
            <w:tcW w:w="567" w:type="dxa"/>
          </w:tcPr>
          <w:p w14:paraId="10C69822" w14:textId="77777777" w:rsidR="00AE050D" w:rsidRPr="00E511D3" w:rsidRDefault="00AE050D" w:rsidP="0035487F">
            <w:pPr>
              <w:spacing w:line="360" w:lineRule="auto"/>
              <w:jc w:val="center"/>
              <w:rPr>
                <w:rFonts w:ascii="Times New Roman" w:hAnsi="Times New Roman" w:cs="Times New Roman"/>
                <w:color w:val="000000" w:themeColor="text1"/>
                <w:sz w:val="20"/>
                <w:szCs w:val="20"/>
              </w:rPr>
            </w:pPr>
            <w:r w:rsidRPr="00E511D3">
              <w:rPr>
                <w:rFonts w:ascii="Times New Roman" w:hAnsi="Times New Roman" w:cs="Times New Roman"/>
                <w:color w:val="000000" w:themeColor="text1"/>
                <w:sz w:val="20"/>
                <w:szCs w:val="20"/>
              </w:rPr>
              <w:t>8</w:t>
            </w:r>
          </w:p>
        </w:tc>
        <w:tc>
          <w:tcPr>
            <w:tcW w:w="4677" w:type="dxa"/>
          </w:tcPr>
          <w:p w14:paraId="2DC717D6" w14:textId="64B31888" w:rsidR="00AE050D" w:rsidRPr="00E511D3" w:rsidRDefault="00FB1682" w:rsidP="0035487F">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ode of physiotherapy offered (if applicable)</w:t>
            </w:r>
          </w:p>
        </w:tc>
        <w:tc>
          <w:tcPr>
            <w:tcW w:w="5245" w:type="dxa"/>
          </w:tcPr>
          <w:p w14:paraId="49EA2B28" w14:textId="77777777" w:rsidR="00AE050D" w:rsidRPr="00E511D3" w:rsidRDefault="00AE050D" w:rsidP="0035487F">
            <w:pPr>
              <w:spacing w:line="360" w:lineRule="auto"/>
              <w:jc w:val="both"/>
              <w:rPr>
                <w:rFonts w:ascii="Times New Roman" w:hAnsi="Times New Roman" w:cs="Times New Roman"/>
                <w:color w:val="000000" w:themeColor="text1"/>
                <w:sz w:val="20"/>
                <w:szCs w:val="20"/>
              </w:rPr>
            </w:pPr>
          </w:p>
        </w:tc>
      </w:tr>
      <w:tr w:rsidR="00AE050D" w:rsidRPr="00E511D3" w14:paraId="23271131" w14:textId="77777777" w:rsidTr="00FE3CC8">
        <w:tc>
          <w:tcPr>
            <w:tcW w:w="567" w:type="dxa"/>
          </w:tcPr>
          <w:p w14:paraId="3E6194E1" w14:textId="77777777" w:rsidR="00AE050D" w:rsidRPr="00E511D3" w:rsidRDefault="00AE050D" w:rsidP="0035487F">
            <w:pPr>
              <w:spacing w:line="360" w:lineRule="auto"/>
              <w:jc w:val="center"/>
              <w:rPr>
                <w:rFonts w:ascii="Times New Roman" w:hAnsi="Times New Roman" w:cs="Times New Roman"/>
                <w:color w:val="000000" w:themeColor="text1"/>
                <w:sz w:val="20"/>
                <w:szCs w:val="20"/>
              </w:rPr>
            </w:pPr>
            <w:r w:rsidRPr="00E511D3">
              <w:rPr>
                <w:rFonts w:ascii="Times New Roman" w:hAnsi="Times New Roman" w:cs="Times New Roman"/>
                <w:color w:val="000000" w:themeColor="text1"/>
                <w:sz w:val="20"/>
                <w:szCs w:val="20"/>
              </w:rPr>
              <w:t>9</w:t>
            </w:r>
          </w:p>
        </w:tc>
        <w:tc>
          <w:tcPr>
            <w:tcW w:w="4677" w:type="dxa"/>
          </w:tcPr>
          <w:p w14:paraId="40995A4C" w14:textId="2A719CDE" w:rsidR="00AE050D" w:rsidRPr="00E511D3" w:rsidRDefault="00FB1682" w:rsidP="0035487F">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Follow up and </w:t>
            </w:r>
            <w:r w:rsidR="00FE3CC8">
              <w:rPr>
                <w:rFonts w:ascii="Times New Roman" w:hAnsi="Times New Roman" w:cs="Times New Roman"/>
                <w:color w:val="000000" w:themeColor="text1"/>
                <w:sz w:val="20"/>
                <w:szCs w:val="20"/>
              </w:rPr>
              <w:t xml:space="preserve">time taken for </w:t>
            </w:r>
            <w:r>
              <w:rPr>
                <w:rFonts w:ascii="Times New Roman" w:hAnsi="Times New Roman" w:cs="Times New Roman"/>
                <w:color w:val="000000" w:themeColor="text1"/>
                <w:sz w:val="20"/>
                <w:szCs w:val="20"/>
              </w:rPr>
              <w:t>recovery to previous functional level.</w:t>
            </w:r>
          </w:p>
        </w:tc>
        <w:tc>
          <w:tcPr>
            <w:tcW w:w="5245" w:type="dxa"/>
          </w:tcPr>
          <w:p w14:paraId="5629F84A" w14:textId="77777777" w:rsidR="00AE050D" w:rsidRPr="00E511D3" w:rsidRDefault="00AE050D" w:rsidP="0035487F">
            <w:pPr>
              <w:spacing w:line="360" w:lineRule="auto"/>
              <w:jc w:val="both"/>
              <w:rPr>
                <w:rFonts w:ascii="Times New Roman" w:hAnsi="Times New Roman" w:cs="Times New Roman"/>
                <w:color w:val="000000" w:themeColor="text1"/>
                <w:sz w:val="20"/>
                <w:szCs w:val="20"/>
              </w:rPr>
            </w:pPr>
          </w:p>
        </w:tc>
      </w:tr>
      <w:tr w:rsidR="00FE3CC8" w:rsidRPr="00E511D3" w14:paraId="00EA6DEF" w14:textId="77777777" w:rsidTr="00FE3CC8">
        <w:tc>
          <w:tcPr>
            <w:tcW w:w="567" w:type="dxa"/>
          </w:tcPr>
          <w:p w14:paraId="0B77455F" w14:textId="4EE9CCD9" w:rsidR="00FE3CC8" w:rsidRPr="00E511D3" w:rsidRDefault="00FE3CC8" w:rsidP="0035487F">
            <w:pPr>
              <w:spacing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w:t>
            </w:r>
          </w:p>
        </w:tc>
        <w:tc>
          <w:tcPr>
            <w:tcW w:w="4677" w:type="dxa"/>
          </w:tcPr>
          <w:p w14:paraId="79AD0DB9" w14:textId="6E0414FD" w:rsidR="00FE3CC8" w:rsidRDefault="00FE3CC8" w:rsidP="0035487F">
            <w:pPr>
              <w:spacing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History of any recurrence. </w:t>
            </w:r>
          </w:p>
        </w:tc>
        <w:tc>
          <w:tcPr>
            <w:tcW w:w="5245" w:type="dxa"/>
          </w:tcPr>
          <w:p w14:paraId="7EF46598" w14:textId="77777777" w:rsidR="00FE3CC8" w:rsidRPr="00E511D3" w:rsidRDefault="00FE3CC8" w:rsidP="0035487F">
            <w:pPr>
              <w:spacing w:line="360" w:lineRule="auto"/>
              <w:jc w:val="both"/>
              <w:rPr>
                <w:rFonts w:ascii="Times New Roman" w:hAnsi="Times New Roman" w:cs="Times New Roman"/>
                <w:color w:val="000000" w:themeColor="text1"/>
                <w:sz w:val="20"/>
                <w:szCs w:val="20"/>
              </w:rPr>
            </w:pPr>
          </w:p>
        </w:tc>
      </w:tr>
    </w:tbl>
    <w:p w14:paraId="2CCB4444" w14:textId="77777777" w:rsidR="00AE050D" w:rsidRDefault="00AE050D" w:rsidP="00AE050D">
      <w:pPr>
        <w:spacing w:line="276" w:lineRule="auto"/>
        <w:jc w:val="both"/>
        <w:rPr>
          <w:rFonts w:ascii="Times New Roman" w:hAnsi="Times New Roman" w:cs="Times New Roman"/>
          <w:b/>
          <w:bCs/>
          <w:color w:val="000000" w:themeColor="text1"/>
          <w:sz w:val="20"/>
          <w:szCs w:val="20"/>
          <w:lang w:val="en-US"/>
        </w:rPr>
      </w:pPr>
    </w:p>
    <w:p w14:paraId="057D09A4" w14:textId="77777777" w:rsidR="00AE050D" w:rsidRDefault="00AE050D" w:rsidP="00DE6A45">
      <w:pPr>
        <w:pStyle w:val="ListParagraph"/>
        <w:spacing w:line="360" w:lineRule="auto"/>
        <w:ind w:left="360"/>
        <w:jc w:val="both"/>
        <w:rPr>
          <w:rFonts w:ascii="Times New Roman" w:hAnsi="Times New Roman" w:cs="Times New Roman"/>
          <w:b/>
          <w:bCs/>
          <w:sz w:val="20"/>
          <w:szCs w:val="20"/>
          <w:lang w:val="en-US"/>
        </w:rPr>
      </w:pPr>
    </w:p>
    <w:p w14:paraId="55DDC7CB" w14:textId="77777777" w:rsidR="00AE050D" w:rsidRDefault="00AE050D" w:rsidP="00DE6A45">
      <w:pPr>
        <w:pStyle w:val="ListParagraph"/>
        <w:spacing w:line="360" w:lineRule="auto"/>
        <w:ind w:left="360"/>
        <w:jc w:val="both"/>
        <w:rPr>
          <w:rFonts w:ascii="Times New Roman" w:hAnsi="Times New Roman" w:cs="Times New Roman"/>
          <w:b/>
          <w:bCs/>
          <w:sz w:val="20"/>
          <w:szCs w:val="20"/>
          <w:lang w:val="en-US"/>
        </w:rPr>
      </w:pPr>
    </w:p>
    <w:p w14:paraId="40D96A2B" w14:textId="77777777" w:rsidR="00AE050D" w:rsidRDefault="00AE050D" w:rsidP="00DE6A45">
      <w:pPr>
        <w:pStyle w:val="ListParagraph"/>
        <w:spacing w:line="360" w:lineRule="auto"/>
        <w:ind w:left="360"/>
        <w:jc w:val="both"/>
        <w:rPr>
          <w:rFonts w:ascii="Times New Roman" w:hAnsi="Times New Roman" w:cs="Times New Roman"/>
          <w:b/>
          <w:bCs/>
          <w:sz w:val="20"/>
          <w:szCs w:val="20"/>
          <w:lang w:val="en-US"/>
        </w:rPr>
      </w:pPr>
    </w:p>
    <w:p w14:paraId="5058EF23" w14:textId="77777777" w:rsidR="00AE050D" w:rsidRDefault="00AE050D" w:rsidP="00DE6A45">
      <w:pPr>
        <w:pStyle w:val="ListParagraph"/>
        <w:spacing w:line="360" w:lineRule="auto"/>
        <w:ind w:left="360"/>
        <w:jc w:val="both"/>
        <w:rPr>
          <w:rFonts w:ascii="Times New Roman" w:hAnsi="Times New Roman" w:cs="Times New Roman"/>
          <w:b/>
          <w:bCs/>
          <w:sz w:val="20"/>
          <w:szCs w:val="20"/>
          <w:lang w:val="en-US"/>
        </w:rPr>
      </w:pPr>
    </w:p>
    <w:p w14:paraId="2F23FCEA" w14:textId="77777777" w:rsidR="00AE050D" w:rsidRDefault="00AE050D" w:rsidP="00DE6A45">
      <w:pPr>
        <w:pStyle w:val="ListParagraph"/>
        <w:spacing w:line="360" w:lineRule="auto"/>
        <w:ind w:left="360"/>
        <w:jc w:val="both"/>
        <w:rPr>
          <w:rFonts w:ascii="Times New Roman" w:hAnsi="Times New Roman" w:cs="Times New Roman"/>
          <w:b/>
          <w:bCs/>
          <w:sz w:val="20"/>
          <w:szCs w:val="20"/>
          <w:lang w:val="en-US"/>
        </w:rPr>
      </w:pPr>
    </w:p>
    <w:p w14:paraId="191CEB81" w14:textId="77777777" w:rsidR="00AE050D" w:rsidRPr="0035487F" w:rsidRDefault="00AE050D" w:rsidP="0035487F">
      <w:pPr>
        <w:spacing w:line="360" w:lineRule="auto"/>
        <w:jc w:val="both"/>
        <w:rPr>
          <w:rFonts w:ascii="Times New Roman" w:hAnsi="Times New Roman" w:cs="Times New Roman"/>
          <w:b/>
          <w:bCs/>
          <w:sz w:val="20"/>
          <w:szCs w:val="20"/>
          <w:lang w:val="en-US"/>
        </w:rPr>
      </w:pPr>
    </w:p>
    <w:p w14:paraId="2349C1F6" w14:textId="11F255C5" w:rsidR="00162278" w:rsidRPr="004558F6" w:rsidRDefault="00AA32E1" w:rsidP="000071A2">
      <w:pPr>
        <w:spacing w:line="360" w:lineRule="auto"/>
        <w:jc w:val="both"/>
        <w:rPr>
          <w:rFonts w:ascii="Times New Roman" w:hAnsi="Times New Roman" w:cs="Times New Roman"/>
          <w:sz w:val="16"/>
          <w:szCs w:val="16"/>
          <w:lang w:val="en-US"/>
        </w:rPr>
      </w:pPr>
      <w:r>
        <w:rPr>
          <w:rFonts w:ascii="Times New Roman" w:hAnsi="Times New Roman" w:cs="Times New Roman"/>
          <w:sz w:val="16"/>
          <w:szCs w:val="16"/>
          <w:lang w:val="en-US"/>
        </w:rPr>
        <w:t xml:space="preserve"> </w:t>
      </w:r>
    </w:p>
    <w:p w14:paraId="0056D08B" w14:textId="50CAF173" w:rsidR="00D72F22" w:rsidRPr="0067297D" w:rsidRDefault="005945AD" w:rsidP="0067297D">
      <w:pPr>
        <w:spacing w:line="36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  </w:t>
      </w:r>
      <w:r w:rsidR="0067297D">
        <w:rPr>
          <w:rFonts w:ascii="Times New Roman" w:hAnsi="Times New Roman" w:cs="Times New Roman"/>
          <w:b/>
          <w:bCs/>
          <w:sz w:val="20"/>
          <w:szCs w:val="20"/>
          <w:lang w:val="en-US"/>
        </w:rPr>
        <w:t xml:space="preserve">Table </w:t>
      </w:r>
      <w:r w:rsidR="004558F6">
        <w:rPr>
          <w:rFonts w:ascii="Times New Roman" w:hAnsi="Times New Roman" w:cs="Times New Roman"/>
          <w:b/>
          <w:bCs/>
          <w:sz w:val="20"/>
          <w:szCs w:val="20"/>
          <w:lang w:val="en-US"/>
        </w:rPr>
        <w:t>2</w:t>
      </w:r>
      <w:r w:rsidR="0067297D">
        <w:rPr>
          <w:rFonts w:ascii="Times New Roman" w:hAnsi="Times New Roman" w:cs="Times New Roman"/>
          <w:b/>
          <w:bCs/>
          <w:sz w:val="20"/>
          <w:szCs w:val="20"/>
          <w:lang w:val="en-US"/>
        </w:rPr>
        <w:t xml:space="preserve">. Comparative review with </w:t>
      </w:r>
      <w:r w:rsidR="0003420D">
        <w:rPr>
          <w:rFonts w:ascii="Times New Roman" w:hAnsi="Times New Roman" w:cs="Times New Roman"/>
          <w:b/>
          <w:bCs/>
          <w:sz w:val="20"/>
          <w:szCs w:val="20"/>
          <w:lang w:val="en-US"/>
        </w:rPr>
        <w:t xml:space="preserve">pathologies of shoulder girdle with its </w:t>
      </w:r>
      <w:r w:rsidR="0067297D">
        <w:rPr>
          <w:rFonts w:ascii="Times New Roman" w:hAnsi="Times New Roman" w:cs="Times New Roman"/>
          <w:b/>
          <w:bCs/>
          <w:sz w:val="20"/>
          <w:szCs w:val="20"/>
          <w:lang w:val="en-US"/>
        </w:rPr>
        <w:t>anatomical basis</w:t>
      </w:r>
      <w:r w:rsidR="00D72F22" w:rsidRPr="0067297D">
        <w:rPr>
          <w:rFonts w:ascii="Times New Roman" w:hAnsi="Times New Roman" w:cs="Times New Roman"/>
          <w:b/>
          <w:bCs/>
          <w:sz w:val="20"/>
          <w:szCs w:val="20"/>
          <w:lang w:val="en-US"/>
        </w:rPr>
        <w:t xml:space="preserve">: </w:t>
      </w:r>
    </w:p>
    <w:tbl>
      <w:tblPr>
        <w:tblW w:w="14459"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9"/>
        <w:gridCol w:w="2126"/>
        <w:gridCol w:w="1985"/>
        <w:gridCol w:w="2976"/>
        <w:gridCol w:w="2268"/>
        <w:gridCol w:w="4395"/>
      </w:tblGrid>
      <w:tr w:rsidR="007E3837" w:rsidRPr="00F971D7" w14:paraId="38F35927" w14:textId="77777777" w:rsidTr="00162278">
        <w:tc>
          <w:tcPr>
            <w:tcW w:w="709" w:type="dxa"/>
          </w:tcPr>
          <w:p w14:paraId="5845E407" w14:textId="77777777" w:rsidR="007E3837" w:rsidRPr="00F971D7" w:rsidRDefault="007E3837" w:rsidP="00FC7932">
            <w:pPr>
              <w:pBdr>
                <w:top w:val="nil"/>
                <w:left w:val="nil"/>
                <w:bottom w:val="nil"/>
                <w:right w:val="nil"/>
                <w:between w:val="nil"/>
              </w:pBdr>
              <w:spacing w:line="276" w:lineRule="auto"/>
              <w:jc w:val="center"/>
              <w:rPr>
                <w:rFonts w:ascii="Times New Roman" w:eastAsia="Times New Roman" w:hAnsi="Times New Roman" w:cs="Times New Roman"/>
                <w:b/>
                <w:color w:val="000000"/>
                <w:sz w:val="18"/>
                <w:szCs w:val="18"/>
              </w:rPr>
            </w:pPr>
            <w:r w:rsidRPr="00F971D7">
              <w:rPr>
                <w:rFonts w:ascii="Times New Roman" w:eastAsia="Times New Roman" w:hAnsi="Times New Roman" w:cs="Times New Roman"/>
                <w:b/>
                <w:color w:val="000000"/>
                <w:sz w:val="18"/>
                <w:szCs w:val="18"/>
              </w:rPr>
              <w:t>Case  no</w:t>
            </w:r>
          </w:p>
        </w:tc>
        <w:tc>
          <w:tcPr>
            <w:tcW w:w="2126" w:type="dxa"/>
          </w:tcPr>
          <w:p w14:paraId="4BDB2DF7" w14:textId="78AC0E28" w:rsidR="007E3837" w:rsidRPr="00F971D7" w:rsidRDefault="007E3837" w:rsidP="00FC7932">
            <w:pPr>
              <w:pBdr>
                <w:top w:val="nil"/>
                <w:left w:val="nil"/>
                <w:bottom w:val="nil"/>
                <w:right w:val="nil"/>
                <w:between w:val="nil"/>
              </w:pBdr>
              <w:spacing w:line="276" w:lineRule="auto"/>
              <w:jc w:val="center"/>
              <w:rPr>
                <w:rFonts w:ascii="Times New Roman" w:eastAsia="Times New Roman" w:hAnsi="Times New Roman" w:cs="Times New Roman"/>
                <w:b/>
                <w:color w:val="000000"/>
                <w:sz w:val="18"/>
                <w:szCs w:val="18"/>
              </w:rPr>
            </w:pPr>
            <w:r w:rsidRPr="00F971D7">
              <w:rPr>
                <w:rFonts w:ascii="Times New Roman" w:eastAsia="Times New Roman" w:hAnsi="Times New Roman" w:cs="Times New Roman"/>
                <w:b/>
                <w:color w:val="000000"/>
                <w:sz w:val="18"/>
                <w:szCs w:val="18"/>
              </w:rPr>
              <w:t>Author details, year of publication and country of origin</w:t>
            </w:r>
          </w:p>
        </w:tc>
        <w:tc>
          <w:tcPr>
            <w:tcW w:w="1985" w:type="dxa"/>
          </w:tcPr>
          <w:p w14:paraId="02CF627A" w14:textId="06ED1DB1" w:rsidR="007E3837" w:rsidRPr="00F971D7" w:rsidRDefault="007E3837" w:rsidP="00FC7932">
            <w:pPr>
              <w:pBdr>
                <w:top w:val="nil"/>
                <w:left w:val="nil"/>
                <w:bottom w:val="nil"/>
                <w:right w:val="nil"/>
                <w:between w:val="nil"/>
              </w:pBdr>
              <w:spacing w:line="276" w:lineRule="auto"/>
              <w:jc w:val="center"/>
              <w:rPr>
                <w:rFonts w:ascii="Times New Roman" w:eastAsia="Times New Roman" w:hAnsi="Times New Roman" w:cs="Times New Roman"/>
                <w:b/>
                <w:color w:val="000000"/>
                <w:sz w:val="18"/>
                <w:szCs w:val="18"/>
              </w:rPr>
            </w:pPr>
            <w:r w:rsidRPr="00F971D7">
              <w:rPr>
                <w:rFonts w:ascii="Times New Roman" w:eastAsia="Times New Roman" w:hAnsi="Times New Roman" w:cs="Times New Roman"/>
                <w:b/>
                <w:color w:val="000000"/>
                <w:sz w:val="18"/>
                <w:szCs w:val="18"/>
              </w:rPr>
              <w:t xml:space="preserve">Study design </w:t>
            </w:r>
          </w:p>
        </w:tc>
        <w:tc>
          <w:tcPr>
            <w:tcW w:w="2976" w:type="dxa"/>
          </w:tcPr>
          <w:p w14:paraId="0C49CEFE" w14:textId="2823DC83" w:rsidR="007E3837" w:rsidRPr="00F971D7" w:rsidRDefault="007E3837" w:rsidP="00FC7932">
            <w:pPr>
              <w:pBdr>
                <w:top w:val="nil"/>
                <w:left w:val="nil"/>
                <w:bottom w:val="nil"/>
                <w:right w:val="nil"/>
                <w:between w:val="nil"/>
              </w:pBdr>
              <w:spacing w:line="276" w:lineRule="auto"/>
              <w:jc w:val="center"/>
              <w:rPr>
                <w:rFonts w:ascii="Times New Roman" w:eastAsia="Times New Roman" w:hAnsi="Times New Roman" w:cs="Times New Roman"/>
                <w:b/>
                <w:color w:val="000000"/>
                <w:sz w:val="18"/>
                <w:szCs w:val="18"/>
              </w:rPr>
            </w:pPr>
            <w:r w:rsidRPr="00F971D7">
              <w:rPr>
                <w:rFonts w:ascii="Times New Roman" w:eastAsia="Times New Roman" w:hAnsi="Times New Roman" w:cs="Times New Roman"/>
                <w:b/>
                <w:color w:val="000000"/>
                <w:sz w:val="18"/>
                <w:szCs w:val="18"/>
              </w:rPr>
              <w:t>Clinical sign/symptoms</w:t>
            </w:r>
          </w:p>
        </w:tc>
        <w:tc>
          <w:tcPr>
            <w:tcW w:w="2268" w:type="dxa"/>
          </w:tcPr>
          <w:p w14:paraId="06968FB6" w14:textId="77777777" w:rsidR="007E3837" w:rsidRPr="00F971D7" w:rsidRDefault="007E3837" w:rsidP="00FC7932">
            <w:pPr>
              <w:pBdr>
                <w:top w:val="nil"/>
                <w:left w:val="nil"/>
                <w:bottom w:val="nil"/>
                <w:right w:val="nil"/>
                <w:between w:val="nil"/>
              </w:pBdr>
              <w:spacing w:line="276" w:lineRule="auto"/>
              <w:jc w:val="center"/>
              <w:rPr>
                <w:rFonts w:ascii="Times New Roman" w:eastAsia="Times New Roman" w:hAnsi="Times New Roman" w:cs="Times New Roman"/>
                <w:b/>
                <w:color w:val="000000"/>
                <w:sz w:val="18"/>
                <w:szCs w:val="18"/>
              </w:rPr>
            </w:pPr>
            <w:r w:rsidRPr="00F971D7">
              <w:rPr>
                <w:rFonts w:ascii="Times New Roman" w:eastAsia="Times New Roman" w:hAnsi="Times New Roman" w:cs="Times New Roman"/>
                <w:b/>
                <w:color w:val="000000"/>
                <w:sz w:val="18"/>
                <w:szCs w:val="18"/>
              </w:rPr>
              <w:t xml:space="preserve">Causative </w:t>
            </w:r>
          </w:p>
          <w:p w14:paraId="5913FDC0" w14:textId="77777777" w:rsidR="007E3837" w:rsidRPr="00F971D7" w:rsidRDefault="007E3837" w:rsidP="00FC7932">
            <w:pPr>
              <w:pBdr>
                <w:top w:val="nil"/>
                <w:left w:val="nil"/>
                <w:bottom w:val="nil"/>
                <w:right w:val="nil"/>
                <w:between w:val="nil"/>
              </w:pBdr>
              <w:spacing w:line="276" w:lineRule="auto"/>
              <w:jc w:val="center"/>
              <w:rPr>
                <w:rFonts w:ascii="Times New Roman" w:eastAsia="Times New Roman" w:hAnsi="Times New Roman" w:cs="Times New Roman"/>
                <w:b/>
                <w:color w:val="000000"/>
                <w:sz w:val="18"/>
                <w:szCs w:val="18"/>
              </w:rPr>
            </w:pPr>
            <w:r w:rsidRPr="00F971D7">
              <w:rPr>
                <w:rFonts w:ascii="Times New Roman" w:eastAsia="Times New Roman" w:hAnsi="Times New Roman" w:cs="Times New Roman"/>
                <w:b/>
                <w:color w:val="000000"/>
                <w:sz w:val="18"/>
                <w:szCs w:val="18"/>
              </w:rPr>
              <w:t>pathologies</w:t>
            </w:r>
          </w:p>
        </w:tc>
        <w:tc>
          <w:tcPr>
            <w:tcW w:w="4395" w:type="dxa"/>
          </w:tcPr>
          <w:p w14:paraId="6EFA9746" w14:textId="77777777" w:rsidR="007E3837" w:rsidRPr="00F971D7" w:rsidRDefault="007E3837" w:rsidP="00FC7932">
            <w:pPr>
              <w:pBdr>
                <w:top w:val="nil"/>
                <w:left w:val="nil"/>
                <w:bottom w:val="nil"/>
                <w:right w:val="nil"/>
                <w:between w:val="nil"/>
              </w:pBdr>
              <w:spacing w:line="276" w:lineRule="auto"/>
              <w:ind w:right="-103"/>
              <w:jc w:val="center"/>
              <w:rPr>
                <w:rFonts w:ascii="Times New Roman" w:eastAsia="Times New Roman" w:hAnsi="Times New Roman" w:cs="Times New Roman"/>
                <w:b/>
                <w:color w:val="000000"/>
                <w:sz w:val="18"/>
                <w:szCs w:val="18"/>
              </w:rPr>
            </w:pPr>
            <w:r w:rsidRPr="00F971D7">
              <w:rPr>
                <w:rFonts w:ascii="Times New Roman" w:eastAsia="Times New Roman" w:hAnsi="Times New Roman" w:cs="Times New Roman"/>
                <w:b/>
                <w:color w:val="000000"/>
                <w:sz w:val="18"/>
                <w:szCs w:val="18"/>
              </w:rPr>
              <w:t>Anatomical basis of the pathology</w:t>
            </w:r>
          </w:p>
          <w:p w14:paraId="1E8A412F" w14:textId="77777777" w:rsidR="007E3837" w:rsidRPr="00F971D7" w:rsidRDefault="007E3837" w:rsidP="00FC7932">
            <w:pPr>
              <w:pBdr>
                <w:top w:val="nil"/>
                <w:left w:val="nil"/>
                <w:bottom w:val="nil"/>
                <w:right w:val="nil"/>
                <w:between w:val="nil"/>
              </w:pBdr>
              <w:spacing w:line="276" w:lineRule="auto"/>
              <w:jc w:val="center"/>
              <w:rPr>
                <w:rFonts w:ascii="Times New Roman" w:eastAsia="Times New Roman" w:hAnsi="Times New Roman" w:cs="Times New Roman"/>
                <w:b/>
                <w:color w:val="000000"/>
                <w:sz w:val="18"/>
                <w:szCs w:val="18"/>
              </w:rPr>
            </w:pPr>
          </w:p>
        </w:tc>
      </w:tr>
      <w:tr w:rsidR="007E3837" w:rsidRPr="00F971D7" w14:paraId="7FA28412" w14:textId="77777777" w:rsidTr="00162278">
        <w:trPr>
          <w:trHeight w:val="1363"/>
        </w:trPr>
        <w:tc>
          <w:tcPr>
            <w:tcW w:w="709" w:type="dxa"/>
          </w:tcPr>
          <w:p w14:paraId="6AB00608" w14:textId="77777777" w:rsidR="007E3837" w:rsidRPr="00F971D7" w:rsidRDefault="007E3837" w:rsidP="00FC7932">
            <w:pPr>
              <w:pBdr>
                <w:top w:val="nil"/>
                <w:left w:val="nil"/>
                <w:bottom w:val="nil"/>
                <w:right w:val="nil"/>
                <w:between w:val="nil"/>
              </w:pBdr>
              <w:spacing w:line="276" w:lineRule="auto"/>
              <w:jc w:val="center"/>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1</w:t>
            </w:r>
          </w:p>
        </w:tc>
        <w:tc>
          <w:tcPr>
            <w:tcW w:w="2126" w:type="dxa"/>
          </w:tcPr>
          <w:p w14:paraId="5668A4AF" w14:textId="5C956B77" w:rsidR="007E3837" w:rsidRPr="00F971D7" w:rsidRDefault="00335AE0"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proofErr w:type="spellStart"/>
            <w:r w:rsidRPr="00F971D7">
              <w:rPr>
                <w:rFonts w:ascii="Times New Roman" w:eastAsia="Times New Roman" w:hAnsi="Times New Roman" w:cs="Times New Roman"/>
                <w:color w:val="000000"/>
                <w:sz w:val="18"/>
                <w:szCs w:val="18"/>
              </w:rPr>
              <w:t>Nejati</w:t>
            </w:r>
            <w:proofErr w:type="spellEnd"/>
            <w:r w:rsidRPr="00F971D7">
              <w:rPr>
                <w:rFonts w:ascii="Times New Roman" w:eastAsia="Times New Roman" w:hAnsi="Times New Roman" w:cs="Times New Roman"/>
                <w:color w:val="000000"/>
                <w:sz w:val="18"/>
                <w:szCs w:val="18"/>
              </w:rPr>
              <w:t xml:space="preserve"> and Akbari</w:t>
            </w:r>
            <w:r w:rsidR="00DF6FEB">
              <w:rPr>
                <w:rFonts w:ascii="Times New Roman" w:eastAsia="Times New Roman" w:hAnsi="Times New Roman" w:cs="Times New Roman"/>
                <w:color w:val="000000"/>
                <w:sz w:val="18"/>
                <w:szCs w:val="18"/>
              </w:rPr>
              <w:t>,</w:t>
            </w:r>
            <w:r w:rsidRPr="00F971D7">
              <w:rPr>
                <w:rFonts w:ascii="Times New Roman" w:eastAsia="Times New Roman" w:hAnsi="Times New Roman" w:cs="Times New Roman"/>
                <w:color w:val="000000"/>
                <w:sz w:val="18"/>
                <w:szCs w:val="18"/>
              </w:rPr>
              <w:t xml:space="preserve"> 2014 </w:t>
            </w:r>
            <w:r w:rsidR="00DF6FEB">
              <w:rPr>
                <w:rFonts w:ascii="Times New Roman" w:eastAsia="Times New Roman" w:hAnsi="Times New Roman" w:cs="Times New Roman"/>
                <w:color w:val="000000"/>
                <w:sz w:val="18"/>
                <w:szCs w:val="18"/>
              </w:rPr>
              <w:t>[9]</w:t>
            </w:r>
          </w:p>
        </w:tc>
        <w:tc>
          <w:tcPr>
            <w:tcW w:w="1985" w:type="dxa"/>
          </w:tcPr>
          <w:p w14:paraId="7F2B3A34" w14:textId="003E605F" w:rsidR="007E3837" w:rsidRPr="00F971D7" w:rsidRDefault="00335AE0" w:rsidP="00F971D7">
            <w:pPr>
              <w:pBdr>
                <w:top w:val="nil"/>
                <w:left w:val="nil"/>
                <w:bottom w:val="nil"/>
                <w:right w:val="nil"/>
                <w:between w:val="nil"/>
              </w:pBdr>
              <w:spacing w:line="276" w:lineRule="auto"/>
              <w:jc w:val="center"/>
              <w:rPr>
                <w:rFonts w:ascii="Times New Roman" w:eastAsia="Times New Roman" w:hAnsi="Times New Roman" w:cs="Times New Roman"/>
                <w:color w:val="000000"/>
                <w:sz w:val="18"/>
                <w:szCs w:val="18"/>
              </w:rPr>
            </w:pPr>
            <w:r w:rsidRPr="00F971D7">
              <w:rPr>
                <w:rFonts w:ascii="Times New Roman" w:eastAsia="Times New Roman" w:hAnsi="Times New Roman" w:cs="Times New Roman"/>
                <w:sz w:val="18"/>
                <w:szCs w:val="18"/>
              </w:rPr>
              <w:t>Case report</w:t>
            </w:r>
          </w:p>
        </w:tc>
        <w:tc>
          <w:tcPr>
            <w:tcW w:w="2976" w:type="dxa"/>
          </w:tcPr>
          <w:p w14:paraId="7DE44B14" w14:textId="6901A531" w:rsidR="007E3837" w:rsidRPr="00F971D7" w:rsidRDefault="007E3837"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Painful and limited ROM at GHJ.</w:t>
            </w:r>
          </w:p>
        </w:tc>
        <w:tc>
          <w:tcPr>
            <w:tcW w:w="2268" w:type="dxa"/>
          </w:tcPr>
          <w:p w14:paraId="3A2126DE" w14:textId="77777777" w:rsidR="007E3837" w:rsidRPr="00F971D7" w:rsidRDefault="007E3837" w:rsidP="00FC7932">
            <w:pPr>
              <w:pBdr>
                <w:top w:val="nil"/>
                <w:left w:val="nil"/>
                <w:bottom w:val="nil"/>
                <w:right w:val="nil"/>
                <w:between w:val="nil"/>
              </w:pBdr>
              <w:spacing w:line="276" w:lineRule="auto"/>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 xml:space="preserve">Adhesive capsulitis </w:t>
            </w:r>
          </w:p>
        </w:tc>
        <w:tc>
          <w:tcPr>
            <w:tcW w:w="4395" w:type="dxa"/>
          </w:tcPr>
          <w:p w14:paraId="24DCDC01" w14:textId="77777777" w:rsidR="007E3837" w:rsidRPr="00F971D7" w:rsidRDefault="007E3837"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 xml:space="preserve">Inflammation causes loss of synovial layer of capsule; reduced capsular volume; contracture of GH capsule; adhesion of axillary fold to itself and anatomical neck of humerus; thickened and fibrotic rotator interval; contracted </w:t>
            </w:r>
            <w:proofErr w:type="spellStart"/>
            <w:r w:rsidRPr="00F971D7">
              <w:rPr>
                <w:rFonts w:ascii="Times New Roman" w:eastAsia="Times New Roman" w:hAnsi="Times New Roman" w:cs="Times New Roman"/>
                <w:color w:val="000000"/>
                <w:sz w:val="18"/>
                <w:szCs w:val="18"/>
              </w:rPr>
              <w:t>coraco</w:t>
            </w:r>
            <w:proofErr w:type="spellEnd"/>
            <w:r w:rsidRPr="00F971D7">
              <w:rPr>
                <w:rFonts w:ascii="Times New Roman" w:eastAsia="Times New Roman" w:hAnsi="Times New Roman" w:cs="Times New Roman"/>
                <w:color w:val="000000"/>
                <w:sz w:val="18"/>
                <w:szCs w:val="18"/>
              </w:rPr>
              <w:t>-humeral ligament (CHL).</w:t>
            </w:r>
          </w:p>
          <w:p w14:paraId="47F0E589" w14:textId="77777777" w:rsidR="007E3837" w:rsidRPr="00F971D7" w:rsidRDefault="007E3837"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 xml:space="preserve">Fibroblasts with ability to transform into smooth muscle phenotype (myofibroblasts) leads to contracture. </w:t>
            </w:r>
          </w:p>
        </w:tc>
      </w:tr>
      <w:tr w:rsidR="007E3837" w:rsidRPr="00F971D7" w14:paraId="4F174B65" w14:textId="77777777" w:rsidTr="00162278">
        <w:tc>
          <w:tcPr>
            <w:tcW w:w="709" w:type="dxa"/>
          </w:tcPr>
          <w:p w14:paraId="18B19570" w14:textId="77777777" w:rsidR="007E3837" w:rsidRPr="00F971D7" w:rsidRDefault="007E3837" w:rsidP="00FC7932">
            <w:pPr>
              <w:pBdr>
                <w:top w:val="nil"/>
                <w:left w:val="nil"/>
                <w:bottom w:val="nil"/>
                <w:right w:val="nil"/>
                <w:between w:val="nil"/>
              </w:pBdr>
              <w:spacing w:line="276" w:lineRule="auto"/>
              <w:jc w:val="center"/>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2</w:t>
            </w:r>
          </w:p>
        </w:tc>
        <w:tc>
          <w:tcPr>
            <w:tcW w:w="2126" w:type="dxa"/>
          </w:tcPr>
          <w:p w14:paraId="3A5A7F4F" w14:textId="65E557F2" w:rsidR="007E3837" w:rsidRPr="00F971D7" w:rsidRDefault="00775B01"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Imai</w:t>
            </w:r>
            <w:r w:rsidR="00DF6FEB">
              <w:rPr>
                <w:rFonts w:ascii="Times New Roman" w:eastAsia="Times New Roman" w:hAnsi="Times New Roman" w:cs="Times New Roman"/>
                <w:color w:val="000000"/>
                <w:sz w:val="18"/>
                <w:szCs w:val="18"/>
              </w:rPr>
              <w:t xml:space="preserve"> </w:t>
            </w:r>
            <w:r w:rsidR="00E61BB9" w:rsidRPr="00F971D7">
              <w:rPr>
                <w:rFonts w:ascii="Times New Roman" w:eastAsia="Times New Roman" w:hAnsi="Times New Roman" w:cs="Times New Roman"/>
                <w:color w:val="000000"/>
                <w:sz w:val="18"/>
                <w:szCs w:val="18"/>
              </w:rPr>
              <w:t xml:space="preserve">et. al., 2021 </w:t>
            </w:r>
            <w:r w:rsidR="00DF6FEB">
              <w:rPr>
                <w:rFonts w:ascii="Times New Roman" w:eastAsia="Times New Roman" w:hAnsi="Times New Roman" w:cs="Times New Roman"/>
                <w:color w:val="000000"/>
                <w:sz w:val="18"/>
                <w:szCs w:val="18"/>
              </w:rPr>
              <w:t>[10]</w:t>
            </w:r>
          </w:p>
        </w:tc>
        <w:tc>
          <w:tcPr>
            <w:tcW w:w="1985" w:type="dxa"/>
          </w:tcPr>
          <w:p w14:paraId="1093F2B1" w14:textId="4541FA1F" w:rsidR="007E3837" w:rsidRPr="00F971D7" w:rsidRDefault="00E61BB9" w:rsidP="00F971D7">
            <w:pPr>
              <w:pBdr>
                <w:top w:val="nil"/>
                <w:left w:val="nil"/>
                <w:bottom w:val="nil"/>
                <w:right w:val="nil"/>
                <w:between w:val="nil"/>
              </w:pBdr>
              <w:spacing w:line="276" w:lineRule="auto"/>
              <w:jc w:val="center"/>
              <w:rPr>
                <w:rFonts w:ascii="Times New Roman" w:eastAsia="Times New Roman" w:hAnsi="Times New Roman" w:cs="Times New Roman"/>
                <w:color w:val="000000"/>
                <w:sz w:val="18"/>
                <w:szCs w:val="18"/>
              </w:rPr>
            </w:pPr>
            <w:r w:rsidRPr="00F971D7">
              <w:rPr>
                <w:rFonts w:ascii="Times New Roman" w:eastAsia="Times New Roman" w:hAnsi="Times New Roman" w:cs="Times New Roman"/>
                <w:sz w:val="18"/>
                <w:szCs w:val="18"/>
              </w:rPr>
              <w:t>Case report</w:t>
            </w:r>
          </w:p>
        </w:tc>
        <w:tc>
          <w:tcPr>
            <w:tcW w:w="2976" w:type="dxa"/>
          </w:tcPr>
          <w:p w14:paraId="6FBE9691" w14:textId="3864DD8B" w:rsidR="007E3837" w:rsidRPr="00F971D7" w:rsidRDefault="007E3837"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Moderate to severe painful with limited ROM at GHJ after history of trauma. The pain is at night and at rest particularly.</w:t>
            </w:r>
          </w:p>
        </w:tc>
        <w:tc>
          <w:tcPr>
            <w:tcW w:w="2268" w:type="dxa"/>
          </w:tcPr>
          <w:p w14:paraId="7DA3314F" w14:textId="77777777" w:rsidR="007E3837" w:rsidRPr="00F971D7" w:rsidRDefault="007E3837" w:rsidP="00FC7932">
            <w:pPr>
              <w:pBdr>
                <w:top w:val="nil"/>
                <w:left w:val="nil"/>
                <w:bottom w:val="nil"/>
                <w:right w:val="nil"/>
                <w:between w:val="nil"/>
              </w:pBdr>
              <w:spacing w:line="276" w:lineRule="auto"/>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Rotator cuff tear/injury</w:t>
            </w:r>
          </w:p>
        </w:tc>
        <w:tc>
          <w:tcPr>
            <w:tcW w:w="4395" w:type="dxa"/>
          </w:tcPr>
          <w:p w14:paraId="78A78E9E" w14:textId="77777777" w:rsidR="007E3837" w:rsidRPr="00F971D7" w:rsidRDefault="007E3837"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 xml:space="preserve">Four muscles namely supraspinatus, infraspinatus, subscapularis, and teres minor form the rotator cuff so each muscle needs to be tested. </w:t>
            </w:r>
            <w:proofErr w:type="spellStart"/>
            <w:r w:rsidRPr="00F971D7">
              <w:rPr>
                <w:rFonts w:ascii="Times New Roman" w:eastAsia="Times New Roman" w:hAnsi="Times New Roman" w:cs="Times New Roman"/>
                <w:color w:val="000000"/>
                <w:sz w:val="18"/>
                <w:szCs w:val="18"/>
              </w:rPr>
              <w:t>Jobe</w:t>
            </w:r>
            <w:proofErr w:type="spellEnd"/>
            <w:r w:rsidRPr="00F971D7">
              <w:rPr>
                <w:rFonts w:ascii="Times New Roman" w:eastAsia="Times New Roman" w:hAnsi="Times New Roman" w:cs="Times New Roman"/>
                <w:color w:val="000000"/>
                <w:sz w:val="18"/>
                <w:szCs w:val="18"/>
              </w:rPr>
              <w:t xml:space="preserve"> test, External Rotator lag sign, Hornblower sign and Belly press test. Supraspinatus tear is common. Partial or complete tears. Wear and tear  (degenerative) or injury are the causes of tear.</w:t>
            </w:r>
          </w:p>
        </w:tc>
      </w:tr>
      <w:tr w:rsidR="007E3837" w:rsidRPr="00F971D7" w14:paraId="2862A837" w14:textId="77777777" w:rsidTr="00162278">
        <w:trPr>
          <w:trHeight w:val="1324"/>
        </w:trPr>
        <w:tc>
          <w:tcPr>
            <w:tcW w:w="709" w:type="dxa"/>
          </w:tcPr>
          <w:p w14:paraId="4BB42F3E" w14:textId="77777777" w:rsidR="007E3837" w:rsidRPr="00F971D7" w:rsidRDefault="007E3837" w:rsidP="00FC7932">
            <w:pPr>
              <w:pBdr>
                <w:top w:val="nil"/>
                <w:left w:val="nil"/>
                <w:bottom w:val="nil"/>
                <w:right w:val="nil"/>
                <w:between w:val="nil"/>
              </w:pBdr>
              <w:spacing w:line="276" w:lineRule="auto"/>
              <w:jc w:val="center"/>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3</w:t>
            </w:r>
          </w:p>
        </w:tc>
        <w:tc>
          <w:tcPr>
            <w:tcW w:w="2126" w:type="dxa"/>
          </w:tcPr>
          <w:p w14:paraId="7F970077" w14:textId="6A8C1163" w:rsidR="007E3837" w:rsidRPr="00F971D7" w:rsidRDefault="009A1A18"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 xml:space="preserve">Lewis </w:t>
            </w:r>
            <w:r w:rsidR="00DF6FEB">
              <w:rPr>
                <w:rFonts w:ascii="Times New Roman" w:eastAsia="Times New Roman" w:hAnsi="Times New Roman" w:cs="Times New Roman"/>
                <w:color w:val="000000"/>
                <w:sz w:val="18"/>
                <w:szCs w:val="18"/>
              </w:rPr>
              <w:t xml:space="preserve">et al., </w:t>
            </w:r>
            <w:r w:rsidRPr="00F971D7">
              <w:rPr>
                <w:rFonts w:ascii="Times New Roman" w:eastAsia="Times New Roman" w:hAnsi="Times New Roman" w:cs="Times New Roman"/>
                <w:color w:val="000000"/>
                <w:sz w:val="18"/>
                <w:szCs w:val="18"/>
              </w:rPr>
              <w:t xml:space="preserve">2016 </w:t>
            </w:r>
            <w:r w:rsidR="00DF6FEB">
              <w:rPr>
                <w:rFonts w:ascii="Times New Roman" w:eastAsia="Times New Roman" w:hAnsi="Times New Roman" w:cs="Times New Roman"/>
                <w:color w:val="000000"/>
                <w:sz w:val="18"/>
                <w:szCs w:val="18"/>
              </w:rPr>
              <w:t>[11]</w:t>
            </w:r>
          </w:p>
        </w:tc>
        <w:tc>
          <w:tcPr>
            <w:tcW w:w="1985" w:type="dxa"/>
          </w:tcPr>
          <w:p w14:paraId="19B8982E" w14:textId="348D88B1" w:rsidR="007E3837" w:rsidRPr="00F971D7" w:rsidRDefault="00AA42EC" w:rsidP="00F971D7">
            <w:pPr>
              <w:pBdr>
                <w:top w:val="nil"/>
                <w:left w:val="nil"/>
                <w:bottom w:val="nil"/>
                <w:right w:val="nil"/>
                <w:between w:val="nil"/>
              </w:pBdr>
              <w:spacing w:line="276" w:lineRule="auto"/>
              <w:jc w:val="center"/>
              <w:rPr>
                <w:rFonts w:ascii="Times New Roman" w:eastAsia="Times New Roman" w:hAnsi="Times New Roman" w:cs="Times New Roman"/>
                <w:color w:val="000000"/>
                <w:sz w:val="18"/>
                <w:szCs w:val="18"/>
              </w:rPr>
            </w:pPr>
            <w:r w:rsidRPr="00F971D7">
              <w:rPr>
                <w:rFonts w:ascii="Times New Roman" w:eastAsia="Times New Roman" w:hAnsi="Times New Roman" w:cs="Times New Roman"/>
                <w:sz w:val="18"/>
                <w:szCs w:val="18"/>
              </w:rPr>
              <w:t>Review article</w:t>
            </w:r>
          </w:p>
        </w:tc>
        <w:tc>
          <w:tcPr>
            <w:tcW w:w="2976" w:type="dxa"/>
          </w:tcPr>
          <w:p w14:paraId="5A853749" w14:textId="16D237EF" w:rsidR="007E3837" w:rsidRPr="00F971D7" w:rsidRDefault="007E3837"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Mild anterior shoulder pain with normal ROM and no trauma history. Pain radiates to anterior aspect of arm.</w:t>
            </w:r>
          </w:p>
        </w:tc>
        <w:tc>
          <w:tcPr>
            <w:tcW w:w="2268" w:type="dxa"/>
          </w:tcPr>
          <w:p w14:paraId="43A6DC96" w14:textId="77777777" w:rsidR="007E3837" w:rsidRPr="00F971D7" w:rsidRDefault="007E3837" w:rsidP="00FC7932">
            <w:pPr>
              <w:pBdr>
                <w:top w:val="nil"/>
                <w:left w:val="nil"/>
                <w:bottom w:val="nil"/>
                <w:right w:val="nil"/>
                <w:between w:val="nil"/>
              </w:pBdr>
              <w:spacing w:line="276" w:lineRule="auto"/>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Bicipital tendonitis/ tendinopathy</w:t>
            </w:r>
          </w:p>
        </w:tc>
        <w:tc>
          <w:tcPr>
            <w:tcW w:w="4395" w:type="dxa"/>
          </w:tcPr>
          <w:p w14:paraId="73694400" w14:textId="77777777" w:rsidR="007E3837" w:rsidRPr="00F971D7" w:rsidRDefault="007E3837"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 xml:space="preserve"> Inflammation of tendon around the long head of biceps in the intertubercular groove is primary biceps tendinitis (5%). 95% are accompanied with rotator cuff tear or labral tears. Pair is distinctively in the bicipital groove.</w:t>
            </w:r>
          </w:p>
        </w:tc>
      </w:tr>
      <w:tr w:rsidR="007E3837" w:rsidRPr="00F971D7" w14:paraId="2F3215D1" w14:textId="77777777" w:rsidTr="00162278">
        <w:tc>
          <w:tcPr>
            <w:tcW w:w="709" w:type="dxa"/>
          </w:tcPr>
          <w:p w14:paraId="6BDC1554" w14:textId="77777777" w:rsidR="007E3837" w:rsidRPr="00F971D7" w:rsidRDefault="007E3837" w:rsidP="00FC7932">
            <w:pPr>
              <w:pBdr>
                <w:top w:val="nil"/>
                <w:left w:val="nil"/>
                <w:bottom w:val="nil"/>
                <w:right w:val="nil"/>
                <w:between w:val="nil"/>
              </w:pBdr>
              <w:spacing w:line="276" w:lineRule="auto"/>
              <w:jc w:val="center"/>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4</w:t>
            </w:r>
          </w:p>
        </w:tc>
        <w:tc>
          <w:tcPr>
            <w:tcW w:w="2126" w:type="dxa"/>
          </w:tcPr>
          <w:p w14:paraId="2FE88762" w14:textId="21AD9D17" w:rsidR="007E3837" w:rsidRPr="00F971D7" w:rsidRDefault="00A405F6"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 xml:space="preserve">Khan </w:t>
            </w:r>
            <w:r w:rsidR="00DF6FEB">
              <w:rPr>
                <w:rFonts w:ascii="Times New Roman" w:eastAsia="Times New Roman" w:hAnsi="Times New Roman" w:cs="Times New Roman"/>
                <w:color w:val="000000"/>
                <w:sz w:val="18"/>
                <w:szCs w:val="18"/>
              </w:rPr>
              <w:t xml:space="preserve">et al., </w:t>
            </w:r>
            <w:r w:rsidRPr="00F971D7">
              <w:rPr>
                <w:rFonts w:ascii="Times New Roman" w:eastAsia="Times New Roman" w:hAnsi="Times New Roman" w:cs="Times New Roman"/>
                <w:color w:val="000000"/>
                <w:sz w:val="18"/>
                <w:szCs w:val="18"/>
              </w:rPr>
              <w:t xml:space="preserve">2013 </w:t>
            </w:r>
            <w:r w:rsidR="00DF6FEB">
              <w:rPr>
                <w:rFonts w:ascii="Times New Roman" w:eastAsia="Times New Roman" w:hAnsi="Times New Roman" w:cs="Times New Roman"/>
                <w:color w:val="000000"/>
                <w:sz w:val="18"/>
                <w:szCs w:val="18"/>
              </w:rPr>
              <w:t>[12]</w:t>
            </w:r>
          </w:p>
        </w:tc>
        <w:tc>
          <w:tcPr>
            <w:tcW w:w="1985" w:type="dxa"/>
          </w:tcPr>
          <w:p w14:paraId="3C70AD08" w14:textId="5374CC39" w:rsidR="007E3837" w:rsidRPr="00F971D7" w:rsidRDefault="000A24D2" w:rsidP="00F971D7">
            <w:pPr>
              <w:pBdr>
                <w:top w:val="nil"/>
                <w:left w:val="nil"/>
                <w:bottom w:val="nil"/>
                <w:right w:val="nil"/>
                <w:between w:val="nil"/>
              </w:pBdr>
              <w:spacing w:line="276" w:lineRule="auto"/>
              <w:jc w:val="center"/>
              <w:rPr>
                <w:rFonts w:ascii="Times New Roman" w:eastAsia="Times New Roman" w:hAnsi="Times New Roman" w:cs="Times New Roman"/>
                <w:color w:val="000000"/>
                <w:sz w:val="18"/>
                <w:szCs w:val="18"/>
              </w:rPr>
            </w:pPr>
            <w:r w:rsidRPr="00F971D7">
              <w:rPr>
                <w:rFonts w:ascii="Times New Roman" w:eastAsia="Times New Roman" w:hAnsi="Times New Roman" w:cs="Times New Roman"/>
                <w:sz w:val="18"/>
                <w:szCs w:val="18"/>
              </w:rPr>
              <w:t>Review article</w:t>
            </w:r>
          </w:p>
        </w:tc>
        <w:tc>
          <w:tcPr>
            <w:tcW w:w="2976" w:type="dxa"/>
          </w:tcPr>
          <w:p w14:paraId="752B1F10" w14:textId="59B2D3B5" w:rsidR="007E3837" w:rsidRPr="00F971D7" w:rsidRDefault="007E3837"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Moderate to severe pain at antero-lateral deltoid region with tenderness over acromion process. Full ROM but pain at 90</w:t>
            </w:r>
            <w:r w:rsidRPr="00F971D7">
              <w:rPr>
                <w:rFonts w:ascii="Times New Roman" w:eastAsia="Times New Roman" w:hAnsi="Times New Roman" w:cs="Times New Roman"/>
                <w:color w:val="000000"/>
                <w:sz w:val="18"/>
                <w:szCs w:val="18"/>
                <w:vertAlign w:val="superscript"/>
              </w:rPr>
              <w:t xml:space="preserve">0 </w:t>
            </w:r>
            <w:r w:rsidRPr="00F971D7">
              <w:rPr>
                <w:rFonts w:ascii="Times New Roman" w:eastAsia="Times New Roman" w:hAnsi="Times New Roman" w:cs="Times New Roman"/>
                <w:color w:val="000000"/>
                <w:sz w:val="18"/>
                <w:szCs w:val="18"/>
              </w:rPr>
              <w:t>flexion, 95</w:t>
            </w:r>
            <w:r w:rsidRPr="00F971D7">
              <w:rPr>
                <w:rFonts w:ascii="Times New Roman" w:eastAsia="Times New Roman" w:hAnsi="Times New Roman" w:cs="Times New Roman"/>
                <w:color w:val="000000"/>
                <w:sz w:val="18"/>
                <w:szCs w:val="18"/>
                <w:vertAlign w:val="superscript"/>
              </w:rPr>
              <w:t xml:space="preserve">0 </w:t>
            </w:r>
            <w:r w:rsidRPr="00F971D7">
              <w:rPr>
                <w:rFonts w:ascii="Times New Roman" w:eastAsia="Times New Roman" w:hAnsi="Times New Roman" w:cs="Times New Roman"/>
                <w:color w:val="000000"/>
                <w:sz w:val="18"/>
                <w:szCs w:val="18"/>
              </w:rPr>
              <w:t>of abduction, and worst with horizontal adduction.</w:t>
            </w:r>
          </w:p>
        </w:tc>
        <w:tc>
          <w:tcPr>
            <w:tcW w:w="2268" w:type="dxa"/>
          </w:tcPr>
          <w:p w14:paraId="1253AA37" w14:textId="77777777" w:rsidR="007E3837" w:rsidRPr="00F971D7" w:rsidRDefault="007E3837" w:rsidP="00FC7932">
            <w:pPr>
              <w:pBdr>
                <w:top w:val="nil"/>
                <w:left w:val="nil"/>
                <w:bottom w:val="nil"/>
                <w:right w:val="nil"/>
                <w:between w:val="nil"/>
              </w:pBdr>
              <w:spacing w:line="276" w:lineRule="auto"/>
              <w:jc w:val="both"/>
              <w:rPr>
                <w:rFonts w:ascii="Times New Roman" w:eastAsia="Times New Roman" w:hAnsi="Times New Roman" w:cs="Times New Roman"/>
                <w:b/>
                <w:color w:val="000000"/>
                <w:sz w:val="18"/>
                <w:szCs w:val="18"/>
              </w:rPr>
            </w:pPr>
            <w:r w:rsidRPr="00F971D7">
              <w:rPr>
                <w:rFonts w:ascii="Times New Roman" w:eastAsia="Times New Roman" w:hAnsi="Times New Roman" w:cs="Times New Roman"/>
                <w:color w:val="000000"/>
                <w:sz w:val="18"/>
                <w:szCs w:val="18"/>
              </w:rPr>
              <w:t>Sub-acromial impingement syndrome</w:t>
            </w:r>
          </w:p>
        </w:tc>
        <w:tc>
          <w:tcPr>
            <w:tcW w:w="4395" w:type="dxa"/>
          </w:tcPr>
          <w:p w14:paraId="2EB5CE22" w14:textId="77777777" w:rsidR="007E3837" w:rsidRPr="00F971D7" w:rsidRDefault="007E3837" w:rsidP="00FC7932">
            <w:pPr>
              <w:spacing w:line="276" w:lineRule="auto"/>
              <w:jc w:val="both"/>
              <w:rPr>
                <w:rFonts w:ascii="Times New Roman" w:eastAsia="Times New Roman" w:hAnsi="Times New Roman" w:cs="Times New Roman"/>
                <w:sz w:val="18"/>
                <w:szCs w:val="18"/>
              </w:rPr>
            </w:pPr>
            <w:r w:rsidRPr="00F971D7">
              <w:rPr>
                <w:rFonts w:ascii="Times New Roman" w:eastAsia="Times New Roman" w:hAnsi="Times New Roman" w:cs="Times New Roman"/>
                <w:sz w:val="18"/>
                <w:szCs w:val="18"/>
              </w:rPr>
              <w:t xml:space="preserve">Inflammation and irritation of the rotator cuff tendons as they pass through the subacromial space, resulting in pain, weakness, and reduced range of motion. </w:t>
            </w:r>
          </w:p>
          <w:p w14:paraId="0FB1B324" w14:textId="77777777" w:rsidR="007E3837" w:rsidRPr="00F971D7" w:rsidRDefault="007E3837" w:rsidP="00FC7932">
            <w:pPr>
              <w:spacing w:line="276" w:lineRule="auto"/>
              <w:jc w:val="both"/>
              <w:rPr>
                <w:rFonts w:ascii="Times New Roman" w:eastAsia="Times New Roman" w:hAnsi="Times New Roman" w:cs="Times New Roman"/>
                <w:sz w:val="18"/>
                <w:szCs w:val="18"/>
              </w:rPr>
            </w:pPr>
            <w:r w:rsidRPr="00F971D7">
              <w:rPr>
                <w:rFonts w:ascii="Times New Roman" w:eastAsia="Times New Roman" w:hAnsi="Times New Roman" w:cs="Times New Roman"/>
                <w:sz w:val="18"/>
                <w:szCs w:val="18"/>
              </w:rPr>
              <w:t xml:space="preserve">Injuries vary from mild tendon inflammation (tendonitis), bursitis (inflamed bursa), calcific tendonitis (a calcium deposit forming within the tendon), tendinopathy or partial and full tears of the rotator cuff muscles. </w:t>
            </w:r>
          </w:p>
        </w:tc>
      </w:tr>
      <w:tr w:rsidR="007E3837" w:rsidRPr="00F971D7" w14:paraId="1A8579A2" w14:textId="77777777" w:rsidTr="00162278">
        <w:tc>
          <w:tcPr>
            <w:tcW w:w="709" w:type="dxa"/>
          </w:tcPr>
          <w:p w14:paraId="2F7BAD12" w14:textId="77777777" w:rsidR="007E3837" w:rsidRPr="00F971D7" w:rsidRDefault="007E3837" w:rsidP="00FC7932">
            <w:pPr>
              <w:pBdr>
                <w:top w:val="nil"/>
                <w:left w:val="nil"/>
                <w:bottom w:val="nil"/>
                <w:right w:val="nil"/>
                <w:between w:val="nil"/>
              </w:pBdr>
              <w:spacing w:line="276" w:lineRule="auto"/>
              <w:jc w:val="center"/>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5</w:t>
            </w:r>
          </w:p>
        </w:tc>
        <w:tc>
          <w:tcPr>
            <w:tcW w:w="2126" w:type="dxa"/>
          </w:tcPr>
          <w:p w14:paraId="09CEC5F7" w14:textId="46147D7E" w:rsidR="007E3837" w:rsidRPr="00F971D7" w:rsidRDefault="005F28D9" w:rsidP="00FC7932">
            <w:pPr>
              <w:spacing w:line="276" w:lineRule="auto"/>
              <w:jc w:val="both"/>
              <w:rPr>
                <w:rFonts w:ascii="Times New Roman" w:eastAsia="Times New Roman" w:hAnsi="Times New Roman" w:cs="Times New Roman"/>
                <w:sz w:val="18"/>
                <w:szCs w:val="18"/>
              </w:rPr>
            </w:pPr>
            <w:r w:rsidRPr="00F971D7">
              <w:rPr>
                <w:rFonts w:ascii="Times New Roman" w:eastAsia="Times New Roman" w:hAnsi="Times New Roman" w:cs="Times New Roman"/>
                <w:sz w:val="18"/>
                <w:szCs w:val="18"/>
              </w:rPr>
              <w:t>Chaudhary S. et. al.,</w:t>
            </w:r>
            <w:r w:rsidR="009B3A4E" w:rsidRPr="00F971D7">
              <w:rPr>
                <w:rFonts w:ascii="Times New Roman" w:eastAsia="Times New Roman" w:hAnsi="Times New Roman" w:cs="Times New Roman"/>
                <w:sz w:val="18"/>
                <w:szCs w:val="18"/>
              </w:rPr>
              <w:t xml:space="preserve"> 2018 (UK)</w:t>
            </w:r>
          </w:p>
        </w:tc>
        <w:tc>
          <w:tcPr>
            <w:tcW w:w="1985" w:type="dxa"/>
          </w:tcPr>
          <w:p w14:paraId="3BE38611" w14:textId="3EFB2364" w:rsidR="007E3837" w:rsidRPr="00F971D7" w:rsidRDefault="008F60B6" w:rsidP="00F971D7">
            <w:pPr>
              <w:spacing w:line="276" w:lineRule="auto"/>
              <w:jc w:val="center"/>
              <w:rPr>
                <w:rFonts w:ascii="Times New Roman" w:eastAsia="Times New Roman" w:hAnsi="Times New Roman" w:cs="Times New Roman"/>
                <w:sz w:val="18"/>
                <w:szCs w:val="18"/>
              </w:rPr>
            </w:pPr>
            <w:r w:rsidRPr="00F971D7">
              <w:rPr>
                <w:rFonts w:ascii="Times New Roman" w:eastAsia="Times New Roman" w:hAnsi="Times New Roman" w:cs="Times New Roman"/>
                <w:sz w:val="18"/>
                <w:szCs w:val="18"/>
              </w:rPr>
              <w:t>Review article</w:t>
            </w:r>
          </w:p>
        </w:tc>
        <w:tc>
          <w:tcPr>
            <w:tcW w:w="2976" w:type="dxa"/>
          </w:tcPr>
          <w:p w14:paraId="36AB6395" w14:textId="49AAE36C" w:rsidR="007E3837" w:rsidRPr="00F971D7" w:rsidRDefault="007E3837" w:rsidP="00FC7932">
            <w:pPr>
              <w:spacing w:line="276" w:lineRule="auto"/>
              <w:jc w:val="both"/>
              <w:rPr>
                <w:rFonts w:ascii="Times New Roman" w:eastAsia="Times New Roman" w:hAnsi="Times New Roman" w:cs="Times New Roman"/>
                <w:sz w:val="18"/>
                <w:szCs w:val="18"/>
              </w:rPr>
            </w:pPr>
            <w:r w:rsidRPr="00F971D7">
              <w:rPr>
                <w:rFonts w:ascii="Times New Roman" w:eastAsia="Times New Roman" w:hAnsi="Times New Roman" w:cs="Times New Roman"/>
                <w:sz w:val="18"/>
                <w:szCs w:val="18"/>
              </w:rPr>
              <w:t>Pain over superior aspect of shoulder joint with tenderness over ACJ. May have history of trauma or may be asymptomatic.</w:t>
            </w:r>
          </w:p>
        </w:tc>
        <w:tc>
          <w:tcPr>
            <w:tcW w:w="2268" w:type="dxa"/>
          </w:tcPr>
          <w:p w14:paraId="68180F03" w14:textId="77777777" w:rsidR="007E3837" w:rsidRPr="00F971D7" w:rsidRDefault="007E3837"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Acromio-clavicular joint (ACJ) arthritis</w:t>
            </w:r>
          </w:p>
        </w:tc>
        <w:tc>
          <w:tcPr>
            <w:tcW w:w="4395" w:type="dxa"/>
          </w:tcPr>
          <w:p w14:paraId="7E04D5A8" w14:textId="1A7168DF" w:rsidR="007E3837" w:rsidRPr="00F971D7" w:rsidRDefault="007E3837" w:rsidP="00FC7932">
            <w:pPr>
              <w:pBdr>
                <w:top w:val="nil"/>
                <w:left w:val="nil"/>
                <w:bottom w:val="nil"/>
                <w:right w:val="nil"/>
                <w:between w:val="nil"/>
              </w:pBdr>
              <w:spacing w:line="276" w:lineRule="auto"/>
              <w:jc w:val="both"/>
              <w:rPr>
                <w:rFonts w:ascii="Times New Roman" w:eastAsia="Times New Roman" w:hAnsi="Times New Roman" w:cs="Times New Roman"/>
                <w:b/>
                <w:color w:val="000000"/>
                <w:sz w:val="18"/>
                <w:szCs w:val="18"/>
              </w:rPr>
            </w:pPr>
            <w:r w:rsidRPr="00F971D7">
              <w:rPr>
                <w:rFonts w:ascii="Times New Roman" w:eastAsia="Times New Roman" w:hAnsi="Times New Roman" w:cs="Times New Roman"/>
                <w:color w:val="000000"/>
                <w:sz w:val="18"/>
                <w:szCs w:val="18"/>
              </w:rPr>
              <w:t xml:space="preserve">Any type of injury to shoulder or overuse of ACJ or GHJ or older age leads to degeneration of articular disc/cartilage of ACJ; reduction of joint space causing painful movements. </w:t>
            </w:r>
          </w:p>
        </w:tc>
      </w:tr>
      <w:tr w:rsidR="007E3837" w:rsidRPr="00F971D7" w14:paraId="2262D348" w14:textId="77777777" w:rsidTr="00162278">
        <w:tc>
          <w:tcPr>
            <w:tcW w:w="709" w:type="dxa"/>
          </w:tcPr>
          <w:p w14:paraId="0D97E909" w14:textId="77777777" w:rsidR="007E3837" w:rsidRPr="00F971D7" w:rsidRDefault="007E3837" w:rsidP="00FC7932">
            <w:pPr>
              <w:pBdr>
                <w:top w:val="nil"/>
                <w:left w:val="nil"/>
                <w:bottom w:val="nil"/>
                <w:right w:val="nil"/>
                <w:between w:val="nil"/>
              </w:pBdr>
              <w:spacing w:line="276" w:lineRule="auto"/>
              <w:jc w:val="center"/>
              <w:rPr>
                <w:rFonts w:ascii="Times New Roman" w:eastAsia="Times New Roman" w:hAnsi="Times New Roman" w:cs="Times New Roman"/>
                <w:color w:val="000000"/>
                <w:sz w:val="18"/>
                <w:szCs w:val="18"/>
              </w:rPr>
            </w:pPr>
            <w:r w:rsidRPr="00F971D7">
              <w:rPr>
                <w:rFonts w:ascii="Times New Roman" w:eastAsia="Times New Roman" w:hAnsi="Times New Roman" w:cs="Times New Roman"/>
                <w:sz w:val="18"/>
                <w:szCs w:val="18"/>
              </w:rPr>
              <w:t>6</w:t>
            </w:r>
          </w:p>
        </w:tc>
        <w:tc>
          <w:tcPr>
            <w:tcW w:w="2126" w:type="dxa"/>
          </w:tcPr>
          <w:p w14:paraId="30C4E5B3" w14:textId="1967A583" w:rsidR="007E3837" w:rsidRPr="00F971D7" w:rsidRDefault="00D10D6A" w:rsidP="00FC7932">
            <w:pPr>
              <w:spacing w:line="276" w:lineRule="auto"/>
              <w:jc w:val="both"/>
              <w:rPr>
                <w:rFonts w:ascii="Times New Roman" w:eastAsia="Times New Roman" w:hAnsi="Times New Roman" w:cs="Times New Roman"/>
                <w:sz w:val="18"/>
                <w:szCs w:val="18"/>
              </w:rPr>
            </w:pPr>
            <w:r w:rsidRPr="00F971D7">
              <w:rPr>
                <w:rFonts w:ascii="Times New Roman" w:eastAsia="Times New Roman" w:hAnsi="Times New Roman" w:cs="Times New Roman"/>
                <w:sz w:val="18"/>
                <w:szCs w:val="18"/>
              </w:rPr>
              <w:t>Robert Gorkiewicz, 1984</w:t>
            </w:r>
            <w:r w:rsidR="00863FDE" w:rsidRPr="00F971D7">
              <w:rPr>
                <w:rFonts w:ascii="Times New Roman" w:eastAsia="Times New Roman" w:hAnsi="Times New Roman" w:cs="Times New Roman"/>
                <w:sz w:val="18"/>
                <w:szCs w:val="18"/>
              </w:rPr>
              <w:t xml:space="preserve"> (USA)</w:t>
            </w:r>
          </w:p>
        </w:tc>
        <w:tc>
          <w:tcPr>
            <w:tcW w:w="1985" w:type="dxa"/>
          </w:tcPr>
          <w:p w14:paraId="34303A0C" w14:textId="384563F6" w:rsidR="007E3837" w:rsidRPr="00F971D7" w:rsidRDefault="00484C12" w:rsidP="00F971D7">
            <w:pPr>
              <w:spacing w:line="276" w:lineRule="auto"/>
              <w:jc w:val="center"/>
              <w:rPr>
                <w:rFonts w:ascii="Times New Roman" w:eastAsia="Times New Roman" w:hAnsi="Times New Roman" w:cs="Times New Roman"/>
                <w:sz w:val="18"/>
                <w:szCs w:val="18"/>
              </w:rPr>
            </w:pPr>
            <w:r w:rsidRPr="00F971D7">
              <w:rPr>
                <w:rFonts w:ascii="Times New Roman" w:eastAsia="Times New Roman" w:hAnsi="Times New Roman" w:cs="Times New Roman"/>
                <w:sz w:val="18"/>
                <w:szCs w:val="18"/>
              </w:rPr>
              <w:t>Case report</w:t>
            </w:r>
          </w:p>
        </w:tc>
        <w:tc>
          <w:tcPr>
            <w:tcW w:w="2976" w:type="dxa"/>
          </w:tcPr>
          <w:p w14:paraId="17D3C60E" w14:textId="229B203B" w:rsidR="007E3837" w:rsidRPr="00F971D7" w:rsidRDefault="007E3837" w:rsidP="00FC7932">
            <w:pPr>
              <w:spacing w:line="276" w:lineRule="auto"/>
              <w:jc w:val="both"/>
              <w:rPr>
                <w:rFonts w:ascii="Times New Roman" w:eastAsia="Times New Roman" w:hAnsi="Times New Roman" w:cs="Times New Roman"/>
                <w:sz w:val="18"/>
                <w:szCs w:val="18"/>
              </w:rPr>
            </w:pPr>
            <w:r w:rsidRPr="00F971D7">
              <w:rPr>
                <w:rFonts w:ascii="Times New Roman" w:eastAsia="Times New Roman" w:hAnsi="Times New Roman" w:cs="Times New Roman"/>
                <w:sz w:val="18"/>
                <w:szCs w:val="18"/>
              </w:rPr>
              <w:t>Anterior or anterolateral shoulder pain aggravates on overhead abduction. Worse at night and on sleeping on affected side. Wearing of cloth and combing hair become difficult.</w:t>
            </w:r>
          </w:p>
        </w:tc>
        <w:tc>
          <w:tcPr>
            <w:tcW w:w="2268" w:type="dxa"/>
          </w:tcPr>
          <w:p w14:paraId="3261BB03" w14:textId="77777777" w:rsidR="007E3837" w:rsidRPr="00F971D7" w:rsidRDefault="007E3837"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Sub-acromial bursitis</w:t>
            </w:r>
          </w:p>
        </w:tc>
        <w:tc>
          <w:tcPr>
            <w:tcW w:w="4395" w:type="dxa"/>
          </w:tcPr>
          <w:p w14:paraId="6A503735" w14:textId="1232AFBA" w:rsidR="007E3837" w:rsidRPr="00F971D7" w:rsidRDefault="007E3837"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themeColor="text1"/>
                <w:sz w:val="18"/>
                <w:szCs w:val="18"/>
              </w:rPr>
              <w:t xml:space="preserve">Inflammation of the subacromial bursa, which causes increased fluid and collagen formation by the synovial cells of the bursa. The fluid is often rich in fibrin and can become haemorrhagic. </w:t>
            </w:r>
          </w:p>
        </w:tc>
      </w:tr>
      <w:tr w:rsidR="007E3837" w:rsidRPr="00F971D7" w14:paraId="3EE4F8C2" w14:textId="77777777" w:rsidTr="00162278">
        <w:tc>
          <w:tcPr>
            <w:tcW w:w="709" w:type="dxa"/>
          </w:tcPr>
          <w:p w14:paraId="445041A1" w14:textId="77777777" w:rsidR="007E3837" w:rsidRPr="00F971D7" w:rsidRDefault="007E3837" w:rsidP="00FC7932">
            <w:pPr>
              <w:pBdr>
                <w:top w:val="nil"/>
                <w:left w:val="nil"/>
                <w:bottom w:val="nil"/>
                <w:right w:val="nil"/>
                <w:between w:val="nil"/>
              </w:pBdr>
              <w:spacing w:line="276" w:lineRule="auto"/>
              <w:jc w:val="center"/>
              <w:rPr>
                <w:rFonts w:ascii="Times New Roman" w:eastAsia="Times New Roman" w:hAnsi="Times New Roman" w:cs="Times New Roman"/>
                <w:color w:val="000000"/>
                <w:sz w:val="18"/>
                <w:szCs w:val="18"/>
              </w:rPr>
            </w:pPr>
            <w:r w:rsidRPr="00F971D7">
              <w:rPr>
                <w:rFonts w:ascii="Times New Roman" w:eastAsia="Times New Roman" w:hAnsi="Times New Roman" w:cs="Times New Roman"/>
                <w:sz w:val="18"/>
                <w:szCs w:val="18"/>
              </w:rPr>
              <w:t>7</w:t>
            </w:r>
          </w:p>
        </w:tc>
        <w:tc>
          <w:tcPr>
            <w:tcW w:w="2126" w:type="dxa"/>
          </w:tcPr>
          <w:p w14:paraId="5A5332A9" w14:textId="733EA168" w:rsidR="007E3837" w:rsidRPr="00F971D7" w:rsidRDefault="00062860" w:rsidP="00FC7932">
            <w:pPr>
              <w:spacing w:line="276" w:lineRule="auto"/>
              <w:jc w:val="both"/>
              <w:rPr>
                <w:rFonts w:ascii="Times New Roman" w:eastAsia="Times New Roman" w:hAnsi="Times New Roman" w:cs="Times New Roman"/>
                <w:sz w:val="18"/>
                <w:szCs w:val="18"/>
              </w:rPr>
            </w:pPr>
            <w:r w:rsidRPr="00F971D7">
              <w:rPr>
                <w:rFonts w:ascii="Times New Roman" w:eastAsia="Times New Roman" w:hAnsi="Times New Roman" w:cs="Times New Roman"/>
                <w:sz w:val="18"/>
                <w:szCs w:val="18"/>
              </w:rPr>
              <w:t>Goyal T, Nag HL, Tripathy SK; 2012 (India)</w:t>
            </w:r>
          </w:p>
        </w:tc>
        <w:tc>
          <w:tcPr>
            <w:tcW w:w="1985" w:type="dxa"/>
          </w:tcPr>
          <w:p w14:paraId="73BAD0BA" w14:textId="19F4C8B3" w:rsidR="007E3837" w:rsidRPr="00F971D7" w:rsidRDefault="00062860" w:rsidP="00F971D7">
            <w:pPr>
              <w:spacing w:line="276" w:lineRule="auto"/>
              <w:jc w:val="center"/>
              <w:rPr>
                <w:rFonts w:ascii="Times New Roman" w:eastAsia="Times New Roman" w:hAnsi="Times New Roman" w:cs="Times New Roman"/>
                <w:sz w:val="18"/>
                <w:szCs w:val="18"/>
              </w:rPr>
            </w:pPr>
            <w:r w:rsidRPr="00F971D7">
              <w:rPr>
                <w:rFonts w:ascii="Times New Roman" w:eastAsia="Times New Roman" w:hAnsi="Times New Roman" w:cs="Times New Roman"/>
                <w:sz w:val="18"/>
                <w:szCs w:val="18"/>
              </w:rPr>
              <w:t>Case report</w:t>
            </w:r>
          </w:p>
        </w:tc>
        <w:tc>
          <w:tcPr>
            <w:tcW w:w="2976" w:type="dxa"/>
          </w:tcPr>
          <w:p w14:paraId="55F29A79" w14:textId="392FA431" w:rsidR="007E3837" w:rsidRPr="00F971D7" w:rsidRDefault="007E3837" w:rsidP="00FC7932">
            <w:pPr>
              <w:spacing w:line="276" w:lineRule="auto"/>
              <w:jc w:val="both"/>
              <w:rPr>
                <w:rFonts w:ascii="Times New Roman" w:eastAsia="Times New Roman" w:hAnsi="Times New Roman" w:cs="Times New Roman"/>
                <w:sz w:val="18"/>
                <w:szCs w:val="18"/>
              </w:rPr>
            </w:pPr>
            <w:r w:rsidRPr="00F971D7">
              <w:rPr>
                <w:rFonts w:ascii="Times New Roman" w:eastAsia="Times New Roman" w:hAnsi="Times New Roman" w:cs="Times New Roman"/>
                <w:sz w:val="18"/>
                <w:szCs w:val="18"/>
              </w:rPr>
              <w:t>Painful shoulder movements. It may be localized to shoulder. It may be more generalized involving whole arm.</w:t>
            </w:r>
          </w:p>
        </w:tc>
        <w:tc>
          <w:tcPr>
            <w:tcW w:w="2268" w:type="dxa"/>
          </w:tcPr>
          <w:p w14:paraId="571CFDC1" w14:textId="77777777" w:rsidR="007E3837" w:rsidRPr="00F971D7" w:rsidRDefault="007E3837"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 xml:space="preserve">Sub-deltoid bursitis </w:t>
            </w:r>
          </w:p>
        </w:tc>
        <w:tc>
          <w:tcPr>
            <w:tcW w:w="4395" w:type="dxa"/>
          </w:tcPr>
          <w:p w14:paraId="0E3FC13D" w14:textId="77777777" w:rsidR="007E3837" w:rsidRPr="00F971D7" w:rsidRDefault="007E3837"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themeColor="text1"/>
                <w:sz w:val="18"/>
                <w:szCs w:val="18"/>
              </w:rPr>
              <w:t>Inflammatory change of the bursa is consistent with an increased amount of fluid and collagen formation e.g., because of excessive friction.</w:t>
            </w:r>
          </w:p>
        </w:tc>
      </w:tr>
      <w:tr w:rsidR="007E3837" w:rsidRPr="00F971D7" w14:paraId="13A1867B" w14:textId="77777777" w:rsidTr="00162278">
        <w:tc>
          <w:tcPr>
            <w:tcW w:w="709" w:type="dxa"/>
          </w:tcPr>
          <w:p w14:paraId="7127FBC5" w14:textId="77777777" w:rsidR="007E3837" w:rsidRPr="00F971D7" w:rsidRDefault="007E3837" w:rsidP="00FC7932">
            <w:pPr>
              <w:pBdr>
                <w:top w:val="nil"/>
                <w:left w:val="nil"/>
                <w:bottom w:val="nil"/>
                <w:right w:val="nil"/>
                <w:between w:val="nil"/>
              </w:pBdr>
              <w:spacing w:line="276" w:lineRule="auto"/>
              <w:jc w:val="center"/>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8</w:t>
            </w:r>
          </w:p>
        </w:tc>
        <w:tc>
          <w:tcPr>
            <w:tcW w:w="2126" w:type="dxa"/>
          </w:tcPr>
          <w:p w14:paraId="4B84A070" w14:textId="7EB891B3" w:rsidR="007E3837" w:rsidRPr="00F971D7" w:rsidRDefault="005E693A" w:rsidP="00FC7932">
            <w:pPr>
              <w:spacing w:line="276" w:lineRule="auto"/>
              <w:jc w:val="both"/>
              <w:rPr>
                <w:rFonts w:ascii="Times New Roman" w:eastAsia="Times New Roman" w:hAnsi="Times New Roman" w:cs="Times New Roman"/>
                <w:color w:val="000000" w:themeColor="text1"/>
                <w:sz w:val="18"/>
                <w:szCs w:val="18"/>
              </w:rPr>
            </w:pPr>
            <w:proofErr w:type="spellStart"/>
            <w:r w:rsidRPr="00F971D7">
              <w:rPr>
                <w:rFonts w:ascii="Times New Roman" w:eastAsia="Times New Roman" w:hAnsi="Times New Roman" w:cs="Times New Roman"/>
                <w:color w:val="000000" w:themeColor="text1"/>
                <w:sz w:val="18"/>
                <w:szCs w:val="18"/>
              </w:rPr>
              <w:t>Maalouly</w:t>
            </w:r>
            <w:proofErr w:type="spellEnd"/>
            <w:r w:rsidRPr="00F971D7">
              <w:rPr>
                <w:rFonts w:ascii="Times New Roman" w:eastAsia="Times New Roman" w:hAnsi="Times New Roman" w:cs="Times New Roman"/>
                <w:color w:val="000000" w:themeColor="text1"/>
                <w:sz w:val="18"/>
                <w:szCs w:val="18"/>
              </w:rPr>
              <w:t xml:space="preserve"> J, </w:t>
            </w:r>
            <w:proofErr w:type="spellStart"/>
            <w:r w:rsidRPr="00F971D7">
              <w:rPr>
                <w:rFonts w:ascii="Times New Roman" w:eastAsia="Times New Roman" w:hAnsi="Times New Roman" w:cs="Times New Roman"/>
                <w:color w:val="000000" w:themeColor="text1"/>
                <w:sz w:val="18"/>
                <w:szCs w:val="18"/>
              </w:rPr>
              <w:t>Aouad</w:t>
            </w:r>
            <w:proofErr w:type="spellEnd"/>
            <w:r w:rsidRPr="00F971D7">
              <w:rPr>
                <w:rFonts w:ascii="Times New Roman" w:eastAsia="Times New Roman" w:hAnsi="Times New Roman" w:cs="Times New Roman"/>
                <w:color w:val="000000" w:themeColor="text1"/>
                <w:sz w:val="18"/>
                <w:szCs w:val="18"/>
              </w:rPr>
              <w:t xml:space="preserve"> D, </w:t>
            </w:r>
            <w:proofErr w:type="spellStart"/>
            <w:r w:rsidRPr="00F971D7">
              <w:rPr>
                <w:rFonts w:ascii="Times New Roman" w:eastAsia="Times New Roman" w:hAnsi="Times New Roman" w:cs="Times New Roman"/>
                <w:color w:val="000000" w:themeColor="text1"/>
                <w:sz w:val="18"/>
                <w:szCs w:val="18"/>
              </w:rPr>
              <w:t>Tawk</w:t>
            </w:r>
            <w:proofErr w:type="spellEnd"/>
            <w:r w:rsidRPr="00F971D7">
              <w:rPr>
                <w:rFonts w:ascii="Times New Roman" w:eastAsia="Times New Roman" w:hAnsi="Times New Roman" w:cs="Times New Roman"/>
                <w:color w:val="000000" w:themeColor="text1"/>
                <w:sz w:val="18"/>
                <w:szCs w:val="18"/>
              </w:rPr>
              <w:t xml:space="preserve"> A, Dib N, El </w:t>
            </w:r>
            <w:proofErr w:type="spellStart"/>
            <w:r w:rsidRPr="00F971D7">
              <w:rPr>
                <w:rFonts w:ascii="Times New Roman" w:eastAsia="Times New Roman" w:hAnsi="Times New Roman" w:cs="Times New Roman"/>
                <w:color w:val="000000" w:themeColor="text1"/>
                <w:sz w:val="18"/>
                <w:szCs w:val="18"/>
              </w:rPr>
              <w:t>Rassi</w:t>
            </w:r>
            <w:proofErr w:type="spellEnd"/>
            <w:r w:rsidRPr="00F971D7">
              <w:rPr>
                <w:rFonts w:ascii="Times New Roman" w:eastAsia="Times New Roman" w:hAnsi="Times New Roman" w:cs="Times New Roman"/>
                <w:color w:val="000000" w:themeColor="text1"/>
                <w:sz w:val="18"/>
                <w:szCs w:val="18"/>
              </w:rPr>
              <w:t xml:space="preserve"> G.; 2020 (Lebanon)</w:t>
            </w:r>
          </w:p>
        </w:tc>
        <w:tc>
          <w:tcPr>
            <w:tcW w:w="1985" w:type="dxa"/>
          </w:tcPr>
          <w:p w14:paraId="0175069D" w14:textId="74453142" w:rsidR="007E3837" w:rsidRPr="00F971D7" w:rsidRDefault="00481745" w:rsidP="00F971D7">
            <w:pPr>
              <w:spacing w:line="276" w:lineRule="auto"/>
              <w:jc w:val="center"/>
              <w:rPr>
                <w:rFonts w:ascii="Times New Roman" w:eastAsia="Times New Roman" w:hAnsi="Times New Roman" w:cs="Times New Roman"/>
                <w:color w:val="000000" w:themeColor="text1"/>
                <w:sz w:val="18"/>
                <w:szCs w:val="18"/>
              </w:rPr>
            </w:pPr>
            <w:r w:rsidRPr="00F971D7">
              <w:rPr>
                <w:rFonts w:ascii="Times New Roman" w:eastAsia="Times New Roman" w:hAnsi="Times New Roman" w:cs="Times New Roman"/>
                <w:sz w:val="18"/>
                <w:szCs w:val="18"/>
              </w:rPr>
              <w:t>Case report</w:t>
            </w:r>
          </w:p>
        </w:tc>
        <w:tc>
          <w:tcPr>
            <w:tcW w:w="2976" w:type="dxa"/>
          </w:tcPr>
          <w:p w14:paraId="25F2B7D8" w14:textId="60E6631C" w:rsidR="007E3837" w:rsidRPr="00F971D7" w:rsidRDefault="007E3837" w:rsidP="00FC7932">
            <w:pPr>
              <w:spacing w:line="276" w:lineRule="auto"/>
              <w:jc w:val="both"/>
              <w:rPr>
                <w:rFonts w:ascii="Times New Roman" w:eastAsia="Times New Roman" w:hAnsi="Times New Roman" w:cs="Times New Roman"/>
                <w:color w:val="000000" w:themeColor="text1"/>
                <w:sz w:val="18"/>
                <w:szCs w:val="18"/>
              </w:rPr>
            </w:pPr>
            <w:r w:rsidRPr="00F971D7">
              <w:rPr>
                <w:rFonts w:ascii="Times New Roman" w:eastAsia="Times New Roman" w:hAnsi="Times New Roman" w:cs="Times New Roman"/>
                <w:color w:val="000000" w:themeColor="text1"/>
                <w:sz w:val="18"/>
                <w:szCs w:val="18"/>
              </w:rPr>
              <w:t xml:space="preserve">Glenoid labral tear can present in varied ways depending upon site and extent of it. </w:t>
            </w:r>
          </w:p>
          <w:p w14:paraId="6B8395EF" w14:textId="77777777" w:rsidR="007E3837" w:rsidRPr="00F971D7" w:rsidRDefault="007E3837" w:rsidP="00FC7932">
            <w:pPr>
              <w:spacing w:line="276" w:lineRule="auto"/>
              <w:jc w:val="both"/>
              <w:rPr>
                <w:rFonts w:ascii="Times New Roman" w:eastAsia="Times New Roman" w:hAnsi="Times New Roman" w:cs="Times New Roman"/>
                <w:color w:val="000000" w:themeColor="text1"/>
                <w:sz w:val="18"/>
                <w:szCs w:val="18"/>
              </w:rPr>
            </w:pPr>
            <w:r w:rsidRPr="00F971D7">
              <w:rPr>
                <w:rFonts w:ascii="Times New Roman" w:eastAsia="Times New Roman" w:hAnsi="Times New Roman" w:cs="Times New Roman"/>
                <w:color w:val="000000" w:themeColor="text1"/>
                <w:sz w:val="18"/>
                <w:szCs w:val="18"/>
              </w:rPr>
              <w:t xml:space="preserve">Antero-inferior tear (Bankart Lesion) presents as recurrent dislocation shoulder. </w:t>
            </w:r>
          </w:p>
          <w:p w14:paraId="321BE211" w14:textId="77777777" w:rsidR="007E3837" w:rsidRPr="00F971D7" w:rsidRDefault="007E3837" w:rsidP="00FC7932">
            <w:pPr>
              <w:spacing w:line="276" w:lineRule="auto"/>
              <w:jc w:val="both"/>
              <w:rPr>
                <w:rFonts w:ascii="Times New Roman" w:eastAsia="Times New Roman" w:hAnsi="Times New Roman" w:cs="Times New Roman"/>
                <w:color w:val="000000" w:themeColor="text1"/>
                <w:sz w:val="18"/>
                <w:szCs w:val="18"/>
              </w:rPr>
            </w:pPr>
            <w:r w:rsidRPr="00F971D7">
              <w:rPr>
                <w:rFonts w:ascii="Times New Roman" w:eastAsia="Times New Roman" w:hAnsi="Times New Roman" w:cs="Times New Roman"/>
                <w:color w:val="000000" w:themeColor="text1"/>
                <w:sz w:val="18"/>
                <w:szCs w:val="18"/>
              </w:rPr>
              <w:t>Superior Labral tears anterior to posterior (SLAP) presents as instability symptoms in lesser severity and chronic pain.      Posterior tear (Reverse Bankart) may also present with instability features.</w:t>
            </w:r>
          </w:p>
        </w:tc>
        <w:tc>
          <w:tcPr>
            <w:tcW w:w="2268" w:type="dxa"/>
          </w:tcPr>
          <w:p w14:paraId="72BC83E9" w14:textId="77777777" w:rsidR="007E3837" w:rsidRPr="00F971D7" w:rsidRDefault="007E3837"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Glenoidal labral tear</w:t>
            </w:r>
          </w:p>
        </w:tc>
        <w:tc>
          <w:tcPr>
            <w:tcW w:w="4395" w:type="dxa"/>
          </w:tcPr>
          <w:p w14:paraId="451D6466" w14:textId="77777777" w:rsidR="007E3837" w:rsidRPr="00F971D7" w:rsidRDefault="007E3837" w:rsidP="00FC7932">
            <w:pPr>
              <w:pBdr>
                <w:top w:val="nil"/>
                <w:left w:val="nil"/>
                <w:bottom w:val="nil"/>
                <w:right w:val="nil"/>
                <w:between w:val="nil"/>
              </w:pBdr>
              <w:spacing w:line="276" w:lineRule="auto"/>
              <w:jc w:val="both"/>
              <w:rPr>
                <w:rFonts w:ascii="Times New Roman" w:eastAsia="Times New Roman" w:hAnsi="Times New Roman" w:cs="Times New Roman"/>
                <w:color w:val="000000" w:themeColor="text1"/>
                <w:sz w:val="18"/>
                <w:szCs w:val="18"/>
              </w:rPr>
            </w:pPr>
            <w:r w:rsidRPr="00F971D7">
              <w:rPr>
                <w:rFonts w:ascii="Times New Roman" w:eastAsia="Times New Roman" w:hAnsi="Times New Roman" w:cs="Times New Roman"/>
                <w:color w:val="000000"/>
                <w:sz w:val="18"/>
                <w:szCs w:val="18"/>
              </w:rPr>
              <w:t>Glenoidal labral</w:t>
            </w:r>
            <w:r w:rsidRPr="00F971D7">
              <w:rPr>
                <w:rFonts w:ascii="Times New Roman" w:eastAsia="Times New Roman" w:hAnsi="Times New Roman" w:cs="Times New Roman"/>
                <w:color w:val="000000" w:themeColor="text1"/>
                <w:sz w:val="18"/>
                <w:szCs w:val="18"/>
              </w:rPr>
              <w:t xml:space="preserve"> is fibrous cartilage, but newer studies reveal that it is composed of dense fibrous collagen tissue. Superior and inferior labrum exhibit significant different anatomy. </w:t>
            </w:r>
            <w:r w:rsidRPr="00F971D7">
              <w:rPr>
                <w:rFonts w:ascii="Times New Roman" w:hAnsi="Times New Roman" w:cs="Times New Roman"/>
                <w:color w:val="212121"/>
                <w:sz w:val="18"/>
                <w:szCs w:val="18"/>
                <w:shd w:val="clear" w:color="auto" w:fill="FFFFFF"/>
              </w:rPr>
              <w:t>Superior labrum is rather loose, mobile and has a “meniscal‐like” aspect, while the inferior labrum appears rounded and more tightly attached to the glenoid rim.</w:t>
            </w:r>
          </w:p>
        </w:tc>
      </w:tr>
      <w:tr w:rsidR="007E3837" w:rsidRPr="00F971D7" w14:paraId="0906D4BD" w14:textId="77777777" w:rsidTr="00162278">
        <w:tc>
          <w:tcPr>
            <w:tcW w:w="709" w:type="dxa"/>
          </w:tcPr>
          <w:p w14:paraId="36B0E5F7" w14:textId="77777777" w:rsidR="007E3837" w:rsidRPr="00F971D7" w:rsidRDefault="007E3837" w:rsidP="00FC7932">
            <w:pPr>
              <w:pBdr>
                <w:top w:val="nil"/>
                <w:left w:val="nil"/>
                <w:bottom w:val="nil"/>
                <w:right w:val="nil"/>
                <w:between w:val="nil"/>
              </w:pBdr>
              <w:spacing w:line="276" w:lineRule="auto"/>
              <w:jc w:val="center"/>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9</w:t>
            </w:r>
          </w:p>
        </w:tc>
        <w:tc>
          <w:tcPr>
            <w:tcW w:w="2126" w:type="dxa"/>
          </w:tcPr>
          <w:p w14:paraId="70A2A1AB" w14:textId="41E1B5DA" w:rsidR="007E3837" w:rsidRPr="00F971D7" w:rsidRDefault="008E26D8" w:rsidP="00FC7932">
            <w:pPr>
              <w:spacing w:line="276" w:lineRule="auto"/>
              <w:jc w:val="both"/>
              <w:rPr>
                <w:rFonts w:ascii="Times New Roman" w:eastAsia="Times New Roman" w:hAnsi="Times New Roman" w:cs="Times New Roman"/>
                <w:color w:val="000000" w:themeColor="text1"/>
                <w:sz w:val="18"/>
                <w:szCs w:val="18"/>
              </w:rPr>
            </w:pPr>
            <w:r w:rsidRPr="00F971D7">
              <w:rPr>
                <w:rFonts w:ascii="Times New Roman" w:eastAsia="Times New Roman" w:hAnsi="Times New Roman" w:cs="Times New Roman"/>
                <w:color w:val="000000" w:themeColor="text1"/>
                <w:sz w:val="18"/>
                <w:szCs w:val="18"/>
              </w:rPr>
              <w:t xml:space="preserve">Barakat A, </w:t>
            </w:r>
            <w:proofErr w:type="spellStart"/>
            <w:r w:rsidRPr="00F971D7">
              <w:rPr>
                <w:rFonts w:ascii="Times New Roman" w:eastAsia="Times New Roman" w:hAnsi="Times New Roman" w:cs="Times New Roman"/>
                <w:color w:val="000000" w:themeColor="text1"/>
                <w:sz w:val="18"/>
                <w:szCs w:val="18"/>
              </w:rPr>
              <w:t>Hatrick</w:t>
            </w:r>
            <w:proofErr w:type="spellEnd"/>
            <w:r w:rsidRPr="00F971D7">
              <w:rPr>
                <w:rFonts w:ascii="Times New Roman" w:eastAsia="Times New Roman" w:hAnsi="Times New Roman" w:cs="Times New Roman"/>
                <w:color w:val="000000" w:themeColor="text1"/>
                <w:sz w:val="18"/>
                <w:szCs w:val="18"/>
              </w:rPr>
              <w:t xml:space="preserve"> NC; 2019 (UK)</w:t>
            </w:r>
          </w:p>
        </w:tc>
        <w:tc>
          <w:tcPr>
            <w:tcW w:w="1985" w:type="dxa"/>
          </w:tcPr>
          <w:p w14:paraId="595DFBFB" w14:textId="41198186" w:rsidR="007E3837" w:rsidRPr="00F971D7" w:rsidRDefault="008E26D8" w:rsidP="00F971D7">
            <w:pPr>
              <w:spacing w:line="276" w:lineRule="auto"/>
              <w:jc w:val="center"/>
              <w:rPr>
                <w:rFonts w:ascii="Times New Roman" w:eastAsia="Times New Roman" w:hAnsi="Times New Roman" w:cs="Times New Roman"/>
                <w:color w:val="000000" w:themeColor="text1"/>
                <w:sz w:val="18"/>
                <w:szCs w:val="18"/>
              </w:rPr>
            </w:pPr>
            <w:r w:rsidRPr="00F971D7">
              <w:rPr>
                <w:rFonts w:ascii="Times New Roman" w:eastAsia="Times New Roman" w:hAnsi="Times New Roman" w:cs="Times New Roman"/>
                <w:sz w:val="18"/>
                <w:szCs w:val="18"/>
              </w:rPr>
              <w:t>Case report</w:t>
            </w:r>
          </w:p>
        </w:tc>
        <w:tc>
          <w:tcPr>
            <w:tcW w:w="2976" w:type="dxa"/>
          </w:tcPr>
          <w:p w14:paraId="3B7300EF" w14:textId="018B558F" w:rsidR="007E3837" w:rsidRPr="00F971D7" w:rsidRDefault="007E3837" w:rsidP="00FC7932">
            <w:pPr>
              <w:spacing w:line="276" w:lineRule="auto"/>
              <w:jc w:val="both"/>
              <w:rPr>
                <w:rFonts w:ascii="Times New Roman" w:eastAsia="Times New Roman" w:hAnsi="Times New Roman" w:cs="Times New Roman"/>
                <w:color w:val="000000" w:themeColor="text1"/>
                <w:sz w:val="18"/>
                <w:szCs w:val="18"/>
              </w:rPr>
            </w:pPr>
            <w:r w:rsidRPr="00F971D7">
              <w:rPr>
                <w:rFonts w:ascii="Times New Roman" w:eastAsia="Times New Roman" w:hAnsi="Times New Roman" w:cs="Times New Roman"/>
                <w:color w:val="000000" w:themeColor="text1"/>
                <w:sz w:val="18"/>
                <w:szCs w:val="18"/>
              </w:rPr>
              <w:t xml:space="preserve">Usually, fractures affecting old and osteoporosis population with trivial trauma history. </w:t>
            </w:r>
          </w:p>
          <w:p w14:paraId="45F7A040" w14:textId="77777777" w:rsidR="007E3837" w:rsidRPr="00F971D7" w:rsidRDefault="007E3837" w:rsidP="00FC7932">
            <w:pPr>
              <w:spacing w:line="276" w:lineRule="auto"/>
              <w:jc w:val="both"/>
              <w:rPr>
                <w:rFonts w:ascii="Times New Roman" w:eastAsia="Times New Roman" w:hAnsi="Times New Roman" w:cs="Times New Roman"/>
                <w:color w:val="000000" w:themeColor="text1"/>
                <w:sz w:val="18"/>
                <w:szCs w:val="18"/>
              </w:rPr>
            </w:pPr>
            <w:r w:rsidRPr="00F971D7">
              <w:rPr>
                <w:rFonts w:ascii="Times New Roman" w:eastAsia="Times New Roman" w:hAnsi="Times New Roman" w:cs="Times New Roman"/>
                <w:color w:val="000000" w:themeColor="text1"/>
                <w:sz w:val="18"/>
                <w:szCs w:val="18"/>
              </w:rPr>
              <w:t>Patient presents with pain, swelling and difficult shoulder and upper limb movements.</w:t>
            </w:r>
          </w:p>
        </w:tc>
        <w:tc>
          <w:tcPr>
            <w:tcW w:w="2268" w:type="dxa"/>
          </w:tcPr>
          <w:p w14:paraId="47CB7F68" w14:textId="77777777" w:rsidR="007E3837" w:rsidRPr="00F971D7" w:rsidRDefault="007E3837"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 xml:space="preserve">Fracture affecting surgical neck of humerus </w:t>
            </w:r>
          </w:p>
        </w:tc>
        <w:tc>
          <w:tcPr>
            <w:tcW w:w="4395" w:type="dxa"/>
          </w:tcPr>
          <w:p w14:paraId="64E38F8C" w14:textId="77777777" w:rsidR="007E3837" w:rsidRPr="00F971D7" w:rsidRDefault="007E3837" w:rsidP="00FC7932">
            <w:pPr>
              <w:pBdr>
                <w:top w:val="nil"/>
                <w:left w:val="nil"/>
                <w:bottom w:val="nil"/>
                <w:right w:val="nil"/>
                <w:between w:val="nil"/>
              </w:pBdr>
              <w:spacing w:line="276" w:lineRule="auto"/>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themeColor="text1"/>
                <w:sz w:val="18"/>
                <w:szCs w:val="18"/>
              </w:rPr>
              <w:t>Axillary nerve and branch of posterior circumflex humeral artery lies in relation to the surgical neck of humerus.</w:t>
            </w:r>
          </w:p>
        </w:tc>
      </w:tr>
      <w:tr w:rsidR="007E3837" w:rsidRPr="00F971D7" w14:paraId="1775C371" w14:textId="77777777" w:rsidTr="00162278">
        <w:tc>
          <w:tcPr>
            <w:tcW w:w="709" w:type="dxa"/>
          </w:tcPr>
          <w:p w14:paraId="661C1932" w14:textId="77777777" w:rsidR="007E3837" w:rsidRPr="00F971D7" w:rsidRDefault="007E3837" w:rsidP="00FC7932">
            <w:pPr>
              <w:pBdr>
                <w:top w:val="nil"/>
                <w:left w:val="nil"/>
                <w:bottom w:val="nil"/>
                <w:right w:val="nil"/>
                <w:between w:val="nil"/>
              </w:pBdr>
              <w:spacing w:line="276" w:lineRule="auto"/>
              <w:jc w:val="center"/>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10</w:t>
            </w:r>
          </w:p>
        </w:tc>
        <w:tc>
          <w:tcPr>
            <w:tcW w:w="2126" w:type="dxa"/>
          </w:tcPr>
          <w:p w14:paraId="5246B825" w14:textId="6AEF7169" w:rsidR="007E3837" w:rsidRPr="00F971D7" w:rsidRDefault="00F435CF" w:rsidP="00FC7932">
            <w:pPr>
              <w:spacing w:line="276" w:lineRule="auto"/>
              <w:jc w:val="both"/>
              <w:rPr>
                <w:rFonts w:ascii="Times New Roman" w:eastAsia="Times New Roman" w:hAnsi="Times New Roman" w:cs="Times New Roman"/>
                <w:color w:val="000000" w:themeColor="text1"/>
                <w:sz w:val="18"/>
                <w:szCs w:val="18"/>
              </w:rPr>
            </w:pPr>
            <w:r w:rsidRPr="00F971D7">
              <w:rPr>
                <w:rFonts w:ascii="Times New Roman" w:eastAsia="Times New Roman" w:hAnsi="Times New Roman" w:cs="Times New Roman"/>
                <w:color w:val="000000" w:themeColor="text1"/>
                <w:sz w:val="18"/>
                <w:szCs w:val="18"/>
              </w:rPr>
              <w:t xml:space="preserve">Jafari D, </w:t>
            </w:r>
            <w:r w:rsidR="006D2791" w:rsidRPr="00F971D7">
              <w:rPr>
                <w:rFonts w:ascii="Times New Roman" w:eastAsia="Times New Roman" w:hAnsi="Times New Roman" w:cs="Times New Roman"/>
                <w:color w:val="000000" w:themeColor="text1"/>
                <w:sz w:val="18"/>
                <w:szCs w:val="18"/>
              </w:rPr>
              <w:t>et. al., 2017 (Iran)</w:t>
            </w:r>
          </w:p>
        </w:tc>
        <w:tc>
          <w:tcPr>
            <w:tcW w:w="1985" w:type="dxa"/>
          </w:tcPr>
          <w:p w14:paraId="4ED3800B" w14:textId="18450EF0" w:rsidR="007E3837" w:rsidRPr="00F971D7" w:rsidRDefault="008E26D8" w:rsidP="00F971D7">
            <w:pPr>
              <w:spacing w:line="276" w:lineRule="auto"/>
              <w:jc w:val="center"/>
              <w:rPr>
                <w:rFonts w:ascii="Times New Roman" w:eastAsia="Times New Roman" w:hAnsi="Times New Roman" w:cs="Times New Roman"/>
                <w:color w:val="000000" w:themeColor="text1"/>
                <w:sz w:val="18"/>
                <w:szCs w:val="18"/>
              </w:rPr>
            </w:pPr>
            <w:r w:rsidRPr="00F971D7">
              <w:rPr>
                <w:rFonts w:ascii="Times New Roman" w:eastAsia="Times New Roman" w:hAnsi="Times New Roman" w:cs="Times New Roman"/>
                <w:sz w:val="18"/>
                <w:szCs w:val="18"/>
              </w:rPr>
              <w:t>Case report</w:t>
            </w:r>
            <w:r w:rsidR="006D2791" w:rsidRPr="00F971D7">
              <w:rPr>
                <w:rFonts w:ascii="Times New Roman" w:eastAsia="Times New Roman" w:hAnsi="Times New Roman" w:cs="Times New Roman"/>
                <w:sz w:val="18"/>
                <w:szCs w:val="18"/>
              </w:rPr>
              <w:t xml:space="preserve"> and Review article</w:t>
            </w:r>
          </w:p>
        </w:tc>
        <w:tc>
          <w:tcPr>
            <w:tcW w:w="2976" w:type="dxa"/>
          </w:tcPr>
          <w:p w14:paraId="5EFF7864" w14:textId="0598B7E5" w:rsidR="007E3837" w:rsidRPr="00F971D7" w:rsidRDefault="007E3837" w:rsidP="00FC7932">
            <w:pPr>
              <w:spacing w:line="276" w:lineRule="auto"/>
              <w:jc w:val="both"/>
              <w:rPr>
                <w:rFonts w:ascii="Times New Roman" w:eastAsia="Times New Roman" w:hAnsi="Times New Roman" w:cs="Times New Roman"/>
                <w:color w:val="000000" w:themeColor="text1"/>
                <w:sz w:val="18"/>
                <w:szCs w:val="18"/>
              </w:rPr>
            </w:pPr>
            <w:r w:rsidRPr="00F971D7">
              <w:rPr>
                <w:rFonts w:ascii="Times New Roman" w:eastAsia="Times New Roman" w:hAnsi="Times New Roman" w:cs="Times New Roman"/>
                <w:color w:val="000000" w:themeColor="text1"/>
                <w:sz w:val="18"/>
                <w:szCs w:val="18"/>
              </w:rPr>
              <w:t>Pain in the shoulder joint with history of incidental injury, which brings pain to the notice of the patient. Pain aggravates during overhead movements and internal rotations.</w:t>
            </w:r>
          </w:p>
        </w:tc>
        <w:tc>
          <w:tcPr>
            <w:tcW w:w="2268" w:type="dxa"/>
          </w:tcPr>
          <w:p w14:paraId="09BA7D62" w14:textId="77777777" w:rsidR="007E3837" w:rsidRPr="00F971D7" w:rsidRDefault="007E3837"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OCD of Greater tubercle of humerus</w:t>
            </w:r>
          </w:p>
        </w:tc>
        <w:tc>
          <w:tcPr>
            <w:tcW w:w="4395" w:type="dxa"/>
          </w:tcPr>
          <w:p w14:paraId="5268BF0A" w14:textId="77777777" w:rsidR="007E3837" w:rsidRPr="00F971D7" w:rsidRDefault="007E3837" w:rsidP="00FC7932">
            <w:pPr>
              <w:pBdr>
                <w:top w:val="nil"/>
                <w:left w:val="nil"/>
                <w:bottom w:val="nil"/>
                <w:right w:val="nil"/>
                <w:between w:val="nil"/>
              </w:pBdr>
              <w:spacing w:line="276" w:lineRule="auto"/>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 xml:space="preserve">The sub-chondral bone with or without its articular cartilage suffers lack of blood supply and undergoes degeneration. </w:t>
            </w:r>
          </w:p>
        </w:tc>
      </w:tr>
      <w:tr w:rsidR="007E3837" w:rsidRPr="00F971D7" w14:paraId="2C289B53" w14:textId="77777777" w:rsidTr="00162278">
        <w:tc>
          <w:tcPr>
            <w:tcW w:w="709" w:type="dxa"/>
          </w:tcPr>
          <w:p w14:paraId="1BD7939B" w14:textId="77777777" w:rsidR="007E3837" w:rsidRPr="00F971D7" w:rsidRDefault="007E3837" w:rsidP="00FC7932">
            <w:pPr>
              <w:pBdr>
                <w:top w:val="nil"/>
                <w:left w:val="nil"/>
                <w:bottom w:val="nil"/>
                <w:right w:val="nil"/>
                <w:between w:val="nil"/>
              </w:pBdr>
              <w:spacing w:line="276" w:lineRule="auto"/>
              <w:jc w:val="center"/>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11</w:t>
            </w:r>
          </w:p>
        </w:tc>
        <w:tc>
          <w:tcPr>
            <w:tcW w:w="2126" w:type="dxa"/>
          </w:tcPr>
          <w:p w14:paraId="43706156" w14:textId="7D1E4E5A" w:rsidR="007E3837" w:rsidRPr="00F971D7" w:rsidRDefault="00993B2B" w:rsidP="00FC7932">
            <w:pPr>
              <w:spacing w:line="276" w:lineRule="auto"/>
              <w:jc w:val="both"/>
              <w:rPr>
                <w:rFonts w:ascii="Times New Roman" w:eastAsia="Times New Roman" w:hAnsi="Times New Roman" w:cs="Times New Roman"/>
                <w:color w:val="000000" w:themeColor="text1"/>
                <w:sz w:val="18"/>
                <w:szCs w:val="18"/>
              </w:rPr>
            </w:pPr>
            <w:r w:rsidRPr="00F971D7">
              <w:rPr>
                <w:rFonts w:ascii="Times New Roman" w:eastAsia="Times New Roman" w:hAnsi="Times New Roman" w:cs="Times New Roman"/>
                <w:color w:val="000000" w:themeColor="text1"/>
                <w:sz w:val="18"/>
                <w:szCs w:val="18"/>
              </w:rPr>
              <w:t>S Hamada et. al., 1992 (Japan)</w:t>
            </w:r>
          </w:p>
        </w:tc>
        <w:tc>
          <w:tcPr>
            <w:tcW w:w="1985" w:type="dxa"/>
          </w:tcPr>
          <w:p w14:paraId="1E1A1A97" w14:textId="3E58708E" w:rsidR="007E3837" w:rsidRPr="00F971D7" w:rsidRDefault="00077BF3" w:rsidP="00F971D7">
            <w:pPr>
              <w:spacing w:line="276" w:lineRule="auto"/>
              <w:jc w:val="center"/>
              <w:rPr>
                <w:rFonts w:ascii="Times New Roman" w:eastAsia="Times New Roman" w:hAnsi="Times New Roman" w:cs="Times New Roman"/>
                <w:color w:val="000000" w:themeColor="text1"/>
                <w:sz w:val="18"/>
                <w:szCs w:val="18"/>
              </w:rPr>
            </w:pPr>
            <w:r w:rsidRPr="00F971D7">
              <w:rPr>
                <w:rFonts w:ascii="Times New Roman" w:eastAsia="Times New Roman" w:hAnsi="Times New Roman" w:cs="Times New Roman"/>
                <w:sz w:val="18"/>
                <w:szCs w:val="18"/>
              </w:rPr>
              <w:t>Review article</w:t>
            </w:r>
          </w:p>
        </w:tc>
        <w:tc>
          <w:tcPr>
            <w:tcW w:w="2976" w:type="dxa"/>
          </w:tcPr>
          <w:p w14:paraId="384654B6" w14:textId="22E3F426" w:rsidR="007E3837" w:rsidRPr="00F971D7" w:rsidRDefault="007E3837" w:rsidP="00FC7932">
            <w:pPr>
              <w:spacing w:line="276" w:lineRule="auto"/>
              <w:jc w:val="both"/>
              <w:rPr>
                <w:rFonts w:ascii="Times New Roman" w:eastAsia="Times New Roman" w:hAnsi="Times New Roman" w:cs="Times New Roman"/>
                <w:color w:val="000000" w:themeColor="text1"/>
                <w:sz w:val="18"/>
                <w:szCs w:val="18"/>
              </w:rPr>
            </w:pPr>
            <w:r w:rsidRPr="00F971D7">
              <w:rPr>
                <w:rFonts w:ascii="Times New Roman" w:eastAsia="Times New Roman" w:hAnsi="Times New Roman" w:cs="Times New Roman"/>
                <w:color w:val="000000" w:themeColor="text1"/>
                <w:sz w:val="18"/>
                <w:szCs w:val="18"/>
              </w:rPr>
              <w:t>Pain in anterior aspect of shoulder which aggravates on forcefully flexion and forward elevation.</w:t>
            </w:r>
          </w:p>
        </w:tc>
        <w:tc>
          <w:tcPr>
            <w:tcW w:w="2268" w:type="dxa"/>
          </w:tcPr>
          <w:p w14:paraId="7D2C94D1" w14:textId="77777777" w:rsidR="007E3837" w:rsidRPr="00F971D7" w:rsidRDefault="007E3837"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 xml:space="preserve">OCD of Lesser tubercle of humerus </w:t>
            </w:r>
          </w:p>
        </w:tc>
        <w:tc>
          <w:tcPr>
            <w:tcW w:w="4395" w:type="dxa"/>
          </w:tcPr>
          <w:p w14:paraId="325619CD" w14:textId="77777777" w:rsidR="007E3837" w:rsidRPr="00F971D7" w:rsidRDefault="007E3837"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The sub-chondral bone with or without its articular cartilage suffers lack of blood supply and undergoes degeneration.</w:t>
            </w:r>
          </w:p>
        </w:tc>
      </w:tr>
      <w:tr w:rsidR="008E26D8" w:rsidRPr="00F971D7" w14:paraId="6253C909" w14:textId="77777777" w:rsidTr="00162278">
        <w:tc>
          <w:tcPr>
            <w:tcW w:w="709" w:type="dxa"/>
          </w:tcPr>
          <w:p w14:paraId="2CDB8E6E" w14:textId="77777777" w:rsidR="008E26D8" w:rsidRPr="00F971D7" w:rsidRDefault="008E26D8" w:rsidP="008E26D8">
            <w:pPr>
              <w:pBdr>
                <w:top w:val="nil"/>
                <w:left w:val="nil"/>
                <w:bottom w:val="nil"/>
                <w:right w:val="nil"/>
                <w:between w:val="nil"/>
              </w:pBdr>
              <w:spacing w:line="276" w:lineRule="auto"/>
              <w:jc w:val="center"/>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12</w:t>
            </w:r>
          </w:p>
        </w:tc>
        <w:tc>
          <w:tcPr>
            <w:tcW w:w="2126" w:type="dxa"/>
          </w:tcPr>
          <w:p w14:paraId="0FD5035B" w14:textId="12F41335" w:rsidR="008E26D8" w:rsidRPr="00F971D7" w:rsidRDefault="00FF4B9A" w:rsidP="008E26D8">
            <w:pPr>
              <w:spacing w:line="276" w:lineRule="auto"/>
              <w:jc w:val="both"/>
              <w:rPr>
                <w:rFonts w:ascii="Times New Roman" w:eastAsia="Times New Roman" w:hAnsi="Times New Roman" w:cs="Times New Roman"/>
                <w:color w:val="000000" w:themeColor="text1"/>
                <w:sz w:val="18"/>
                <w:szCs w:val="18"/>
              </w:rPr>
            </w:pPr>
            <w:r w:rsidRPr="00F971D7">
              <w:rPr>
                <w:rFonts w:ascii="Times New Roman" w:eastAsia="Times New Roman" w:hAnsi="Times New Roman" w:cs="Times New Roman"/>
                <w:color w:val="000000" w:themeColor="text1"/>
                <w:sz w:val="18"/>
                <w:szCs w:val="18"/>
              </w:rPr>
              <w:t>Epstein SH, et. al., 2019 (USA)</w:t>
            </w:r>
          </w:p>
        </w:tc>
        <w:tc>
          <w:tcPr>
            <w:tcW w:w="1985" w:type="dxa"/>
          </w:tcPr>
          <w:p w14:paraId="07618B27" w14:textId="7CF96D04" w:rsidR="008E26D8" w:rsidRPr="00F971D7" w:rsidRDefault="00FF4B9A" w:rsidP="00F971D7">
            <w:pPr>
              <w:spacing w:line="276" w:lineRule="auto"/>
              <w:jc w:val="center"/>
              <w:rPr>
                <w:rFonts w:ascii="Times New Roman" w:eastAsia="Times New Roman" w:hAnsi="Times New Roman" w:cs="Times New Roman"/>
                <w:color w:val="000000" w:themeColor="text1"/>
                <w:sz w:val="18"/>
                <w:szCs w:val="18"/>
              </w:rPr>
            </w:pPr>
            <w:r w:rsidRPr="00F971D7">
              <w:rPr>
                <w:rFonts w:ascii="Times New Roman" w:eastAsia="Times New Roman" w:hAnsi="Times New Roman" w:cs="Times New Roman"/>
                <w:sz w:val="18"/>
                <w:szCs w:val="18"/>
              </w:rPr>
              <w:t>Case report and Review article</w:t>
            </w:r>
          </w:p>
        </w:tc>
        <w:tc>
          <w:tcPr>
            <w:tcW w:w="2976" w:type="dxa"/>
          </w:tcPr>
          <w:p w14:paraId="7DF3CC2D" w14:textId="6A7AE2F4" w:rsidR="008E26D8" w:rsidRPr="00F971D7" w:rsidRDefault="008E26D8" w:rsidP="008E26D8">
            <w:pPr>
              <w:spacing w:line="276" w:lineRule="auto"/>
              <w:jc w:val="both"/>
              <w:rPr>
                <w:rFonts w:ascii="Times New Roman" w:eastAsia="Times New Roman" w:hAnsi="Times New Roman" w:cs="Times New Roman"/>
                <w:color w:val="000000" w:themeColor="text1"/>
                <w:sz w:val="18"/>
                <w:szCs w:val="18"/>
              </w:rPr>
            </w:pPr>
            <w:r w:rsidRPr="00F971D7">
              <w:rPr>
                <w:rFonts w:ascii="Times New Roman" w:eastAsia="Times New Roman" w:hAnsi="Times New Roman" w:cs="Times New Roman"/>
                <w:color w:val="000000" w:themeColor="text1"/>
                <w:sz w:val="18"/>
                <w:szCs w:val="18"/>
              </w:rPr>
              <w:t>Pain medial to glenohumeral  joint line with tendency to radiate down below on flexion and elevation.  Pain may aggravate on flexion.</w:t>
            </w:r>
          </w:p>
        </w:tc>
        <w:tc>
          <w:tcPr>
            <w:tcW w:w="2268" w:type="dxa"/>
          </w:tcPr>
          <w:p w14:paraId="0CECDFB9" w14:textId="77777777" w:rsidR="008E26D8" w:rsidRPr="00F971D7" w:rsidRDefault="008E26D8" w:rsidP="008E26D8">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 xml:space="preserve">OCD of tip of coracoid process/tendinopathy of coracobrachialis/ short head of biceps </w:t>
            </w:r>
          </w:p>
        </w:tc>
        <w:tc>
          <w:tcPr>
            <w:tcW w:w="4395" w:type="dxa"/>
          </w:tcPr>
          <w:p w14:paraId="764F7BF8" w14:textId="77777777" w:rsidR="008E26D8" w:rsidRPr="00F971D7" w:rsidRDefault="008E26D8" w:rsidP="008E26D8">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The sub-chondral bone with or without its articular cartilage suffers lack of blood supply and undergoes degeneration.</w:t>
            </w:r>
          </w:p>
        </w:tc>
      </w:tr>
      <w:tr w:rsidR="008E26D8" w:rsidRPr="00F971D7" w14:paraId="24CAE868" w14:textId="77777777" w:rsidTr="00162278">
        <w:tc>
          <w:tcPr>
            <w:tcW w:w="709" w:type="dxa"/>
          </w:tcPr>
          <w:p w14:paraId="4354467F" w14:textId="77777777" w:rsidR="008E26D8" w:rsidRPr="00F971D7" w:rsidRDefault="008E26D8" w:rsidP="008E26D8">
            <w:pPr>
              <w:pBdr>
                <w:top w:val="nil"/>
                <w:left w:val="nil"/>
                <w:bottom w:val="nil"/>
                <w:right w:val="nil"/>
                <w:between w:val="nil"/>
              </w:pBdr>
              <w:spacing w:line="276" w:lineRule="auto"/>
              <w:jc w:val="center"/>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13</w:t>
            </w:r>
          </w:p>
        </w:tc>
        <w:tc>
          <w:tcPr>
            <w:tcW w:w="2126" w:type="dxa"/>
          </w:tcPr>
          <w:p w14:paraId="4B31EF56" w14:textId="04501BB2" w:rsidR="008E26D8" w:rsidRPr="00F971D7" w:rsidRDefault="00E66767" w:rsidP="008E26D8">
            <w:pPr>
              <w:spacing w:line="276" w:lineRule="auto"/>
              <w:jc w:val="both"/>
              <w:rPr>
                <w:rFonts w:ascii="Times New Roman" w:eastAsia="Times New Roman" w:hAnsi="Times New Roman" w:cs="Times New Roman"/>
                <w:color w:val="000000" w:themeColor="text1"/>
                <w:sz w:val="18"/>
                <w:szCs w:val="18"/>
              </w:rPr>
            </w:pPr>
            <w:r w:rsidRPr="00F971D7">
              <w:rPr>
                <w:rFonts w:ascii="Times New Roman" w:eastAsia="Times New Roman" w:hAnsi="Times New Roman" w:cs="Times New Roman"/>
                <w:color w:val="000000" w:themeColor="text1"/>
                <w:sz w:val="18"/>
                <w:szCs w:val="18"/>
              </w:rPr>
              <w:t xml:space="preserve">Alben MG, Gambhir N, Virk MS; </w:t>
            </w:r>
            <w:r w:rsidR="006A5A07" w:rsidRPr="00F971D7">
              <w:rPr>
                <w:rFonts w:ascii="Times New Roman" w:eastAsia="Times New Roman" w:hAnsi="Times New Roman" w:cs="Times New Roman"/>
                <w:color w:val="000000" w:themeColor="text1"/>
                <w:sz w:val="18"/>
                <w:szCs w:val="18"/>
              </w:rPr>
              <w:t>2022 (USA)</w:t>
            </w:r>
          </w:p>
        </w:tc>
        <w:tc>
          <w:tcPr>
            <w:tcW w:w="1985" w:type="dxa"/>
          </w:tcPr>
          <w:p w14:paraId="357430B8" w14:textId="6C5BA355" w:rsidR="008E26D8" w:rsidRPr="00F971D7" w:rsidRDefault="008E26D8" w:rsidP="00F971D7">
            <w:pPr>
              <w:spacing w:line="276" w:lineRule="auto"/>
              <w:jc w:val="center"/>
              <w:rPr>
                <w:rFonts w:ascii="Times New Roman" w:eastAsia="Times New Roman" w:hAnsi="Times New Roman" w:cs="Times New Roman"/>
                <w:color w:val="000000" w:themeColor="text1"/>
                <w:sz w:val="18"/>
                <w:szCs w:val="18"/>
              </w:rPr>
            </w:pPr>
            <w:r w:rsidRPr="00F971D7">
              <w:rPr>
                <w:rFonts w:ascii="Times New Roman" w:eastAsia="Times New Roman" w:hAnsi="Times New Roman" w:cs="Times New Roman"/>
                <w:sz w:val="18"/>
                <w:szCs w:val="18"/>
              </w:rPr>
              <w:t>Case report</w:t>
            </w:r>
          </w:p>
        </w:tc>
        <w:tc>
          <w:tcPr>
            <w:tcW w:w="2976" w:type="dxa"/>
          </w:tcPr>
          <w:p w14:paraId="13214304" w14:textId="442408D8" w:rsidR="008E26D8" w:rsidRPr="00F971D7" w:rsidRDefault="008E26D8" w:rsidP="008E26D8">
            <w:pPr>
              <w:spacing w:line="276" w:lineRule="auto"/>
              <w:jc w:val="both"/>
              <w:rPr>
                <w:rFonts w:ascii="Times New Roman" w:eastAsia="Times New Roman" w:hAnsi="Times New Roman" w:cs="Times New Roman"/>
                <w:color w:val="000000" w:themeColor="text1"/>
                <w:sz w:val="18"/>
                <w:szCs w:val="18"/>
              </w:rPr>
            </w:pPr>
            <w:r w:rsidRPr="00F971D7">
              <w:rPr>
                <w:rFonts w:ascii="Times New Roman" w:eastAsia="Times New Roman" w:hAnsi="Times New Roman" w:cs="Times New Roman"/>
                <w:color w:val="000000" w:themeColor="text1"/>
                <w:sz w:val="18"/>
                <w:szCs w:val="18"/>
              </w:rPr>
              <w:t>Usually following exertions injury or may be with aging.            Difficulty and pain in external rotation.</w:t>
            </w:r>
          </w:p>
        </w:tc>
        <w:tc>
          <w:tcPr>
            <w:tcW w:w="2268" w:type="dxa"/>
          </w:tcPr>
          <w:p w14:paraId="7E14B1DD" w14:textId="77777777" w:rsidR="008E26D8" w:rsidRPr="00F971D7" w:rsidRDefault="008E26D8" w:rsidP="008E26D8">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Isolated tendinosis of Teres minor and Infraspinatus</w:t>
            </w:r>
          </w:p>
        </w:tc>
        <w:tc>
          <w:tcPr>
            <w:tcW w:w="4395" w:type="dxa"/>
          </w:tcPr>
          <w:p w14:paraId="7AF85B13" w14:textId="77777777" w:rsidR="008E26D8" w:rsidRPr="00F971D7" w:rsidRDefault="008E26D8" w:rsidP="008E26D8">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Inflammation or irritation of tendon of teres minor and infraspinatus due to repetitive overuse.</w:t>
            </w:r>
          </w:p>
        </w:tc>
      </w:tr>
      <w:tr w:rsidR="008E26D8" w:rsidRPr="00F971D7" w14:paraId="353F6CDE" w14:textId="77777777" w:rsidTr="00162278">
        <w:tc>
          <w:tcPr>
            <w:tcW w:w="709" w:type="dxa"/>
          </w:tcPr>
          <w:p w14:paraId="1742A50A" w14:textId="77777777" w:rsidR="008E26D8" w:rsidRPr="00F971D7" w:rsidRDefault="008E26D8" w:rsidP="008E26D8">
            <w:pPr>
              <w:pBdr>
                <w:top w:val="nil"/>
                <w:left w:val="nil"/>
                <w:bottom w:val="nil"/>
                <w:right w:val="nil"/>
                <w:between w:val="nil"/>
              </w:pBdr>
              <w:spacing w:line="276" w:lineRule="auto"/>
              <w:jc w:val="center"/>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14</w:t>
            </w:r>
          </w:p>
        </w:tc>
        <w:tc>
          <w:tcPr>
            <w:tcW w:w="2126" w:type="dxa"/>
          </w:tcPr>
          <w:p w14:paraId="0080ABE3" w14:textId="4CDA8E50" w:rsidR="008E26D8" w:rsidRPr="00F971D7" w:rsidRDefault="0003563F" w:rsidP="008E26D8">
            <w:pPr>
              <w:spacing w:line="276" w:lineRule="auto"/>
              <w:jc w:val="both"/>
              <w:rPr>
                <w:rFonts w:ascii="Times New Roman" w:eastAsia="Times New Roman" w:hAnsi="Times New Roman" w:cs="Times New Roman"/>
                <w:color w:val="000000" w:themeColor="text1"/>
                <w:sz w:val="18"/>
                <w:szCs w:val="18"/>
              </w:rPr>
            </w:pPr>
            <w:r w:rsidRPr="00F971D7">
              <w:rPr>
                <w:rFonts w:ascii="Times New Roman" w:eastAsia="Times New Roman" w:hAnsi="Times New Roman" w:cs="Times New Roman"/>
                <w:color w:val="000000" w:themeColor="text1"/>
                <w:sz w:val="18"/>
                <w:szCs w:val="18"/>
              </w:rPr>
              <w:t>Spargoli G., 2018 (Italy)</w:t>
            </w:r>
          </w:p>
        </w:tc>
        <w:tc>
          <w:tcPr>
            <w:tcW w:w="1985" w:type="dxa"/>
          </w:tcPr>
          <w:p w14:paraId="0609D3F6" w14:textId="1C2091F5" w:rsidR="008E26D8" w:rsidRPr="00F971D7" w:rsidRDefault="001434DE" w:rsidP="00F971D7">
            <w:pPr>
              <w:spacing w:line="276" w:lineRule="auto"/>
              <w:jc w:val="center"/>
              <w:rPr>
                <w:rFonts w:ascii="Times New Roman" w:eastAsia="Times New Roman" w:hAnsi="Times New Roman" w:cs="Times New Roman"/>
                <w:color w:val="000000" w:themeColor="text1"/>
                <w:sz w:val="18"/>
                <w:szCs w:val="18"/>
              </w:rPr>
            </w:pPr>
            <w:r w:rsidRPr="00F971D7">
              <w:rPr>
                <w:rFonts w:ascii="Times New Roman" w:eastAsia="Times New Roman" w:hAnsi="Times New Roman" w:cs="Times New Roman"/>
                <w:sz w:val="18"/>
                <w:szCs w:val="18"/>
              </w:rPr>
              <w:t>Review article</w:t>
            </w:r>
          </w:p>
        </w:tc>
        <w:tc>
          <w:tcPr>
            <w:tcW w:w="2976" w:type="dxa"/>
          </w:tcPr>
          <w:p w14:paraId="72C24081" w14:textId="457DCC0C" w:rsidR="008E26D8" w:rsidRPr="00F971D7" w:rsidRDefault="008E26D8" w:rsidP="008E26D8">
            <w:pPr>
              <w:spacing w:line="276" w:lineRule="auto"/>
              <w:jc w:val="both"/>
              <w:rPr>
                <w:rFonts w:ascii="Times New Roman" w:eastAsia="Times New Roman" w:hAnsi="Times New Roman" w:cs="Times New Roman"/>
                <w:color w:val="000000" w:themeColor="text1"/>
                <w:sz w:val="18"/>
                <w:szCs w:val="18"/>
              </w:rPr>
            </w:pPr>
            <w:r w:rsidRPr="00F971D7">
              <w:rPr>
                <w:rFonts w:ascii="Times New Roman" w:eastAsia="Times New Roman" w:hAnsi="Times New Roman" w:cs="Times New Roman"/>
                <w:color w:val="000000" w:themeColor="text1"/>
                <w:sz w:val="18"/>
                <w:szCs w:val="18"/>
              </w:rPr>
              <w:t>Pain in anterolateral aspect of shoulder or proximal 1/3</w:t>
            </w:r>
            <w:r w:rsidRPr="00F971D7">
              <w:rPr>
                <w:rFonts w:ascii="Times New Roman" w:eastAsia="Times New Roman" w:hAnsi="Times New Roman" w:cs="Times New Roman"/>
                <w:color w:val="000000" w:themeColor="text1"/>
                <w:sz w:val="18"/>
                <w:szCs w:val="18"/>
                <w:vertAlign w:val="superscript"/>
              </w:rPr>
              <w:t>rd</w:t>
            </w:r>
            <w:r w:rsidRPr="00F971D7">
              <w:rPr>
                <w:rFonts w:ascii="Times New Roman" w:eastAsia="Times New Roman" w:hAnsi="Times New Roman" w:cs="Times New Roman"/>
                <w:color w:val="000000" w:themeColor="text1"/>
                <w:sz w:val="18"/>
                <w:szCs w:val="18"/>
              </w:rPr>
              <w:t xml:space="preserve"> of arm.  Painful and difficult overhead abduction.</w:t>
            </w:r>
          </w:p>
        </w:tc>
        <w:tc>
          <w:tcPr>
            <w:tcW w:w="2268" w:type="dxa"/>
          </w:tcPr>
          <w:p w14:paraId="213186D5" w14:textId="77777777" w:rsidR="008E26D8" w:rsidRPr="00F971D7" w:rsidRDefault="008E26D8" w:rsidP="008E26D8">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 xml:space="preserve">Isolated supraspinatus tendinosis </w:t>
            </w:r>
          </w:p>
        </w:tc>
        <w:tc>
          <w:tcPr>
            <w:tcW w:w="4395" w:type="dxa"/>
          </w:tcPr>
          <w:p w14:paraId="040E5780" w14:textId="77777777" w:rsidR="008E26D8" w:rsidRPr="00F971D7" w:rsidRDefault="008E26D8" w:rsidP="008E26D8">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Inflammation or irritation of tendon of supraspinatus  due to repetitive overuse.</w:t>
            </w:r>
          </w:p>
        </w:tc>
      </w:tr>
      <w:tr w:rsidR="007E3837" w:rsidRPr="00F971D7" w14:paraId="66F40F90" w14:textId="77777777" w:rsidTr="00162278">
        <w:tc>
          <w:tcPr>
            <w:tcW w:w="709" w:type="dxa"/>
          </w:tcPr>
          <w:p w14:paraId="5D40504C" w14:textId="77777777" w:rsidR="007E3837" w:rsidRPr="00F971D7" w:rsidRDefault="007E3837" w:rsidP="00FC7932">
            <w:pPr>
              <w:pBdr>
                <w:top w:val="nil"/>
                <w:left w:val="nil"/>
                <w:bottom w:val="nil"/>
                <w:right w:val="nil"/>
                <w:between w:val="nil"/>
              </w:pBdr>
              <w:spacing w:line="276" w:lineRule="auto"/>
              <w:jc w:val="center"/>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15</w:t>
            </w:r>
          </w:p>
        </w:tc>
        <w:tc>
          <w:tcPr>
            <w:tcW w:w="2126" w:type="dxa"/>
          </w:tcPr>
          <w:p w14:paraId="63D4DEFF" w14:textId="5EA7CB37" w:rsidR="007E3837" w:rsidRPr="00F971D7" w:rsidRDefault="00572305" w:rsidP="00FC7932">
            <w:pPr>
              <w:spacing w:line="276" w:lineRule="auto"/>
              <w:jc w:val="both"/>
              <w:rPr>
                <w:rFonts w:ascii="Times New Roman" w:eastAsia="Times New Roman" w:hAnsi="Times New Roman" w:cs="Times New Roman"/>
                <w:color w:val="000000" w:themeColor="text1"/>
                <w:sz w:val="18"/>
                <w:szCs w:val="18"/>
              </w:rPr>
            </w:pPr>
            <w:r w:rsidRPr="00F971D7">
              <w:rPr>
                <w:rFonts w:ascii="Times New Roman" w:hAnsi="Times New Roman" w:cs="Times New Roman"/>
                <w:color w:val="000000"/>
                <w:sz w:val="18"/>
                <w:szCs w:val="18"/>
              </w:rPr>
              <w:t>Ishida K. et. al., 2021 (Japan)</w:t>
            </w:r>
          </w:p>
        </w:tc>
        <w:tc>
          <w:tcPr>
            <w:tcW w:w="1985" w:type="dxa"/>
          </w:tcPr>
          <w:p w14:paraId="421AB601" w14:textId="50B68420" w:rsidR="007E3837" w:rsidRPr="00F971D7" w:rsidRDefault="00B94521" w:rsidP="00F971D7">
            <w:pPr>
              <w:spacing w:line="276" w:lineRule="auto"/>
              <w:jc w:val="center"/>
              <w:rPr>
                <w:rFonts w:ascii="Times New Roman" w:eastAsia="Times New Roman" w:hAnsi="Times New Roman" w:cs="Times New Roman"/>
                <w:color w:val="000000" w:themeColor="text1"/>
                <w:sz w:val="18"/>
                <w:szCs w:val="18"/>
              </w:rPr>
            </w:pPr>
            <w:r w:rsidRPr="00F971D7">
              <w:rPr>
                <w:rFonts w:ascii="Times New Roman" w:eastAsia="Times New Roman" w:hAnsi="Times New Roman" w:cs="Times New Roman"/>
                <w:sz w:val="18"/>
                <w:szCs w:val="18"/>
              </w:rPr>
              <w:t>Prospective study</w:t>
            </w:r>
          </w:p>
        </w:tc>
        <w:tc>
          <w:tcPr>
            <w:tcW w:w="2976" w:type="dxa"/>
          </w:tcPr>
          <w:p w14:paraId="075550AD" w14:textId="4215318D" w:rsidR="007E3837" w:rsidRPr="00F971D7" w:rsidRDefault="007E3837" w:rsidP="00FC7932">
            <w:pPr>
              <w:spacing w:line="276" w:lineRule="auto"/>
              <w:jc w:val="both"/>
              <w:rPr>
                <w:rFonts w:ascii="Times New Roman" w:eastAsia="Times New Roman" w:hAnsi="Times New Roman" w:cs="Times New Roman"/>
                <w:color w:val="000000" w:themeColor="text1"/>
                <w:sz w:val="18"/>
                <w:szCs w:val="18"/>
              </w:rPr>
            </w:pPr>
            <w:r w:rsidRPr="00F971D7">
              <w:rPr>
                <w:rFonts w:ascii="Times New Roman" w:eastAsia="Times New Roman" w:hAnsi="Times New Roman" w:cs="Times New Roman"/>
                <w:color w:val="000000" w:themeColor="text1"/>
                <w:sz w:val="18"/>
                <w:szCs w:val="18"/>
              </w:rPr>
              <w:t>Pain and reduced ROM shoulder joint. Difficulty and pain in all ROM of the joint. In advanced cases there may be massive inflammatory fluid accumulation in the joint. In late stages there may be deformity and destroyed joint.</w:t>
            </w:r>
          </w:p>
        </w:tc>
        <w:tc>
          <w:tcPr>
            <w:tcW w:w="2268" w:type="dxa"/>
          </w:tcPr>
          <w:p w14:paraId="6F04A0E3" w14:textId="77777777" w:rsidR="007E3837" w:rsidRPr="00F971D7" w:rsidRDefault="007E3837"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Rheumatoid arthritis affecting ACJ or GHJ</w:t>
            </w:r>
          </w:p>
        </w:tc>
        <w:tc>
          <w:tcPr>
            <w:tcW w:w="4395" w:type="dxa"/>
          </w:tcPr>
          <w:p w14:paraId="1F9D0C78" w14:textId="77777777" w:rsidR="007E3837" w:rsidRPr="00F971D7" w:rsidRDefault="007E3837"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 xml:space="preserve">Non-specific inflammation within the joint progressing to proliferative lesion within the synovium leading to joint destruction. It initiates with exudative phase involving the microcirculation and lining cells of synovium, which allows the influx of plasma proteins in the sub-synovium. This phase is followed by chronic inflammatory phase.  </w:t>
            </w:r>
          </w:p>
        </w:tc>
      </w:tr>
      <w:tr w:rsidR="006E0C66" w:rsidRPr="00F971D7" w14:paraId="4F8981AE" w14:textId="77777777" w:rsidTr="006E0C66">
        <w:trPr>
          <w:trHeight w:val="522"/>
        </w:trPr>
        <w:tc>
          <w:tcPr>
            <w:tcW w:w="709" w:type="dxa"/>
            <w:vMerge w:val="restart"/>
          </w:tcPr>
          <w:p w14:paraId="3C05FB74" w14:textId="3CDF5EC5" w:rsidR="006E0C66" w:rsidRPr="00F971D7" w:rsidRDefault="003E6AC5" w:rsidP="00FC7932">
            <w:pPr>
              <w:pBdr>
                <w:top w:val="nil"/>
                <w:left w:val="nil"/>
                <w:bottom w:val="nil"/>
                <w:right w:val="nil"/>
                <w:between w:val="nil"/>
              </w:pBdr>
              <w:spacing w:line="276"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6a and 16b</w:t>
            </w:r>
            <w:r w:rsidR="006E0C66" w:rsidRPr="00F971D7">
              <w:rPr>
                <w:rFonts w:ascii="Times New Roman" w:eastAsia="Times New Roman" w:hAnsi="Times New Roman" w:cs="Times New Roman"/>
                <w:color w:val="000000"/>
                <w:sz w:val="18"/>
                <w:szCs w:val="18"/>
              </w:rPr>
              <w:t xml:space="preserve"> </w:t>
            </w:r>
          </w:p>
        </w:tc>
        <w:tc>
          <w:tcPr>
            <w:tcW w:w="2126" w:type="dxa"/>
          </w:tcPr>
          <w:p w14:paraId="3FC8F8D3" w14:textId="5210F134" w:rsidR="006E0C66" w:rsidRPr="00F971D7" w:rsidRDefault="00C91EB3" w:rsidP="00FC7932">
            <w:pPr>
              <w:spacing w:line="276" w:lineRule="auto"/>
              <w:jc w:val="both"/>
              <w:rPr>
                <w:rFonts w:ascii="Times New Roman" w:eastAsia="Times New Roman" w:hAnsi="Times New Roman" w:cs="Times New Roman"/>
                <w:sz w:val="18"/>
                <w:szCs w:val="18"/>
              </w:rPr>
            </w:pPr>
            <w:proofErr w:type="spellStart"/>
            <w:r w:rsidRPr="00F971D7">
              <w:rPr>
                <w:rFonts w:ascii="Times New Roman" w:eastAsia="Times New Roman" w:hAnsi="Times New Roman" w:cs="Times New Roman"/>
                <w:sz w:val="18"/>
                <w:szCs w:val="18"/>
              </w:rPr>
              <w:t>Sambandam</w:t>
            </w:r>
            <w:proofErr w:type="spellEnd"/>
            <w:r w:rsidRPr="00F971D7">
              <w:rPr>
                <w:rFonts w:ascii="Times New Roman" w:eastAsia="Times New Roman" w:hAnsi="Times New Roman" w:cs="Times New Roman"/>
                <w:sz w:val="18"/>
                <w:szCs w:val="18"/>
              </w:rPr>
              <w:t xml:space="preserve"> SN, and  </w:t>
            </w:r>
            <w:proofErr w:type="spellStart"/>
            <w:r w:rsidRPr="00F971D7">
              <w:rPr>
                <w:rFonts w:ascii="Times New Roman" w:eastAsia="Times New Roman" w:hAnsi="Times New Roman" w:cs="Times New Roman"/>
                <w:sz w:val="18"/>
                <w:szCs w:val="18"/>
              </w:rPr>
              <w:t>Atturu</w:t>
            </w:r>
            <w:proofErr w:type="spellEnd"/>
            <w:r w:rsidRPr="00F971D7">
              <w:rPr>
                <w:rFonts w:ascii="Times New Roman" w:eastAsia="Times New Roman" w:hAnsi="Times New Roman" w:cs="Times New Roman"/>
                <w:sz w:val="18"/>
                <w:szCs w:val="18"/>
              </w:rPr>
              <w:t xml:space="preserve"> M; </w:t>
            </w:r>
            <w:r w:rsidR="009A29C8" w:rsidRPr="00F971D7">
              <w:rPr>
                <w:rFonts w:ascii="Times New Roman" w:eastAsia="Times New Roman" w:hAnsi="Times New Roman" w:cs="Times New Roman"/>
                <w:sz w:val="18"/>
                <w:szCs w:val="18"/>
              </w:rPr>
              <w:t xml:space="preserve">2016 (India) </w:t>
            </w:r>
          </w:p>
        </w:tc>
        <w:tc>
          <w:tcPr>
            <w:tcW w:w="1985" w:type="dxa"/>
          </w:tcPr>
          <w:p w14:paraId="4635C1C9" w14:textId="2E37E23E" w:rsidR="006E0C66" w:rsidRPr="00F971D7" w:rsidRDefault="006E0C66" w:rsidP="00F971D7">
            <w:pPr>
              <w:spacing w:line="276" w:lineRule="auto"/>
              <w:jc w:val="center"/>
              <w:rPr>
                <w:rFonts w:ascii="Times New Roman" w:eastAsia="Times New Roman" w:hAnsi="Times New Roman" w:cs="Times New Roman"/>
                <w:sz w:val="18"/>
                <w:szCs w:val="18"/>
              </w:rPr>
            </w:pPr>
            <w:r w:rsidRPr="00F971D7">
              <w:rPr>
                <w:rFonts w:ascii="Times New Roman" w:eastAsia="Times New Roman" w:hAnsi="Times New Roman" w:cs="Times New Roman"/>
                <w:sz w:val="18"/>
                <w:szCs w:val="18"/>
              </w:rPr>
              <w:t>Case report</w:t>
            </w:r>
          </w:p>
        </w:tc>
        <w:tc>
          <w:tcPr>
            <w:tcW w:w="2976" w:type="dxa"/>
            <w:vMerge w:val="restart"/>
          </w:tcPr>
          <w:p w14:paraId="4C8C5972" w14:textId="15C51EA8" w:rsidR="006E0C66" w:rsidRPr="00F971D7" w:rsidRDefault="006E0C66" w:rsidP="00FC7932">
            <w:pPr>
              <w:spacing w:line="276" w:lineRule="auto"/>
              <w:jc w:val="both"/>
              <w:rPr>
                <w:rFonts w:ascii="Times New Roman" w:eastAsia="Times New Roman" w:hAnsi="Times New Roman" w:cs="Times New Roman"/>
                <w:sz w:val="18"/>
                <w:szCs w:val="18"/>
              </w:rPr>
            </w:pPr>
            <w:r w:rsidRPr="00F971D7">
              <w:rPr>
                <w:rFonts w:ascii="Times New Roman" w:eastAsia="Times New Roman" w:hAnsi="Times New Roman" w:cs="Times New Roman"/>
                <w:sz w:val="18"/>
                <w:szCs w:val="18"/>
              </w:rPr>
              <w:t xml:space="preserve">Painful restricted movements at GHJ. Formation of osteophytes and </w:t>
            </w:r>
            <w:proofErr w:type="spellStart"/>
            <w:r w:rsidRPr="00F971D7">
              <w:rPr>
                <w:rFonts w:ascii="Times New Roman" w:eastAsia="Times New Roman" w:hAnsi="Times New Roman" w:cs="Times New Roman"/>
                <w:sz w:val="18"/>
                <w:szCs w:val="18"/>
              </w:rPr>
              <w:t>enchondral</w:t>
            </w:r>
            <w:proofErr w:type="spellEnd"/>
            <w:r w:rsidRPr="00F971D7">
              <w:rPr>
                <w:rFonts w:ascii="Times New Roman" w:eastAsia="Times New Roman" w:hAnsi="Times New Roman" w:cs="Times New Roman"/>
                <w:sz w:val="18"/>
                <w:szCs w:val="18"/>
              </w:rPr>
              <w:t xml:space="preserve"> ossification in the transition area of the hyaline cartilage and synovial membrane.</w:t>
            </w:r>
          </w:p>
        </w:tc>
        <w:tc>
          <w:tcPr>
            <w:tcW w:w="2268" w:type="dxa"/>
            <w:vMerge w:val="restart"/>
          </w:tcPr>
          <w:p w14:paraId="3F504F1E" w14:textId="77777777" w:rsidR="006E0C66" w:rsidRPr="00F971D7" w:rsidRDefault="006E0C66" w:rsidP="00FC7932">
            <w:pPr>
              <w:pBdr>
                <w:top w:val="nil"/>
                <w:left w:val="nil"/>
                <w:bottom w:val="nil"/>
                <w:right w:val="nil"/>
                <w:between w:val="nil"/>
              </w:pBdr>
              <w:spacing w:line="276" w:lineRule="auto"/>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Glenoid-humeral osteoarthritis (GHOA)</w:t>
            </w:r>
          </w:p>
        </w:tc>
        <w:tc>
          <w:tcPr>
            <w:tcW w:w="4395" w:type="dxa"/>
            <w:vMerge w:val="restart"/>
          </w:tcPr>
          <w:p w14:paraId="06F81089" w14:textId="77777777" w:rsidR="006E0C66" w:rsidRPr="00F971D7" w:rsidRDefault="006E0C66"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 xml:space="preserve">Primary GHOA: </w:t>
            </w:r>
          </w:p>
          <w:p w14:paraId="759F1B0D" w14:textId="77777777" w:rsidR="006E0C66" w:rsidRPr="00F971D7" w:rsidRDefault="006E0C66"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Articular cartilage changes: Irreversible progressive loss with hypertrophic reaction of the subchondral bone.</w:t>
            </w:r>
          </w:p>
          <w:p w14:paraId="73DDC645" w14:textId="77777777" w:rsidR="006E0C66" w:rsidRPr="00F971D7" w:rsidRDefault="006E0C66"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Humeral head: thinning/absence of cartilage, flattening, osteophyte and subchondral cyst formation.</w:t>
            </w:r>
          </w:p>
          <w:p w14:paraId="1E0C2B59" w14:textId="77777777" w:rsidR="006E0C66" w:rsidRPr="00F971D7" w:rsidRDefault="006E0C66"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Posterior wear of glenoid cavity</w:t>
            </w:r>
          </w:p>
          <w:p w14:paraId="53E7A68F" w14:textId="77777777" w:rsidR="006E0C66" w:rsidRPr="00F971D7" w:rsidRDefault="006E0C66"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 xml:space="preserve">Rotator cuff tear in 5-10 % cases  </w:t>
            </w:r>
          </w:p>
          <w:p w14:paraId="78EDA2BF" w14:textId="4FC97889" w:rsidR="006E0C66" w:rsidRPr="00F971D7" w:rsidRDefault="006E0C66"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r w:rsidRPr="00F971D7">
              <w:rPr>
                <w:rFonts w:ascii="Times New Roman" w:eastAsia="Times New Roman" w:hAnsi="Times New Roman" w:cs="Times New Roman"/>
                <w:color w:val="000000"/>
                <w:sz w:val="18"/>
                <w:szCs w:val="18"/>
              </w:rPr>
              <w:t>Secondary GHOA: articular surface incongruities.</w:t>
            </w:r>
          </w:p>
        </w:tc>
      </w:tr>
      <w:tr w:rsidR="006E0C66" w:rsidRPr="00F971D7" w14:paraId="2A6F2AA1" w14:textId="77777777" w:rsidTr="00162278">
        <w:trPr>
          <w:trHeight w:val="522"/>
        </w:trPr>
        <w:tc>
          <w:tcPr>
            <w:tcW w:w="709" w:type="dxa"/>
            <w:vMerge/>
          </w:tcPr>
          <w:p w14:paraId="746C2099" w14:textId="77777777" w:rsidR="006E0C66" w:rsidRPr="00F971D7" w:rsidRDefault="006E0C66" w:rsidP="00FC7932">
            <w:pPr>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2126" w:type="dxa"/>
          </w:tcPr>
          <w:p w14:paraId="732B81CB" w14:textId="0B86A8DB" w:rsidR="006E0C66" w:rsidRPr="00F971D7" w:rsidRDefault="005945AD" w:rsidP="00FC7932">
            <w:pPr>
              <w:spacing w:line="276" w:lineRule="auto"/>
              <w:jc w:val="both"/>
              <w:rPr>
                <w:rFonts w:ascii="Times New Roman" w:eastAsia="Times New Roman" w:hAnsi="Times New Roman" w:cs="Times New Roman"/>
                <w:sz w:val="18"/>
                <w:szCs w:val="18"/>
              </w:rPr>
            </w:pPr>
            <w:proofErr w:type="spellStart"/>
            <w:r w:rsidRPr="00F971D7">
              <w:rPr>
                <w:rFonts w:ascii="Times New Roman" w:eastAsia="Times New Roman" w:hAnsi="Times New Roman" w:cs="Times New Roman"/>
                <w:sz w:val="18"/>
                <w:szCs w:val="18"/>
              </w:rPr>
              <w:t>Lossos</w:t>
            </w:r>
            <w:proofErr w:type="spellEnd"/>
            <w:r w:rsidRPr="00F971D7">
              <w:rPr>
                <w:rFonts w:ascii="Times New Roman" w:eastAsia="Times New Roman" w:hAnsi="Times New Roman" w:cs="Times New Roman"/>
                <w:sz w:val="18"/>
                <w:szCs w:val="18"/>
              </w:rPr>
              <w:t xml:space="preserve"> IS. Et. al., 1998 (Israel)</w:t>
            </w:r>
          </w:p>
        </w:tc>
        <w:tc>
          <w:tcPr>
            <w:tcW w:w="1985" w:type="dxa"/>
          </w:tcPr>
          <w:p w14:paraId="671F3E75" w14:textId="30EF2783" w:rsidR="006E0C66" w:rsidRPr="00F971D7" w:rsidRDefault="000C7AA4" w:rsidP="00F971D7">
            <w:pPr>
              <w:spacing w:line="276" w:lineRule="auto"/>
              <w:jc w:val="center"/>
              <w:rPr>
                <w:rFonts w:ascii="Times New Roman" w:eastAsia="Times New Roman" w:hAnsi="Times New Roman" w:cs="Times New Roman"/>
                <w:sz w:val="18"/>
                <w:szCs w:val="18"/>
              </w:rPr>
            </w:pPr>
            <w:r w:rsidRPr="00F971D7">
              <w:rPr>
                <w:rFonts w:ascii="Times New Roman" w:eastAsia="Times New Roman" w:hAnsi="Times New Roman" w:cs="Times New Roman"/>
                <w:sz w:val="18"/>
                <w:szCs w:val="18"/>
              </w:rPr>
              <w:t>Review article</w:t>
            </w:r>
          </w:p>
        </w:tc>
        <w:tc>
          <w:tcPr>
            <w:tcW w:w="2976" w:type="dxa"/>
            <w:vMerge/>
          </w:tcPr>
          <w:p w14:paraId="34ABF621" w14:textId="77777777" w:rsidR="006E0C66" w:rsidRPr="00F971D7" w:rsidRDefault="006E0C66" w:rsidP="00FC7932">
            <w:pPr>
              <w:spacing w:line="276" w:lineRule="auto"/>
              <w:jc w:val="both"/>
              <w:rPr>
                <w:rFonts w:ascii="Times New Roman" w:eastAsia="Times New Roman" w:hAnsi="Times New Roman" w:cs="Times New Roman"/>
                <w:sz w:val="18"/>
                <w:szCs w:val="18"/>
              </w:rPr>
            </w:pPr>
          </w:p>
        </w:tc>
        <w:tc>
          <w:tcPr>
            <w:tcW w:w="2268" w:type="dxa"/>
            <w:vMerge/>
          </w:tcPr>
          <w:p w14:paraId="440E31D8" w14:textId="77777777" w:rsidR="006E0C66" w:rsidRPr="00F971D7" w:rsidRDefault="006E0C66" w:rsidP="00FC7932">
            <w:pPr>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4395" w:type="dxa"/>
            <w:vMerge/>
          </w:tcPr>
          <w:p w14:paraId="6F9B0DD9" w14:textId="77777777" w:rsidR="006E0C66" w:rsidRPr="00F971D7" w:rsidRDefault="006E0C66" w:rsidP="00FC7932">
            <w:pPr>
              <w:pBdr>
                <w:top w:val="nil"/>
                <w:left w:val="nil"/>
                <w:bottom w:val="nil"/>
                <w:right w:val="nil"/>
                <w:between w:val="nil"/>
              </w:pBdr>
              <w:spacing w:line="276" w:lineRule="auto"/>
              <w:jc w:val="both"/>
              <w:rPr>
                <w:rFonts w:ascii="Times New Roman" w:eastAsia="Times New Roman" w:hAnsi="Times New Roman" w:cs="Times New Roman"/>
                <w:color w:val="000000"/>
                <w:sz w:val="18"/>
                <w:szCs w:val="18"/>
              </w:rPr>
            </w:pPr>
          </w:p>
        </w:tc>
      </w:tr>
    </w:tbl>
    <w:p w14:paraId="43924964" w14:textId="77777777" w:rsidR="00153F3F" w:rsidRDefault="00153F3F" w:rsidP="00153F3F">
      <w:pPr>
        <w:spacing w:line="36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OM: Range of motion; ACJ: Acromio-clavicular joint; GHOA: Glenoid-humeral osteoarthritis; CHL: Coracohumeral ligament; OCD: Osteochondritis dissecans; GHJ: </w:t>
      </w:r>
      <w:proofErr w:type="spellStart"/>
      <w:r>
        <w:rPr>
          <w:rFonts w:ascii="Times New Roman" w:eastAsia="Times New Roman" w:hAnsi="Times New Roman" w:cs="Times New Roman"/>
          <w:sz w:val="16"/>
          <w:szCs w:val="16"/>
        </w:rPr>
        <w:t>Gleno</w:t>
      </w:r>
      <w:proofErr w:type="spellEnd"/>
      <w:r>
        <w:rPr>
          <w:rFonts w:ascii="Times New Roman" w:eastAsia="Times New Roman" w:hAnsi="Times New Roman" w:cs="Times New Roman"/>
          <w:sz w:val="16"/>
          <w:szCs w:val="16"/>
        </w:rPr>
        <w:t>-humeral joint.</w:t>
      </w:r>
    </w:p>
    <w:p w14:paraId="0386C386" w14:textId="77777777" w:rsidR="000071A2" w:rsidRDefault="000071A2" w:rsidP="00DE6A45">
      <w:pPr>
        <w:pStyle w:val="ListParagraph"/>
        <w:spacing w:line="360" w:lineRule="auto"/>
        <w:ind w:left="360"/>
        <w:rPr>
          <w:rFonts w:ascii="Times New Roman" w:hAnsi="Times New Roman" w:cs="Times New Roman"/>
          <w:b/>
          <w:bCs/>
          <w:sz w:val="20"/>
          <w:szCs w:val="20"/>
          <w:lang w:val="en-US"/>
        </w:rPr>
      </w:pPr>
    </w:p>
    <w:p w14:paraId="386CC76E" w14:textId="77777777" w:rsidR="00BE62CB" w:rsidRDefault="00BE62CB" w:rsidP="00DE6A45">
      <w:pPr>
        <w:pStyle w:val="ListParagraph"/>
        <w:spacing w:line="360" w:lineRule="auto"/>
        <w:ind w:left="360"/>
        <w:rPr>
          <w:rFonts w:ascii="Times New Roman" w:hAnsi="Times New Roman" w:cs="Times New Roman"/>
          <w:b/>
          <w:bCs/>
          <w:sz w:val="20"/>
          <w:szCs w:val="20"/>
          <w:lang w:val="en-US"/>
        </w:rPr>
      </w:pPr>
    </w:p>
    <w:sectPr w:rsidR="00BE62CB" w:rsidSect="008F2C75">
      <w:footerReference w:type="even" r:id="rId7"/>
      <w:footerReference w:type="default" r:id="rId8"/>
      <w:pgSz w:w="16838" w:h="11906" w:orient="landscape"/>
      <w:pgMar w:top="608" w:right="782" w:bottom="1272" w:left="655"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4D18AA" w14:textId="77777777" w:rsidR="008F2C75" w:rsidRDefault="008F2C75" w:rsidP="00D035EE">
      <w:r>
        <w:separator/>
      </w:r>
    </w:p>
  </w:endnote>
  <w:endnote w:type="continuationSeparator" w:id="0">
    <w:p w14:paraId="1890D60D" w14:textId="77777777" w:rsidR="008F2C75" w:rsidRDefault="008F2C75" w:rsidP="00D035EE">
      <w:r>
        <w:continuationSeparator/>
      </w:r>
    </w:p>
  </w:endnote>
  <w:endnote w:type="continuationNotice" w:id="1">
    <w:p w14:paraId="02165849" w14:textId="77777777" w:rsidR="008F2C75" w:rsidRDefault="008F2C7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8626917"/>
      <w:docPartObj>
        <w:docPartGallery w:val="Page Numbers (Bottom of Page)"/>
        <w:docPartUnique/>
      </w:docPartObj>
    </w:sdtPr>
    <w:sdtContent>
      <w:p w14:paraId="1E089604" w14:textId="3E755660" w:rsidR="00E4231C" w:rsidRDefault="00E4231C" w:rsidP="00E1723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B91FE0" w14:textId="77777777" w:rsidR="00E4231C" w:rsidRDefault="00E4231C" w:rsidP="00E4231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0084459"/>
      <w:docPartObj>
        <w:docPartGallery w:val="Page Numbers (Bottom of Page)"/>
        <w:docPartUnique/>
      </w:docPartObj>
    </w:sdtPr>
    <w:sdtContent>
      <w:p w14:paraId="342242C2" w14:textId="1120F976" w:rsidR="00E4231C" w:rsidRDefault="00E4231C" w:rsidP="00E1723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9D49BA" w14:textId="77777777" w:rsidR="00E4231C" w:rsidRDefault="00E4231C" w:rsidP="00E4231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BE5947" w14:textId="77777777" w:rsidR="008F2C75" w:rsidRDefault="008F2C75" w:rsidP="00D035EE">
      <w:r>
        <w:separator/>
      </w:r>
    </w:p>
  </w:footnote>
  <w:footnote w:type="continuationSeparator" w:id="0">
    <w:p w14:paraId="32EB50F0" w14:textId="77777777" w:rsidR="008F2C75" w:rsidRDefault="008F2C75" w:rsidP="00D035EE">
      <w:r>
        <w:continuationSeparator/>
      </w:r>
    </w:p>
  </w:footnote>
  <w:footnote w:type="continuationNotice" w:id="1">
    <w:p w14:paraId="1C154416" w14:textId="77777777" w:rsidR="008F2C75" w:rsidRDefault="008F2C7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D071A"/>
    <w:multiLevelType w:val="hybridMultilevel"/>
    <w:tmpl w:val="5A8298BE"/>
    <w:lvl w:ilvl="0" w:tplc="FFFFFFFF">
      <w:start w:val="1"/>
      <w:numFmt w:val="lowerRoman"/>
      <w:lvlText w:val="%1"/>
      <w:lvlJc w:val="left"/>
      <w:pPr>
        <w:ind w:left="2509" w:hanging="360"/>
      </w:pPr>
      <w:rPr>
        <w:rFonts w:hint="default"/>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1" w15:restartNumberingAfterBreak="0">
    <w:nsid w:val="1551033A"/>
    <w:multiLevelType w:val="multilevel"/>
    <w:tmpl w:val="AB0A285C"/>
    <w:styleLink w:val="CurrentList1"/>
    <w:lvl w:ilvl="0">
      <w:start w:val="1"/>
      <w:numFmt w:val="decimal"/>
      <w:lvlText w:val="%1."/>
      <w:lvlJc w:val="left"/>
      <w:pPr>
        <w:ind w:left="720" w:hanging="360"/>
      </w:pPr>
    </w:lvl>
    <w:lvl w:ilvl="1">
      <w:start w:val="1"/>
      <w:numFmt w:val="decimalZero"/>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CD26087"/>
    <w:multiLevelType w:val="multilevel"/>
    <w:tmpl w:val="10341EBE"/>
    <w:lvl w:ilvl="0">
      <w:start w:val="1"/>
      <w:numFmt w:val="decimal"/>
      <w:lvlText w:val="%1."/>
      <w:lvlJc w:val="left"/>
      <w:pPr>
        <w:ind w:left="360" w:hanging="360"/>
      </w:pPr>
      <w:rPr>
        <w:rFonts w:hint="default"/>
        <w:b/>
        <w:bCs/>
      </w:rPr>
    </w:lvl>
    <w:lvl w:ilvl="1">
      <w:start w:val="1"/>
      <w:numFmt w:val="decimal"/>
      <w:isLgl/>
      <w:lvlText w:val="%1.%2"/>
      <w:lvlJc w:val="left"/>
      <w:pPr>
        <w:ind w:left="720" w:hanging="360"/>
      </w:pPr>
      <w:rPr>
        <w:rFonts w:hint="default"/>
        <w:b/>
        <w:bCs/>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3" w15:restartNumberingAfterBreak="0">
    <w:nsid w:val="1E26466F"/>
    <w:multiLevelType w:val="multilevel"/>
    <w:tmpl w:val="0E985DE0"/>
    <w:lvl w:ilvl="0">
      <w:start w:val="1"/>
      <w:numFmt w:val="decimal"/>
      <w:lvlText w:val="%1."/>
      <w:lvlJc w:val="left"/>
      <w:pPr>
        <w:ind w:left="360" w:hanging="360"/>
      </w:pPr>
      <w:rPr>
        <w:b/>
        <w:bCs/>
        <w:color w:val="000000" w:themeColor="text1"/>
      </w:rPr>
    </w:lvl>
    <w:lvl w:ilvl="1">
      <w:start w:val="1"/>
      <w:numFmt w:val="decimal"/>
      <w:lvlText w:val="%2."/>
      <w:lvlJc w:val="left"/>
      <w:pPr>
        <w:ind w:left="720" w:hanging="360"/>
      </w:pPr>
      <w:rPr>
        <w:rFonts w:ascii="Times New Roman" w:eastAsia="Times New Roman" w:hAnsi="Times New Roman" w:cs="Times New Roman" w:hint="default"/>
        <w:b w:val="0"/>
        <w:bCs w:val="0"/>
        <w:spacing w:val="0"/>
        <w:w w:val="100"/>
        <w:sz w:val="20"/>
        <w:szCs w:val="2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7E36E23"/>
    <w:multiLevelType w:val="hybridMultilevel"/>
    <w:tmpl w:val="4BF42FFA"/>
    <w:lvl w:ilvl="0" w:tplc="8F705C06">
      <w:start w:val="1"/>
      <w:numFmt w:val="lowerRoman"/>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5" w15:restartNumberingAfterBreak="0">
    <w:nsid w:val="2804610D"/>
    <w:multiLevelType w:val="hybridMultilevel"/>
    <w:tmpl w:val="54E657EC"/>
    <w:lvl w:ilvl="0" w:tplc="F200AF30">
      <w:start w:val="2"/>
      <w:numFmt w:val="lowerLetter"/>
      <w:lvlText w:val="%1."/>
      <w:lvlJc w:val="right"/>
      <w:pPr>
        <w:ind w:left="1080" w:hanging="360"/>
      </w:pPr>
      <w:rPr>
        <w:rFonts w:hint="default"/>
      </w:rPr>
    </w:lvl>
    <w:lvl w:ilvl="1" w:tplc="08090019" w:tentative="1">
      <w:start w:val="1"/>
      <w:numFmt w:val="lowerLetter"/>
      <w:lvlText w:val="%2."/>
      <w:lvlJc w:val="left"/>
      <w:pPr>
        <w:ind w:left="1429" w:hanging="360"/>
      </w:pPr>
    </w:lvl>
    <w:lvl w:ilvl="2" w:tplc="0809001B" w:tentative="1">
      <w:start w:val="1"/>
      <w:numFmt w:val="lowerRoman"/>
      <w:lvlText w:val="%3."/>
      <w:lvlJc w:val="right"/>
      <w:pPr>
        <w:ind w:left="2149" w:hanging="180"/>
      </w:pPr>
    </w:lvl>
    <w:lvl w:ilvl="3" w:tplc="0809000F" w:tentative="1">
      <w:start w:val="1"/>
      <w:numFmt w:val="decimal"/>
      <w:lvlText w:val="%4."/>
      <w:lvlJc w:val="left"/>
      <w:pPr>
        <w:ind w:left="2869" w:hanging="360"/>
      </w:pPr>
    </w:lvl>
    <w:lvl w:ilvl="4" w:tplc="08090019" w:tentative="1">
      <w:start w:val="1"/>
      <w:numFmt w:val="lowerLetter"/>
      <w:lvlText w:val="%5."/>
      <w:lvlJc w:val="left"/>
      <w:pPr>
        <w:ind w:left="3589" w:hanging="360"/>
      </w:pPr>
    </w:lvl>
    <w:lvl w:ilvl="5" w:tplc="0809001B" w:tentative="1">
      <w:start w:val="1"/>
      <w:numFmt w:val="lowerRoman"/>
      <w:lvlText w:val="%6."/>
      <w:lvlJc w:val="right"/>
      <w:pPr>
        <w:ind w:left="4309" w:hanging="180"/>
      </w:pPr>
    </w:lvl>
    <w:lvl w:ilvl="6" w:tplc="0809000F" w:tentative="1">
      <w:start w:val="1"/>
      <w:numFmt w:val="decimal"/>
      <w:lvlText w:val="%7."/>
      <w:lvlJc w:val="left"/>
      <w:pPr>
        <w:ind w:left="5029" w:hanging="360"/>
      </w:pPr>
    </w:lvl>
    <w:lvl w:ilvl="7" w:tplc="08090019" w:tentative="1">
      <w:start w:val="1"/>
      <w:numFmt w:val="lowerLetter"/>
      <w:lvlText w:val="%8."/>
      <w:lvlJc w:val="left"/>
      <w:pPr>
        <w:ind w:left="5749" w:hanging="360"/>
      </w:pPr>
    </w:lvl>
    <w:lvl w:ilvl="8" w:tplc="0809001B" w:tentative="1">
      <w:start w:val="1"/>
      <w:numFmt w:val="lowerRoman"/>
      <w:lvlText w:val="%9."/>
      <w:lvlJc w:val="right"/>
      <w:pPr>
        <w:ind w:left="6469" w:hanging="180"/>
      </w:pPr>
    </w:lvl>
  </w:abstractNum>
  <w:abstractNum w:abstractNumId="6" w15:restartNumberingAfterBreak="0">
    <w:nsid w:val="2AFF2539"/>
    <w:multiLevelType w:val="hybridMultilevel"/>
    <w:tmpl w:val="68005890"/>
    <w:lvl w:ilvl="0" w:tplc="ED347AE4">
      <w:start w:val="1"/>
      <w:numFmt w:val="decimal"/>
      <w:lvlText w:val="%1."/>
      <w:lvlJc w:val="left"/>
      <w:pPr>
        <w:ind w:left="720" w:hanging="360"/>
      </w:pPr>
      <w:rPr>
        <w:rFonts w:hint="default"/>
        <w:b w:val="0"/>
        <w:bCs w:val="0"/>
        <w:sz w:val="22"/>
        <w:szCs w:val="2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BF6494B"/>
    <w:multiLevelType w:val="hybridMultilevel"/>
    <w:tmpl w:val="5C5A537A"/>
    <w:lvl w:ilvl="0" w:tplc="074093DC">
      <w:start w:val="1"/>
      <w:numFmt w:val="decimal"/>
      <w:lvlText w:val="%1."/>
      <w:lvlJc w:val="left"/>
      <w:pPr>
        <w:ind w:left="720" w:hanging="360"/>
      </w:pPr>
      <w:rPr>
        <w:rFonts w:ascii="Times New Roman" w:eastAsia="Times New Roman" w:hAnsi="Times New Roman" w:cs="Times New Roman" w:hint="default"/>
        <w:spacing w:val="0"/>
        <w:w w:val="100"/>
        <w:sz w:val="20"/>
        <w:szCs w:val="20"/>
      </w:rPr>
    </w:lvl>
    <w:lvl w:ilvl="1" w:tplc="FD76405E">
      <w:start w:val="1"/>
      <w:numFmt w:val="decimal"/>
      <w:lvlText w:val="%2."/>
      <w:lvlJc w:val="left"/>
      <w:pPr>
        <w:ind w:left="1440" w:hanging="360"/>
      </w:pPr>
      <w:rPr>
        <w:rFonts w:ascii="Times New Roman" w:eastAsia="Times New Roman" w:hAnsi="Times New Roman" w:cs="Times New Roman" w:hint="default"/>
        <w:spacing w:val="0"/>
        <w:w w:val="100"/>
        <w:sz w:val="20"/>
        <w:szCs w:val="2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3493725"/>
    <w:multiLevelType w:val="hybridMultilevel"/>
    <w:tmpl w:val="6D02661C"/>
    <w:lvl w:ilvl="0" w:tplc="FFFFFFFF">
      <w:start w:val="1"/>
      <w:numFmt w:val="lowerRoman"/>
      <w:lvlText w:val="%1"/>
      <w:lvlJc w:val="left"/>
      <w:pPr>
        <w:ind w:left="2509" w:hanging="360"/>
      </w:pPr>
      <w:rPr>
        <w:rFonts w:hint="default"/>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9" w15:restartNumberingAfterBreak="0">
    <w:nsid w:val="34F43438"/>
    <w:multiLevelType w:val="hybridMultilevel"/>
    <w:tmpl w:val="10B662AC"/>
    <w:lvl w:ilvl="0" w:tplc="ED347AE4">
      <w:start w:val="1"/>
      <w:numFmt w:val="decimal"/>
      <w:lvlText w:val="%1."/>
      <w:lvlJc w:val="left"/>
      <w:pPr>
        <w:ind w:left="720" w:hanging="360"/>
      </w:pPr>
      <w:rPr>
        <w:rFonts w:hint="default"/>
        <w:b w:val="0"/>
        <w:bCs w:val="0"/>
        <w:sz w:val="22"/>
        <w:szCs w:val="2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699586E"/>
    <w:multiLevelType w:val="hybridMultilevel"/>
    <w:tmpl w:val="5F82963E"/>
    <w:lvl w:ilvl="0" w:tplc="60F4CC74">
      <w:start w:val="1"/>
      <w:numFmt w:val="decimal"/>
      <w:lvlText w:val="%1."/>
      <w:lvlJc w:val="left"/>
      <w:pPr>
        <w:ind w:left="720" w:hanging="360"/>
      </w:pPr>
      <w:rPr>
        <w:rFonts w:ascii="Times New Roman" w:eastAsia="Times New Roman" w:hAnsi="Times New Roman" w:cs="Times New Roman" w:hint="default"/>
        <w:spacing w:val="0"/>
        <w:w w:val="100"/>
        <w:sz w:val="28"/>
        <w:szCs w:val="28"/>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EF86915"/>
    <w:multiLevelType w:val="hybridMultilevel"/>
    <w:tmpl w:val="3FFC26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1EA6F77"/>
    <w:multiLevelType w:val="hybridMultilevel"/>
    <w:tmpl w:val="0FE89698"/>
    <w:lvl w:ilvl="0" w:tplc="60F4CC74">
      <w:start w:val="1"/>
      <w:numFmt w:val="decimal"/>
      <w:lvlText w:val="%1."/>
      <w:lvlJc w:val="left"/>
      <w:pPr>
        <w:ind w:left="720" w:hanging="360"/>
      </w:pPr>
      <w:rPr>
        <w:rFonts w:ascii="Times New Roman" w:eastAsia="Times New Roman" w:hAnsi="Times New Roman" w:cs="Times New Roman" w:hint="default"/>
        <w:spacing w:val="0"/>
        <w:w w:val="100"/>
        <w:sz w:val="28"/>
        <w:szCs w:val="28"/>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88A1EA4"/>
    <w:multiLevelType w:val="hybridMultilevel"/>
    <w:tmpl w:val="4BF42FFA"/>
    <w:lvl w:ilvl="0" w:tplc="FFFFFFFF">
      <w:start w:val="1"/>
      <w:numFmt w:val="lowerRoman"/>
      <w:lvlText w:val="%1"/>
      <w:lvlJc w:val="left"/>
      <w:pPr>
        <w:ind w:left="1800" w:hanging="360"/>
      </w:pPr>
      <w:rPr>
        <w:rFonts w:hint="default"/>
      </w:r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14" w15:restartNumberingAfterBreak="0">
    <w:nsid w:val="527F1658"/>
    <w:multiLevelType w:val="hybridMultilevel"/>
    <w:tmpl w:val="BF06B9E8"/>
    <w:lvl w:ilvl="0" w:tplc="FFFFFFFF">
      <w:start w:val="1"/>
      <w:numFmt w:val="lowerRoman"/>
      <w:lvlText w:val="%1"/>
      <w:lvlJc w:val="left"/>
      <w:pPr>
        <w:ind w:left="2520" w:hanging="360"/>
      </w:pPr>
      <w:rPr>
        <w:rFonts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547A0229"/>
    <w:multiLevelType w:val="multilevel"/>
    <w:tmpl w:val="CC046FCA"/>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58B67C7D"/>
    <w:multiLevelType w:val="multilevel"/>
    <w:tmpl w:val="10341EBE"/>
    <w:lvl w:ilvl="0">
      <w:start w:val="1"/>
      <w:numFmt w:val="decimal"/>
      <w:lvlText w:val="%1."/>
      <w:lvlJc w:val="left"/>
      <w:pPr>
        <w:ind w:left="360" w:hanging="360"/>
      </w:pPr>
      <w:rPr>
        <w:b/>
        <w:bCs/>
      </w:rPr>
    </w:lvl>
    <w:lvl w:ilvl="1">
      <w:start w:val="1"/>
      <w:numFmt w:val="decimal"/>
      <w:isLgl/>
      <w:lvlText w:val="%1.%2"/>
      <w:lvlJc w:val="left"/>
      <w:pPr>
        <w:ind w:left="720" w:hanging="360"/>
      </w:pPr>
      <w:rPr>
        <w:rFonts w:hint="default"/>
        <w:b/>
        <w:bCs/>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17" w15:restartNumberingAfterBreak="0">
    <w:nsid w:val="58D51CEB"/>
    <w:multiLevelType w:val="hybridMultilevel"/>
    <w:tmpl w:val="3D3235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5C0A33C5"/>
    <w:multiLevelType w:val="multilevel"/>
    <w:tmpl w:val="E9B671B0"/>
    <w:lvl w:ilvl="0">
      <w:start w:val="5"/>
      <w:numFmt w:val="decimal"/>
      <w:lvlText w:val="%1."/>
      <w:lvlJc w:val="left"/>
      <w:pPr>
        <w:ind w:left="360" w:hanging="360"/>
      </w:pPr>
      <w:rPr>
        <w:rFonts w:hint="default"/>
        <w:b/>
        <w:bCs/>
        <w:color w:val="000000" w:themeColor="text1"/>
        <w:sz w:val="20"/>
        <w:szCs w:val="20"/>
      </w:rPr>
    </w:lvl>
    <w:lvl w:ilvl="1">
      <w:start w:val="1"/>
      <w:numFmt w:val="lowerLetter"/>
      <w:lvlText w:val="%2."/>
      <w:lvlJc w:val="right"/>
      <w:pPr>
        <w:ind w:left="720" w:hanging="360"/>
      </w:pPr>
      <w:rPr>
        <w:rFonts w:hint="default"/>
      </w:rPr>
    </w:lvl>
    <w:lvl w:ilvl="2">
      <w:start w:val="1"/>
      <w:numFmt w:val="lowerLetter"/>
      <w:lvlText w:val="%3."/>
      <w:lvlJc w:val="right"/>
      <w:pPr>
        <w:ind w:left="1080" w:hanging="360"/>
      </w:pPr>
      <w:rPr>
        <w:rFonts w:hint="default"/>
      </w:rPr>
    </w:lvl>
    <w:lvl w:ilvl="3">
      <w:start w:val="1"/>
      <w:numFmt w:val="decimal"/>
      <w:lvlText w:val="%1.%2.%3.%4."/>
      <w:lvlJc w:val="left"/>
      <w:pPr>
        <w:ind w:left="1728" w:hanging="648"/>
      </w:pPr>
      <w:rPr>
        <w:rFonts w:hint="default"/>
      </w:rPr>
    </w:lvl>
    <w:lvl w:ilvl="4">
      <w:start w:val="1"/>
      <w:numFmt w:val="lowerRoman"/>
      <w:lvlText w:val="%5"/>
      <w:lvlJc w:val="left"/>
      <w:pPr>
        <w:ind w:left="1800" w:hanging="36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63922648"/>
    <w:multiLevelType w:val="hybridMultilevel"/>
    <w:tmpl w:val="A7FCE5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64B379FE"/>
    <w:multiLevelType w:val="hybridMultilevel"/>
    <w:tmpl w:val="9A9CDAA2"/>
    <w:lvl w:ilvl="0" w:tplc="FFFFFFFF">
      <w:start w:val="1"/>
      <w:numFmt w:val="lowerRoman"/>
      <w:lvlText w:val="%1"/>
      <w:lvlJc w:val="left"/>
      <w:pPr>
        <w:ind w:left="180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69B2182"/>
    <w:multiLevelType w:val="multilevel"/>
    <w:tmpl w:val="FD2C4A16"/>
    <w:lvl w:ilvl="0">
      <w:start w:val="4"/>
      <w:numFmt w:val="decimal"/>
      <w:lvlText w:val="%1."/>
      <w:lvlJc w:val="left"/>
      <w:pPr>
        <w:ind w:left="360" w:hanging="360"/>
      </w:pPr>
      <w:rPr>
        <w:rFonts w:hint="default"/>
        <w:b/>
        <w:bCs/>
        <w:color w:val="000000" w:themeColor="text1"/>
        <w:sz w:val="20"/>
        <w:szCs w:val="20"/>
      </w:rPr>
    </w:lvl>
    <w:lvl w:ilvl="1">
      <w:start w:val="1"/>
      <w:numFmt w:val="lowerLetter"/>
      <w:lvlText w:val="%2."/>
      <w:lvlJc w:val="right"/>
      <w:pPr>
        <w:ind w:left="720" w:hanging="360"/>
      </w:pPr>
      <w:rPr>
        <w:rFonts w:hint="default"/>
      </w:rPr>
    </w:lvl>
    <w:lvl w:ilvl="2">
      <w:start w:val="1"/>
      <w:numFmt w:val="lowerLetter"/>
      <w:lvlText w:val="%3."/>
      <w:lvlJc w:val="right"/>
      <w:pPr>
        <w:ind w:left="1080" w:hanging="360"/>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6A825163"/>
    <w:multiLevelType w:val="hybridMultilevel"/>
    <w:tmpl w:val="2346A33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6AD665BC"/>
    <w:multiLevelType w:val="multilevel"/>
    <w:tmpl w:val="FD2C4A16"/>
    <w:lvl w:ilvl="0">
      <w:start w:val="4"/>
      <w:numFmt w:val="decimal"/>
      <w:lvlText w:val="%1."/>
      <w:lvlJc w:val="left"/>
      <w:pPr>
        <w:ind w:left="360" w:hanging="360"/>
      </w:pPr>
      <w:rPr>
        <w:rFonts w:hint="default"/>
        <w:b/>
        <w:bCs/>
        <w:color w:val="000000" w:themeColor="text1"/>
        <w:sz w:val="20"/>
        <w:szCs w:val="20"/>
      </w:rPr>
    </w:lvl>
    <w:lvl w:ilvl="1">
      <w:start w:val="1"/>
      <w:numFmt w:val="lowerLetter"/>
      <w:lvlText w:val="%2."/>
      <w:lvlJc w:val="right"/>
      <w:pPr>
        <w:ind w:left="720" w:hanging="360"/>
      </w:pPr>
      <w:rPr>
        <w:rFonts w:hint="default"/>
      </w:rPr>
    </w:lvl>
    <w:lvl w:ilvl="2">
      <w:start w:val="1"/>
      <w:numFmt w:val="lowerLetter"/>
      <w:lvlText w:val="%3."/>
      <w:lvlJc w:val="right"/>
      <w:pPr>
        <w:ind w:left="1080" w:hanging="360"/>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6C6A694F"/>
    <w:multiLevelType w:val="hybridMultilevel"/>
    <w:tmpl w:val="A5CCF00E"/>
    <w:lvl w:ilvl="0" w:tplc="0809000F">
      <w:start w:val="1"/>
      <w:numFmt w:val="decimal"/>
      <w:lvlText w:val="%1."/>
      <w:lvlJc w:val="lef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25" w15:restartNumberingAfterBreak="0">
    <w:nsid w:val="70BF10C1"/>
    <w:multiLevelType w:val="hybridMultilevel"/>
    <w:tmpl w:val="75B4D936"/>
    <w:lvl w:ilvl="0" w:tplc="8F705C06">
      <w:start w:val="1"/>
      <w:numFmt w:val="lowerRoman"/>
      <w:lvlText w:val="%1"/>
      <w:lvlJc w:val="left"/>
      <w:pPr>
        <w:ind w:left="1800" w:hanging="360"/>
      </w:pPr>
      <w:rPr>
        <w:rFonts w:hint="default"/>
      </w:r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26" w15:restartNumberingAfterBreak="0">
    <w:nsid w:val="79992C0B"/>
    <w:multiLevelType w:val="multilevel"/>
    <w:tmpl w:val="CE1ECE2C"/>
    <w:lvl w:ilvl="0">
      <w:start w:val="1"/>
      <w:numFmt w:val="decimal"/>
      <w:lvlText w:val="%1."/>
      <w:lvlJc w:val="left"/>
      <w:pPr>
        <w:ind w:left="360" w:hanging="360"/>
      </w:pPr>
      <w:rPr>
        <w:b/>
        <w:bCs/>
      </w:rPr>
    </w:lvl>
    <w:lvl w:ilvl="1">
      <w:start w:val="1"/>
      <w:numFmt w:val="decimal"/>
      <w:lvlText w:val="%1.%2."/>
      <w:lvlJc w:val="left"/>
      <w:pPr>
        <w:ind w:left="792" w:hanging="432"/>
      </w:pPr>
      <w:rPr>
        <w:rFonts w:hint="default"/>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534662499">
    <w:abstractNumId w:val="3"/>
  </w:num>
  <w:num w:numId="2" w16cid:durableId="154148498">
    <w:abstractNumId w:val="1"/>
  </w:num>
  <w:num w:numId="3" w16cid:durableId="1282807215">
    <w:abstractNumId w:val="16"/>
  </w:num>
  <w:num w:numId="4" w16cid:durableId="1712070964">
    <w:abstractNumId w:val="26"/>
  </w:num>
  <w:num w:numId="5" w16cid:durableId="1652324634">
    <w:abstractNumId w:val="11"/>
  </w:num>
  <w:num w:numId="6" w16cid:durableId="558902857">
    <w:abstractNumId w:val="15"/>
  </w:num>
  <w:num w:numId="7" w16cid:durableId="1186794797">
    <w:abstractNumId w:val="2"/>
  </w:num>
  <w:num w:numId="8" w16cid:durableId="1097023118">
    <w:abstractNumId w:val="18"/>
  </w:num>
  <w:num w:numId="9" w16cid:durableId="690566209">
    <w:abstractNumId w:val="17"/>
  </w:num>
  <w:num w:numId="10" w16cid:durableId="634680634">
    <w:abstractNumId w:val="23"/>
  </w:num>
  <w:num w:numId="11" w16cid:durableId="1849639417">
    <w:abstractNumId w:val="10"/>
  </w:num>
  <w:num w:numId="12" w16cid:durableId="1170219558">
    <w:abstractNumId w:val="12"/>
  </w:num>
  <w:num w:numId="13" w16cid:durableId="753362147">
    <w:abstractNumId w:val="6"/>
  </w:num>
  <w:num w:numId="14" w16cid:durableId="388387938">
    <w:abstractNumId w:val="22"/>
  </w:num>
  <w:num w:numId="15" w16cid:durableId="405877507">
    <w:abstractNumId w:val="9"/>
  </w:num>
  <w:num w:numId="16" w16cid:durableId="1439063587">
    <w:abstractNumId w:val="7"/>
  </w:num>
  <w:num w:numId="17" w16cid:durableId="1863666832">
    <w:abstractNumId w:val="24"/>
  </w:num>
  <w:num w:numId="18" w16cid:durableId="1660234772">
    <w:abstractNumId w:val="25"/>
  </w:num>
  <w:num w:numId="19" w16cid:durableId="1619723558">
    <w:abstractNumId w:val="4"/>
  </w:num>
  <w:num w:numId="20" w16cid:durableId="940264778">
    <w:abstractNumId w:val="13"/>
  </w:num>
  <w:num w:numId="21" w16cid:durableId="1393432766">
    <w:abstractNumId w:val="20"/>
  </w:num>
  <w:num w:numId="22" w16cid:durableId="171266645">
    <w:abstractNumId w:val="14"/>
  </w:num>
  <w:num w:numId="23" w16cid:durableId="1371340977">
    <w:abstractNumId w:val="8"/>
  </w:num>
  <w:num w:numId="24" w16cid:durableId="775291119">
    <w:abstractNumId w:val="0"/>
  </w:num>
  <w:num w:numId="25" w16cid:durableId="1576040410">
    <w:abstractNumId w:val="5"/>
  </w:num>
  <w:num w:numId="26" w16cid:durableId="939988871">
    <w:abstractNumId w:val="21"/>
  </w:num>
  <w:num w:numId="27" w16cid:durableId="168436091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savePreviewPicture/>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69F6"/>
    <w:rsid w:val="0000020D"/>
    <w:rsid w:val="00000A4A"/>
    <w:rsid w:val="00002662"/>
    <w:rsid w:val="000036C9"/>
    <w:rsid w:val="00005F9D"/>
    <w:rsid w:val="00006340"/>
    <w:rsid w:val="00006468"/>
    <w:rsid w:val="00006D04"/>
    <w:rsid w:val="000071A2"/>
    <w:rsid w:val="000076E7"/>
    <w:rsid w:val="0001169D"/>
    <w:rsid w:val="00011BAB"/>
    <w:rsid w:val="00012983"/>
    <w:rsid w:val="0001478F"/>
    <w:rsid w:val="00014D60"/>
    <w:rsid w:val="0001597E"/>
    <w:rsid w:val="00015A53"/>
    <w:rsid w:val="000172D5"/>
    <w:rsid w:val="00017960"/>
    <w:rsid w:val="00017C68"/>
    <w:rsid w:val="00020419"/>
    <w:rsid w:val="00020C6F"/>
    <w:rsid w:val="00021CE2"/>
    <w:rsid w:val="00024CD3"/>
    <w:rsid w:val="000255CC"/>
    <w:rsid w:val="0003420D"/>
    <w:rsid w:val="0003563F"/>
    <w:rsid w:val="000373F8"/>
    <w:rsid w:val="0004121E"/>
    <w:rsid w:val="000417E6"/>
    <w:rsid w:val="00041E4B"/>
    <w:rsid w:val="00042C45"/>
    <w:rsid w:val="00045B74"/>
    <w:rsid w:val="0004719E"/>
    <w:rsid w:val="000504CE"/>
    <w:rsid w:val="00050A45"/>
    <w:rsid w:val="00052C44"/>
    <w:rsid w:val="00053A51"/>
    <w:rsid w:val="00060F1F"/>
    <w:rsid w:val="000626E9"/>
    <w:rsid w:val="00062860"/>
    <w:rsid w:val="00062E4D"/>
    <w:rsid w:val="00064F2A"/>
    <w:rsid w:val="0006512A"/>
    <w:rsid w:val="0006687C"/>
    <w:rsid w:val="00067517"/>
    <w:rsid w:val="00067B89"/>
    <w:rsid w:val="00070B07"/>
    <w:rsid w:val="000728EE"/>
    <w:rsid w:val="00077AA6"/>
    <w:rsid w:val="00077BF3"/>
    <w:rsid w:val="0008093E"/>
    <w:rsid w:val="00081071"/>
    <w:rsid w:val="00082DAF"/>
    <w:rsid w:val="00086FF4"/>
    <w:rsid w:val="00090D0F"/>
    <w:rsid w:val="0009136C"/>
    <w:rsid w:val="00092E00"/>
    <w:rsid w:val="00092E7A"/>
    <w:rsid w:val="0009372C"/>
    <w:rsid w:val="000938E1"/>
    <w:rsid w:val="00096FD2"/>
    <w:rsid w:val="000971E4"/>
    <w:rsid w:val="0009745C"/>
    <w:rsid w:val="0009785A"/>
    <w:rsid w:val="000A01C8"/>
    <w:rsid w:val="000A24D2"/>
    <w:rsid w:val="000A6090"/>
    <w:rsid w:val="000B176E"/>
    <w:rsid w:val="000B1C5A"/>
    <w:rsid w:val="000B1F2D"/>
    <w:rsid w:val="000B2C94"/>
    <w:rsid w:val="000B2E04"/>
    <w:rsid w:val="000B4D00"/>
    <w:rsid w:val="000B5533"/>
    <w:rsid w:val="000B6FB2"/>
    <w:rsid w:val="000C0799"/>
    <w:rsid w:val="000C15C5"/>
    <w:rsid w:val="000C1C38"/>
    <w:rsid w:val="000C1D7B"/>
    <w:rsid w:val="000C6D3A"/>
    <w:rsid w:val="000C7668"/>
    <w:rsid w:val="000C7AA4"/>
    <w:rsid w:val="000C7EA0"/>
    <w:rsid w:val="000D0185"/>
    <w:rsid w:val="000D0FCF"/>
    <w:rsid w:val="000D14E8"/>
    <w:rsid w:val="000D3EA3"/>
    <w:rsid w:val="000D5ECD"/>
    <w:rsid w:val="000D6841"/>
    <w:rsid w:val="000E6B61"/>
    <w:rsid w:val="000E71DB"/>
    <w:rsid w:val="000E76BC"/>
    <w:rsid w:val="000E7D12"/>
    <w:rsid w:val="000F2536"/>
    <w:rsid w:val="000F34FA"/>
    <w:rsid w:val="000F443F"/>
    <w:rsid w:val="000F4563"/>
    <w:rsid w:val="000F5B1D"/>
    <w:rsid w:val="000F6E7F"/>
    <w:rsid w:val="000F7FA1"/>
    <w:rsid w:val="0010342A"/>
    <w:rsid w:val="00103F4C"/>
    <w:rsid w:val="001048ED"/>
    <w:rsid w:val="001070A7"/>
    <w:rsid w:val="001074FB"/>
    <w:rsid w:val="001103D5"/>
    <w:rsid w:val="001105D9"/>
    <w:rsid w:val="00113238"/>
    <w:rsid w:val="00113254"/>
    <w:rsid w:val="00114853"/>
    <w:rsid w:val="00115532"/>
    <w:rsid w:val="001159D5"/>
    <w:rsid w:val="001177DA"/>
    <w:rsid w:val="001204B3"/>
    <w:rsid w:val="001207AB"/>
    <w:rsid w:val="00123769"/>
    <w:rsid w:val="00124CB3"/>
    <w:rsid w:val="0012572F"/>
    <w:rsid w:val="00127249"/>
    <w:rsid w:val="00127434"/>
    <w:rsid w:val="00127D63"/>
    <w:rsid w:val="00130D86"/>
    <w:rsid w:val="00134E36"/>
    <w:rsid w:val="0013571A"/>
    <w:rsid w:val="0014094B"/>
    <w:rsid w:val="0014147A"/>
    <w:rsid w:val="001423E5"/>
    <w:rsid w:val="001432D3"/>
    <w:rsid w:val="001434DE"/>
    <w:rsid w:val="001437DD"/>
    <w:rsid w:val="001461A6"/>
    <w:rsid w:val="00152081"/>
    <w:rsid w:val="001522BE"/>
    <w:rsid w:val="00152A87"/>
    <w:rsid w:val="00152F9B"/>
    <w:rsid w:val="00153380"/>
    <w:rsid w:val="00153F3F"/>
    <w:rsid w:val="00154E3D"/>
    <w:rsid w:val="00157972"/>
    <w:rsid w:val="001610C5"/>
    <w:rsid w:val="00161A37"/>
    <w:rsid w:val="00162278"/>
    <w:rsid w:val="00162A91"/>
    <w:rsid w:val="00162BF4"/>
    <w:rsid w:val="00163B69"/>
    <w:rsid w:val="001645D4"/>
    <w:rsid w:val="0016594B"/>
    <w:rsid w:val="00165C0A"/>
    <w:rsid w:val="00165EF1"/>
    <w:rsid w:val="00166756"/>
    <w:rsid w:val="001702BA"/>
    <w:rsid w:val="0017138F"/>
    <w:rsid w:val="00172E34"/>
    <w:rsid w:val="0017388A"/>
    <w:rsid w:val="0017638E"/>
    <w:rsid w:val="00176D6D"/>
    <w:rsid w:val="001812C0"/>
    <w:rsid w:val="001816D0"/>
    <w:rsid w:val="001831FA"/>
    <w:rsid w:val="001846A2"/>
    <w:rsid w:val="00186CDE"/>
    <w:rsid w:val="00191F78"/>
    <w:rsid w:val="0019277D"/>
    <w:rsid w:val="00192845"/>
    <w:rsid w:val="00192E2B"/>
    <w:rsid w:val="00194D4D"/>
    <w:rsid w:val="00195096"/>
    <w:rsid w:val="00195A21"/>
    <w:rsid w:val="001A1F02"/>
    <w:rsid w:val="001A4372"/>
    <w:rsid w:val="001A49D4"/>
    <w:rsid w:val="001A5B52"/>
    <w:rsid w:val="001A67A4"/>
    <w:rsid w:val="001A6D67"/>
    <w:rsid w:val="001A7113"/>
    <w:rsid w:val="001A745F"/>
    <w:rsid w:val="001B13FF"/>
    <w:rsid w:val="001B2021"/>
    <w:rsid w:val="001B39C0"/>
    <w:rsid w:val="001B44C7"/>
    <w:rsid w:val="001B4809"/>
    <w:rsid w:val="001B77C4"/>
    <w:rsid w:val="001C0E49"/>
    <w:rsid w:val="001C6814"/>
    <w:rsid w:val="001D4302"/>
    <w:rsid w:val="001D6CBA"/>
    <w:rsid w:val="001D6F8C"/>
    <w:rsid w:val="001E1151"/>
    <w:rsid w:val="001E405E"/>
    <w:rsid w:val="001E489F"/>
    <w:rsid w:val="001E48C2"/>
    <w:rsid w:val="001E70D3"/>
    <w:rsid w:val="001E79B5"/>
    <w:rsid w:val="001F46E6"/>
    <w:rsid w:val="001F4749"/>
    <w:rsid w:val="001F4891"/>
    <w:rsid w:val="001F5137"/>
    <w:rsid w:val="001F5D3B"/>
    <w:rsid w:val="001F6213"/>
    <w:rsid w:val="001F6B5E"/>
    <w:rsid w:val="001F713C"/>
    <w:rsid w:val="00201101"/>
    <w:rsid w:val="002028A1"/>
    <w:rsid w:val="00203888"/>
    <w:rsid w:val="00204F2F"/>
    <w:rsid w:val="00205886"/>
    <w:rsid w:val="0021059B"/>
    <w:rsid w:val="00210B05"/>
    <w:rsid w:val="002172A1"/>
    <w:rsid w:val="0021735E"/>
    <w:rsid w:val="002217E5"/>
    <w:rsid w:val="00222632"/>
    <w:rsid w:val="002249E8"/>
    <w:rsid w:val="00225A16"/>
    <w:rsid w:val="002271BD"/>
    <w:rsid w:val="002274F5"/>
    <w:rsid w:val="00227BDD"/>
    <w:rsid w:val="0023076E"/>
    <w:rsid w:val="00231D6F"/>
    <w:rsid w:val="002321E2"/>
    <w:rsid w:val="002333B9"/>
    <w:rsid w:val="00233998"/>
    <w:rsid w:val="00234205"/>
    <w:rsid w:val="002353BC"/>
    <w:rsid w:val="002361A0"/>
    <w:rsid w:val="0023634E"/>
    <w:rsid w:val="00237F0A"/>
    <w:rsid w:val="002415A0"/>
    <w:rsid w:val="0024176E"/>
    <w:rsid w:val="00241E8A"/>
    <w:rsid w:val="0024288C"/>
    <w:rsid w:val="002433F7"/>
    <w:rsid w:val="002446A9"/>
    <w:rsid w:val="00245E91"/>
    <w:rsid w:val="00247666"/>
    <w:rsid w:val="00247AE9"/>
    <w:rsid w:val="002520C3"/>
    <w:rsid w:val="00254D96"/>
    <w:rsid w:val="002551E7"/>
    <w:rsid w:val="002558C1"/>
    <w:rsid w:val="00256A95"/>
    <w:rsid w:val="002571A2"/>
    <w:rsid w:val="00260B06"/>
    <w:rsid w:val="002620A0"/>
    <w:rsid w:val="002620C9"/>
    <w:rsid w:val="00262D41"/>
    <w:rsid w:val="0026376A"/>
    <w:rsid w:val="002649A6"/>
    <w:rsid w:val="00264AB0"/>
    <w:rsid w:val="00265C98"/>
    <w:rsid w:val="0026654F"/>
    <w:rsid w:val="0026753E"/>
    <w:rsid w:val="00272329"/>
    <w:rsid w:val="00272E7E"/>
    <w:rsid w:val="00273274"/>
    <w:rsid w:val="00273C37"/>
    <w:rsid w:val="00275F7C"/>
    <w:rsid w:val="00276AAA"/>
    <w:rsid w:val="00283194"/>
    <w:rsid w:val="00290291"/>
    <w:rsid w:val="00290CF7"/>
    <w:rsid w:val="0029315C"/>
    <w:rsid w:val="002949DA"/>
    <w:rsid w:val="00295BCD"/>
    <w:rsid w:val="00295C6C"/>
    <w:rsid w:val="002A0FB4"/>
    <w:rsid w:val="002A1ACD"/>
    <w:rsid w:val="002A1C9A"/>
    <w:rsid w:val="002A2B2E"/>
    <w:rsid w:val="002A5801"/>
    <w:rsid w:val="002A6811"/>
    <w:rsid w:val="002A6F7E"/>
    <w:rsid w:val="002B01D4"/>
    <w:rsid w:val="002B039A"/>
    <w:rsid w:val="002B2DD6"/>
    <w:rsid w:val="002B3C4C"/>
    <w:rsid w:val="002B5C62"/>
    <w:rsid w:val="002B70B3"/>
    <w:rsid w:val="002B7850"/>
    <w:rsid w:val="002B7A08"/>
    <w:rsid w:val="002B7FCA"/>
    <w:rsid w:val="002C0991"/>
    <w:rsid w:val="002C0CF1"/>
    <w:rsid w:val="002C1161"/>
    <w:rsid w:val="002C2F9E"/>
    <w:rsid w:val="002C35C9"/>
    <w:rsid w:val="002C4F05"/>
    <w:rsid w:val="002C7AE9"/>
    <w:rsid w:val="002D204B"/>
    <w:rsid w:val="002D4225"/>
    <w:rsid w:val="002D4F2C"/>
    <w:rsid w:val="002E073C"/>
    <w:rsid w:val="002E0FD4"/>
    <w:rsid w:val="002E15B1"/>
    <w:rsid w:val="002E1856"/>
    <w:rsid w:val="002E2B5C"/>
    <w:rsid w:val="002E31FD"/>
    <w:rsid w:val="002E3823"/>
    <w:rsid w:val="002E3DEA"/>
    <w:rsid w:val="002E40D4"/>
    <w:rsid w:val="002E4C1A"/>
    <w:rsid w:val="002E6C3A"/>
    <w:rsid w:val="002E7637"/>
    <w:rsid w:val="002F37B5"/>
    <w:rsid w:val="002F3900"/>
    <w:rsid w:val="002F3F36"/>
    <w:rsid w:val="002F4379"/>
    <w:rsid w:val="002F43DA"/>
    <w:rsid w:val="002F5189"/>
    <w:rsid w:val="002F6C86"/>
    <w:rsid w:val="003058AA"/>
    <w:rsid w:val="00305BD2"/>
    <w:rsid w:val="00306534"/>
    <w:rsid w:val="0030711B"/>
    <w:rsid w:val="0031134F"/>
    <w:rsid w:val="0031194F"/>
    <w:rsid w:val="003122A9"/>
    <w:rsid w:val="00314D82"/>
    <w:rsid w:val="0031651A"/>
    <w:rsid w:val="00320961"/>
    <w:rsid w:val="00320ACE"/>
    <w:rsid w:val="003248AC"/>
    <w:rsid w:val="00325E78"/>
    <w:rsid w:val="003269E8"/>
    <w:rsid w:val="00326DA3"/>
    <w:rsid w:val="00326F16"/>
    <w:rsid w:val="00331F9C"/>
    <w:rsid w:val="00335AE0"/>
    <w:rsid w:val="00335CB2"/>
    <w:rsid w:val="0034017A"/>
    <w:rsid w:val="003401E2"/>
    <w:rsid w:val="00342C3D"/>
    <w:rsid w:val="00343474"/>
    <w:rsid w:val="00344483"/>
    <w:rsid w:val="00344CBE"/>
    <w:rsid w:val="003451A3"/>
    <w:rsid w:val="00347F96"/>
    <w:rsid w:val="00350301"/>
    <w:rsid w:val="00350F83"/>
    <w:rsid w:val="00352658"/>
    <w:rsid w:val="00352820"/>
    <w:rsid w:val="00353DA8"/>
    <w:rsid w:val="00353E93"/>
    <w:rsid w:val="0035487F"/>
    <w:rsid w:val="00354BBE"/>
    <w:rsid w:val="003566D0"/>
    <w:rsid w:val="00356705"/>
    <w:rsid w:val="00357413"/>
    <w:rsid w:val="00357AD5"/>
    <w:rsid w:val="00360BCF"/>
    <w:rsid w:val="00362E91"/>
    <w:rsid w:val="00363F0D"/>
    <w:rsid w:val="00365A9F"/>
    <w:rsid w:val="0036657B"/>
    <w:rsid w:val="00366B3A"/>
    <w:rsid w:val="00367F4C"/>
    <w:rsid w:val="00371773"/>
    <w:rsid w:val="0037572B"/>
    <w:rsid w:val="00375A5C"/>
    <w:rsid w:val="00380122"/>
    <w:rsid w:val="00380471"/>
    <w:rsid w:val="00382508"/>
    <w:rsid w:val="00382CB4"/>
    <w:rsid w:val="00384144"/>
    <w:rsid w:val="00386BE9"/>
    <w:rsid w:val="00391044"/>
    <w:rsid w:val="00391A98"/>
    <w:rsid w:val="00391F15"/>
    <w:rsid w:val="003925D3"/>
    <w:rsid w:val="00392671"/>
    <w:rsid w:val="00392D34"/>
    <w:rsid w:val="003A152C"/>
    <w:rsid w:val="003A2995"/>
    <w:rsid w:val="003A4104"/>
    <w:rsid w:val="003A41D7"/>
    <w:rsid w:val="003A55DF"/>
    <w:rsid w:val="003A5E82"/>
    <w:rsid w:val="003A7081"/>
    <w:rsid w:val="003B0C26"/>
    <w:rsid w:val="003B0CC6"/>
    <w:rsid w:val="003B2943"/>
    <w:rsid w:val="003B3E17"/>
    <w:rsid w:val="003B552A"/>
    <w:rsid w:val="003B7449"/>
    <w:rsid w:val="003C070C"/>
    <w:rsid w:val="003C09D5"/>
    <w:rsid w:val="003C16B6"/>
    <w:rsid w:val="003C345E"/>
    <w:rsid w:val="003C35F4"/>
    <w:rsid w:val="003C6AD6"/>
    <w:rsid w:val="003D04FF"/>
    <w:rsid w:val="003D1078"/>
    <w:rsid w:val="003D2487"/>
    <w:rsid w:val="003D4756"/>
    <w:rsid w:val="003D5F29"/>
    <w:rsid w:val="003D743F"/>
    <w:rsid w:val="003D7B6F"/>
    <w:rsid w:val="003E0091"/>
    <w:rsid w:val="003E31EF"/>
    <w:rsid w:val="003E372F"/>
    <w:rsid w:val="003E516F"/>
    <w:rsid w:val="003E5852"/>
    <w:rsid w:val="003E652B"/>
    <w:rsid w:val="003E673B"/>
    <w:rsid w:val="003E6AC5"/>
    <w:rsid w:val="003F0B3C"/>
    <w:rsid w:val="003F165E"/>
    <w:rsid w:val="003F22A6"/>
    <w:rsid w:val="003F4C1B"/>
    <w:rsid w:val="003F5D92"/>
    <w:rsid w:val="003F5DF5"/>
    <w:rsid w:val="00404FEF"/>
    <w:rsid w:val="00405367"/>
    <w:rsid w:val="004053ED"/>
    <w:rsid w:val="00411BA9"/>
    <w:rsid w:val="00413000"/>
    <w:rsid w:val="00414237"/>
    <w:rsid w:val="0041469A"/>
    <w:rsid w:val="00414E10"/>
    <w:rsid w:val="00417F6B"/>
    <w:rsid w:val="004216DB"/>
    <w:rsid w:val="00422236"/>
    <w:rsid w:val="0042529C"/>
    <w:rsid w:val="00426918"/>
    <w:rsid w:val="004312EF"/>
    <w:rsid w:val="0043627B"/>
    <w:rsid w:val="00436E8B"/>
    <w:rsid w:val="004370A2"/>
    <w:rsid w:val="00442017"/>
    <w:rsid w:val="00442DE9"/>
    <w:rsid w:val="00443274"/>
    <w:rsid w:val="00443938"/>
    <w:rsid w:val="0044397D"/>
    <w:rsid w:val="00443AAA"/>
    <w:rsid w:val="00444B44"/>
    <w:rsid w:val="00447364"/>
    <w:rsid w:val="00451726"/>
    <w:rsid w:val="004519A4"/>
    <w:rsid w:val="00452F31"/>
    <w:rsid w:val="00454978"/>
    <w:rsid w:val="00454D38"/>
    <w:rsid w:val="004558F6"/>
    <w:rsid w:val="00455E26"/>
    <w:rsid w:val="00457B83"/>
    <w:rsid w:val="00460918"/>
    <w:rsid w:val="0046110A"/>
    <w:rsid w:val="00462A5D"/>
    <w:rsid w:val="00463A81"/>
    <w:rsid w:val="004653CE"/>
    <w:rsid w:val="00465E92"/>
    <w:rsid w:val="004667BE"/>
    <w:rsid w:val="00474695"/>
    <w:rsid w:val="00475B92"/>
    <w:rsid w:val="004760DE"/>
    <w:rsid w:val="00476504"/>
    <w:rsid w:val="00481745"/>
    <w:rsid w:val="004825AB"/>
    <w:rsid w:val="00483D4B"/>
    <w:rsid w:val="004842A9"/>
    <w:rsid w:val="00484C12"/>
    <w:rsid w:val="00491837"/>
    <w:rsid w:val="00492313"/>
    <w:rsid w:val="00492C1B"/>
    <w:rsid w:val="00493766"/>
    <w:rsid w:val="004938EC"/>
    <w:rsid w:val="004943C3"/>
    <w:rsid w:val="004960BB"/>
    <w:rsid w:val="004A16E6"/>
    <w:rsid w:val="004A1BC3"/>
    <w:rsid w:val="004A3516"/>
    <w:rsid w:val="004B0E34"/>
    <w:rsid w:val="004B5977"/>
    <w:rsid w:val="004B6788"/>
    <w:rsid w:val="004B6B88"/>
    <w:rsid w:val="004B7318"/>
    <w:rsid w:val="004C32A5"/>
    <w:rsid w:val="004C404F"/>
    <w:rsid w:val="004C533A"/>
    <w:rsid w:val="004C6264"/>
    <w:rsid w:val="004C751A"/>
    <w:rsid w:val="004D04A3"/>
    <w:rsid w:val="004D223C"/>
    <w:rsid w:val="004D67B5"/>
    <w:rsid w:val="004D6B5B"/>
    <w:rsid w:val="004D6C9D"/>
    <w:rsid w:val="004E325A"/>
    <w:rsid w:val="004E467D"/>
    <w:rsid w:val="004E55FE"/>
    <w:rsid w:val="004E5E0E"/>
    <w:rsid w:val="004F04E6"/>
    <w:rsid w:val="004F054C"/>
    <w:rsid w:val="004F136F"/>
    <w:rsid w:val="004F2DA1"/>
    <w:rsid w:val="004F5B70"/>
    <w:rsid w:val="004F7946"/>
    <w:rsid w:val="004F7C40"/>
    <w:rsid w:val="00500800"/>
    <w:rsid w:val="0050361C"/>
    <w:rsid w:val="00504E9D"/>
    <w:rsid w:val="00506236"/>
    <w:rsid w:val="0051158C"/>
    <w:rsid w:val="005128CC"/>
    <w:rsid w:val="00513716"/>
    <w:rsid w:val="0051661D"/>
    <w:rsid w:val="005210C9"/>
    <w:rsid w:val="00523706"/>
    <w:rsid w:val="00524DCB"/>
    <w:rsid w:val="0052591A"/>
    <w:rsid w:val="00525DE1"/>
    <w:rsid w:val="00526561"/>
    <w:rsid w:val="00526A90"/>
    <w:rsid w:val="00527307"/>
    <w:rsid w:val="00533B68"/>
    <w:rsid w:val="005346FE"/>
    <w:rsid w:val="00536291"/>
    <w:rsid w:val="005363FD"/>
    <w:rsid w:val="00541E0B"/>
    <w:rsid w:val="00545490"/>
    <w:rsid w:val="00546F18"/>
    <w:rsid w:val="00547932"/>
    <w:rsid w:val="005507C5"/>
    <w:rsid w:val="00551BFF"/>
    <w:rsid w:val="00552EB4"/>
    <w:rsid w:val="00554A8E"/>
    <w:rsid w:val="00557841"/>
    <w:rsid w:val="005640DB"/>
    <w:rsid w:val="00564CCF"/>
    <w:rsid w:val="00564E01"/>
    <w:rsid w:val="00566624"/>
    <w:rsid w:val="00567645"/>
    <w:rsid w:val="005708BF"/>
    <w:rsid w:val="005713AB"/>
    <w:rsid w:val="00572305"/>
    <w:rsid w:val="0057244D"/>
    <w:rsid w:val="005725D2"/>
    <w:rsid w:val="00572DAE"/>
    <w:rsid w:val="0057324B"/>
    <w:rsid w:val="00574BD6"/>
    <w:rsid w:val="00574EC6"/>
    <w:rsid w:val="00576AC6"/>
    <w:rsid w:val="00577D98"/>
    <w:rsid w:val="005801B5"/>
    <w:rsid w:val="00582350"/>
    <w:rsid w:val="005825E8"/>
    <w:rsid w:val="00583379"/>
    <w:rsid w:val="00584D98"/>
    <w:rsid w:val="00584ED6"/>
    <w:rsid w:val="00587805"/>
    <w:rsid w:val="00587FBB"/>
    <w:rsid w:val="005902F3"/>
    <w:rsid w:val="00590AEF"/>
    <w:rsid w:val="00592E4A"/>
    <w:rsid w:val="00593EA7"/>
    <w:rsid w:val="005942C4"/>
    <w:rsid w:val="005945AD"/>
    <w:rsid w:val="005977DC"/>
    <w:rsid w:val="005A15CE"/>
    <w:rsid w:val="005A2B6F"/>
    <w:rsid w:val="005A4B30"/>
    <w:rsid w:val="005A51F8"/>
    <w:rsid w:val="005A75BC"/>
    <w:rsid w:val="005A7601"/>
    <w:rsid w:val="005B1000"/>
    <w:rsid w:val="005B150B"/>
    <w:rsid w:val="005B2EA0"/>
    <w:rsid w:val="005B3760"/>
    <w:rsid w:val="005B4A09"/>
    <w:rsid w:val="005C142D"/>
    <w:rsid w:val="005D46E4"/>
    <w:rsid w:val="005D47E3"/>
    <w:rsid w:val="005D627E"/>
    <w:rsid w:val="005D63A1"/>
    <w:rsid w:val="005E693A"/>
    <w:rsid w:val="005E6A52"/>
    <w:rsid w:val="005E78CE"/>
    <w:rsid w:val="005E78E7"/>
    <w:rsid w:val="005F05FB"/>
    <w:rsid w:val="005F28D9"/>
    <w:rsid w:val="005F29CC"/>
    <w:rsid w:val="005F2F47"/>
    <w:rsid w:val="005F4158"/>
    <w:rsid w:val="005F4371"/>
    <w:rsid w:val="005F4F96"/>
    <w:rsid w:val="005F5321"/>
    <w:rsid w:val="005F571B"/>
    <w:rsid w:val="005F5F49"/>
    <w:rsid w:val="005F7644"/>
    <w:rsid w:val="00600E7F"/>
    <w:rsid w:val="00601230"/>
    <w:rsid w:val="00602003"/>
    <w:rsid w:val="00603E1B"/>
    <w:rsid w:val="0060463E"/>
    <w:rsid w:val="00604886"/>
    <w:rsid w:val="00606016"/>
    <w:rsid w:val="006075CF"/>
    <w:rsid w:val="006078C4"/>
    <w:rsid w:val="0061340A"/>
    <w:rsid w:val="00613E4D"/>
    <w:rsid w:val="0061659B"/>
    <w:rsid w:val="00621039"/>
    <w:rsid w:val="00622D2E"/>
    <w:rsid w:val="00623137"/>
    <w:rsid w:val="00623597"/>
    <w:rsid w:val="00623A81"/>
    <w:rsid w:val="00623D8C"/>
    <w:rsid w:val="00624B09"/>
    <w:rsid w:val="00624B76"/>
    <w:rsid w:val="00624D33"/>
    <w:rsid w:val="00625B57"/>
    <w:rsid w:val="00631885"/>
    <w:rsid w:val="006357EA"/>
    <w:rsid w:val="00635A36"/>
    <w:rsid w:val="00640AA1"/>
    <w:rsid w:val="00641449"/>
    <w:rsid w:val="00641582"/>
    <w:rsid w:val="00641C6B"/>
    <w:rsid w:val="00641EEC"/>
    <w:rsid w:val="006420D5"/>
    <w:rsid w:val="00642146"/>
    <w:rsid w:val="00646A23"/>
    <w:rsid w:val="00646BA3"/>
    <w:rsid w:val="00646F9D"/>
    <w:rsid w:val="0064702C"/>
    <w:rsid w:val="00647D49"/>
    <w:rsid w:val="00650A19"/>
    <w:rsid w:val="00651AAA"/>
    <w:rsid w:val="006522D2"/>
    <w:rsid w:val="00652B98"/>
    <w:rsid w:val="006530A8"/>
    <w:rsid w:val="0065430D"/>
    <w:rsid w:val="00654B1F"/>
    <w:rsid w:val="00655871"/>
    <w:rsid w:val="00655A66"/>
    <w:rsid w:val="006570E2"/>
    <w:rsid w:val="00657668"/>
    <w:rsid w:val="006610DA"/>
    <w:rsid w:val="00661FF9"/>
    <w:rsid w:val="00662994"/>
    <w:rsid w:val="006642D6"/>
    <w:rsid w:val="006645D2"/>
    <w:rsid w:val="00664C7C"/>
    <w:rsid w:val="00665D11"/>
    <w:rsid w:val="0066708B"/>
    <w:rsid w:val="00671A04"/>
    <w:rsid w:val="0067297D"/>
    <w:rsid w:val="00673939"/>
    <w:rsid w:val="00674FEB"/>
    <w:rsid w:val="00675CEC"/>
    <w:rsid w:val="0067627B"/>
    <w:rsid w:val="00676851"/>
    <w:rsid w:val="00677AB6"/>
    <w:rsid w:val="00680C0B"/>
    <w:rsid w:val="00681093"/>
    <w:rsid w:val="00682D4A"/>
    <w:rsid w:val="006842B4"/>
    <w:rsid w:val="00687695"/>
    <w:rsid w:val="0068784B"/>
    <w:rsid w:val="00687925"/>
    <w:rsid w:val="006923EC"/>
    <w:rsid w:val="0069255F"/>
    <w:rsid w:val="00692E5E"/>
    <w:rsid w:val="0069407C"/>
    <w:rsid w:val="006946B8"/>
    <w:rsid w:val="00695CBD"/>
    <w:rsid w:val="00695E39"/>
    <w:rsid w:val="00695EB8"/>
    <w:rsid w:val="00697928"/>
    <w:rsid w:val="00697F1D"/>
    <w:rsid w:val="006A1DFE"/>
    <w:rsid w:val="006A3B57"/>
    <w:rsid w:val="006A5A07"/>
    <w:rsid w:val="006B5A09"/>
    <w:rsid w:val="006B7B37"/>
    <w:rsid w:val="006C15D6"/>
    <w:rsid w:val="006C24B1"/>
    <w:rsid w:val="006C3449"/>
    <w:rsid w:val="006C3635"/>
    <w:rsid w:val="006C3783"/>
    <w:rsid w:val="006C38E0"/>
    <w:rsid w:val="006C4A77"/>
    <w:rsid w:val="006C4B56"/>
    <w:rsid w:val="006C530E"/>
    <w:rsid w:val="006C663D"/>
    <w:rsid w:val="006C6F66"/>
    <w:rsid w:val="006C72FE"/>
    <w:rsid w:val="006D0CC7"/>
    <w:rsid w:val="006D1121"/>
    <w:rsid w:val="006D11A5"/>
    <w:rsid w:val="006D2791"/>
    <w:rsid w:val="006D2DDF"/>
    <w:rsid w:val="006D3509"/>
    <w:rsid w:val="006D35DF"/>
    <w:rsid w:val="006D4666"/>
    <w:rsid w:val="006D5226"/>
    <w:rsid w:val="006D5966"/>
    <w:rsid w:val="006E0C66"/>
    <w:rsid w:val="006E170A"/>
    <w:rsid w:val="006E3600"/>
    <w:rsid w:val="006E4003"/>
    <w:rsid w:val="006E6F6A"/>
    <w:rsid w:val="006E71D8"/>
    <w:rsid w:val="006F2D2C"/>
    <w:rsid w:val="006F34DA"/>
    <w:rsid w:val="006F5179"/>
    <w:rsid w:val="006F5CD1"/>
    <w:rsid w:val="006F6026"/>
    <w:rsid w:val="00700464"/>
    <w:rsid w:val="00704D96"/>
    <w:rsid w:val="007060A4"/>
    <w:rsid w:val="0070619C"/>
    <w:rsid w:val="00712F26"/>
    <w:rsid w:val="00713FA6"/>
    <w:rsid w:val="0071528A"/>
    <w:rsid w:val="007226B9"/>
    <w:rsid w:val="0072274D"/>
    <w:rsid w:val="00723309"/>
    <w:rsid w:val="007236B9"/>
    <w:rsid w:val="00723AFA"/>
    <w:rsid w:val="0072437E"/>
    <w:rsid w:val="0072481B"/>
    <w:rsid w:val="00724FC6"/>
    <w:rsid w:val="00725A5F"/>
    <w:rsid w:val="00730279"/>
    <w:rsid w:val="00735433"/>
    <w:rsid w:val="00735672"/>
    <w:rsid w:val="00736717"/>
    <w:rsid w:val="007409B1"/>
    <w:rsid w:val="007426DE"/>
    <w:rsid w:val="0074300A"/>
    <w:rsid w:val="00743B40"/>
    <w:rsid w:val="00743D2D"/>
    <w:rsid w:val="00745429"/>
    <w:rsid w:val="0074666D"/>
    <w:rsid w:val="007469F6"/>
    <w:rsid w:val="00747923"/>
    <w:rsid w:val="00747C8C"/>
    <w:rsid w:val="00747EB7"/>
    <w:rsid w:val="00750C01"/>
    <w:rsid w:val="00756F5E"/>
    <w:rsid w:val="00757B18"/>
    <w:rsid w:val="00763CC4"/>
    <w:rsid w:val="00765C18"/>
    <w:rsid w:val="00765CF7"/>
    <w:rsid w:val="00766C42"/>
    <w:rsid w:val="00772B22"/>
    <w:rsid w:val="00775B01"/>
    <w:rsid w:val="007827C3"/>
    <w:rsid w:val="00783625"/>
    <w:rsid w:val="00783662"/>
    <w:rsid w:val="00784404"/>
    <w:rsid w:val="00786CA3"/>
    <w:rsid w:val="007873D6"/>
    <w:rsid w:val="00787E36"/>
    <w:rsid w:val="007920E4"/>
    <w:rsid w:val="007A048D"/>
    <w:rsid w:val="007A0D7D"/>
    <w:rsid w:val="007A171D"/>
    <w:rsid w:val="007A2017"/>
    <w:rsid w:val="007A588A"/>
    <w:rsid w:val="007A5F83"/>
    <w:rsid w:val="007A6660"/>
    <w:rsid w:val="007B0E45"/>
    <w:rsid w:val="007B12FE"/>
    <w:rsid w:val="007B1AAA"/>
    <w:rsid w:val="007B27F8"/>
    <w:rsid w:val="007B2D57"/>
    <w:rsid w:val="007B32FE"/>
    <w:rsid w:val="007B410E"/>
    <w:rsid w:val="007B7B3B"/>
    <w:rsid w:val="007C01FC"/>
    <w:rsid w:val="007C23C2"/>
    <w:rsid w:val="007C3DAB"/>
    <w:rsid w:val="007C669A"/>
    <w:rsid w:val="007C770A"/>
    <w:rsid w:val="007D4A25"/>
    <w:rsid w:val="007D53CD"/>
    <w:rsid w:val="007D63CD"/>
    <w:rsid w:val="007D7C5B"/>
    <w:rsid w:val="007E1C9A"/>
    <w:rsid w:val="007E1F06"/>
    <w:rsid w:val="007E226E"/>
    <w:rsid w:val="007E378E"/>
    <w:rsid w:val="007E3837"/>
    <w:rsid w:val="007E3CB3"/>
    <w:rsid w:val="007E5CC6"/>
    <w:rsid w:val="007E5EE8"/>
    <w:rsid w:val="007F1B72"/>
    <w:rsid w:val="007F2353"/>
    <w:rsid w:val="007F35D5"/>
    <w:rsid w:val="007F4369"/>
    <w:rsid w:val="007F4C7D"/>
    <w:rsid w:val="007F538A"/>
    <w:rsid w:val="007F640E"/>
    <w:rsid w:val="007F72C4"/>
    <w:rsid w:val="007F74FB"/>
    <w:rsid w:val="00800234"/>
    <w:rsid w:val="00804A32"/>
    <w:rsid w:val="0080583A"/>
    <w:rsid w:val="00807B20"/>
    <w:rsid w:val="00807B90"/>
    <w:rsid w:val="00815359"/>
    <w:rsid w:val="00815660"/>
    <w:rsid w:val="0082019A"/>
    <w:rsid w:val="008208D4"/>
    <w:rsid w:val="00820A7D"/>
    <w:rsid w:val="00821143"/>
    <w:rsid w:val="00821A72"/>
    <w:rsid w:val="00821CF5"/>
    <w:rsid w:val="00823064"/>
    <w:rsid w:val="00826223"/>
    <w:rsid w:val="00827DBA"/>
    <w:rsid w:val="0083246A"/>
    <w:rsid w:val="00833649"/>
    <w:rsid w:val="00834669"/>
    <w:rsid w:val="00835AA1"/>
    <w:rsid w:val="00835ECF"/>
    <w:rsid w:val="008404BC"/>
    <w:rsid w:val="00841995"/>
    <w:rsid w:val="0084337D"/>
    <w:rsid w:val="00843873"/>
    <w:rsid w:val="008462CC"/>
    <w:rsid w:val="0084639B"/>
    <w:rsid w:val="008468A9"/>
    <w:rsid w:val="00846B1E"/>
    <w:rsid w:val="008471DC"/>
    <w:rsid w:val="0085030C"/>
    <w:rsid w:val="00850935"/>
    <w:rsid w:val="00850976"/>
    <w:rsid w:val="00851E09"/>
    <w:rsid w:val="00852C0B"/>
    <w:rsid w:val="008534EE"/>
    <w:rsid w:val="008546B3"/>
    <w:rsid w:val="0085679F"/>
    <w:rsid w:val="00857835"/>
    <w:rsid w:val="00862C1A"/>
    <w:rsid w:val="00863076"/>
    <w:rsid w:val="00863677"/>
    <w:rsid w:val="00863FDE"/>
    <w:rsid w:val="00864C05"/>
    <w:rsid w:val="008669B7"/>
    <w:rsid w:val="00866C0F"/>
    <w:rsid w:val="00866FD0"/>
    <w:rsid w:val="00870E23"/>
    <w:rsid w:val="00870F95"/>
    <w:rsid w:val="008739BD"/>
    <w:rsid w:val="008756C5"/>
    <w:rsid w:val="00880778"/>
    <w:rsid w:val="00881037"/>
    <w:rsid w:val="00882E4C"/>
    <w:rsid w:val="0088397D"/>
    <w:rsid w:val="0088415B"/>
    <w:rsid w:val="008847BB"/>
    <w:rsid w:val="00885AC0"/>
    <w:rsid w:val="00887389"/>
    <w:rsid w:val="008911D3"/>
    <w:rsid w:val="00891DA2"/>
    <w:rsid w:val="00892B1C"/>
    <w:rsid w:val="00893ADA"/>
    <w:rsid w:val="008948BF"/>
    <w:rsid w:val="0089500A"/>
    <w:rsid w:val="00895B16"/>
    <w:rsid w:val="00896C9B"/>
    <w:rsid w:val="008977D9"/>
    <w:rsid w:val="008A02ED"/>
    <w:rsid w:val="008A120C"/>
    <w:rsid w:val="008A1704"/>
    <w:rsid w:val="008A25B1"/>
    <w:rsid w:val="008A4D8B"/>
    <w:rsid w:val="008A57C3"/>
    <w:rsid w:val="008A699F"/>
    <w:rsid w:val="008A75D3"/>
    <w:rsid w:val="008B218C"/>
    <w:rsid w:val="008B285A"/>
    <w:rsid w:val="008B2E12"/>
    <w:rsid w:val="008B58B6"/>
    <w:rsid w:val="008B7360"/>
    <w:rsid w:val="008B77B9"/>
    <w:rsid w:val="008C1C61"/>
    <w:rsid w:val="008C1DDA"/>
    <w:rsid w:val="008C2C54"/>
    <w:rsid w:val="008C4155"/>
    <w:rsid w:val="008C594B"/>
    <w:rsid w:val="008C5D45"/>
    <w:rsid w:val="008C6BDA"/>
    <w:rsid w:val="008C6C7E"/>
    <w:rsid w:val="008C7453"/>
    <w:rsid w:val="008C760E"/>
    <w:rsid w:val="008D1C21"/>
    <w:rsid w:val="008D41A4"/>
    <w:rsid w:val="008E0C90"/>
    <w:rsid w:val="008E140C"/>
    <w:rsid w:val="008E26D8"/>
    <w:rsid w:val="008F0667"/>
    <w:rsid w:val="008F2C75"/>
    <w:rsid w:val="008F3C72"/>
    <w:rsid w:val="008F448E"/>
    <w:rsid w:val="008F4E9D"/>
    <w:rsid w:val="008F60B6"/>
    <w:rsid w:val="00900719"/>
    <w:rsid w:val="00900DEC"/>
    <w:rsid w:val="00901445"/>
    <w:rsid w:val="00901533"/>
    <w:rsid w:val="00904AE0"/>
    <w:rsid w:val="00905018"/>
    <w:rsid w:val="009059FD"/>
    <w:rsid w:val="00905AF4"/>
    <w:rsid w:val="00906E6A"/>
    <w:rsid w:val="00910A6C"/>
    <w:rsid w:val="00912D0A"/>
    <w:rsid w:val="00913D8D"/>
    <w:rsid w:val="00914CFA"/>
    <w:rsid w:val="0091614A"/>
    <w:rsid w:val="00917D63"/>
    <w:rsid w:val="00920BF7"/>
    <w:rsid w:val="00922810"/>
    <w:rsid w:val="00922B5B"/>
    <w:rsid w:val="00924822"/>
    <w:rsid w:val="00926030"/>
    <w:rsid w:val="00927BE0"/>
    <w:rsid w:val="0093136B"/>
    <w:rsid w:val="00933375"/>
    <w:rsid w:val="009343A1"/>
    <w:rsid w:val="009343EF"/>
    <w:rsid w:val="00934745"/>
    <w:rsid w:val="009372AB"/>
    <w:rsid w:val="00937A8E"/>
    <w:rsid w:val="00942268"/>
    <w:rsid w:val="0094302B"/>
    <w:rsid w:val="00943797"/>
    <w:rsid w:val="00944652"/>
    <w:rsid w:val="0094587C"/>
    <w:rsid w:val="00946754"/>
    <w:rsid w:val="009469F0"/>
    <w:rsid w:val="0094788B"/>
    <w:rsid w:val="00947DCD"/>
    <w:rsid w:val="00950650"/>
    <w:rsid w:val="00951376"/>
    <w:rsid w:val="00954A5E"/>
    <w:rsid w:val="00955608"/>
    <w:rsid w:val="00957451"/>
    <w:rsid w:val="009645AF"/>
    <w:rsid w:val="0096523E"/>
    <w:rsid w:val="009654D6"/>
    <w:rsid w:val="00966C46"/>
    <w:rsid w:val="00967392"/>
    <w:rsid w:val="00970923"/>
    <w:rsid w:val="00970C77"/>
    <w:rsid w:val="00970E7B"/>
    <w:rsid w:val="00971898"/>
    <w:rsid w:val="00972626"/>
    <w:rsid w:val="009739E4"/>
    <w:rsid w:val="00975F3B"/>
    <w:rsid w:val="00975FA4"/>
    <w:rsid w:val="00981724"/>
    <w:rsid w:val="00982A40"/>
    <w:rsid w:val="00982BDD"/>
    <w:rsid w:val="00983998"/>
    <w:rsid w:val="009840C1"/>
    <w:rsid w:val="00984643"/>
    <w:rsid w:val="00985B2E"/>
    <w:rsid w:val="009870C6"/>
    <w:rsid w:val="009900D2"/>
    <w:rsid w:val="0099063A"/>
    <w:rsid w:val="00990C38"/>
    <w:rsid w:val="00990E29"/>
    <w:rsid w:val="00991900"/>
    <w:rsid w:val="00991EEC"/>
    <w:rsid w:val="009929EE"/>
    <w:rsid w:val="00993B2B"/>
    <w:rsid w:val="009974C6"/>
    <w:rsid w:val="009A05DB"/>
    <w:rsid w:val="009A0D01"/>
    <w:rsid w:val="009A1A18"/>
    <w:rsid w:val="009A1EFF"/>
    <w:rsid w:val="009A29C8"/>
    <w:rsid w:val="009A4940"/>
    <w:rsid w:val="009A4F70"/>
    <w:rsid w:val="009B1148"/>
    <w:rsid w:val="009B190D"/>
    <w:rsid w:val="009B1B61"/>
    <w:rsid w:val="009B35AB"/>
    <w:rsid w:val="009B3933"/>
    <w:rsid w:val="009B3A4E"/>
    <w:rsid w:val="009B47D2"/>
    <w:rsid w:val="009B498A"/>
    <w:rsid w:val="009B68BA"/>
    <w:rsid w:val="009B7076"/>
    <w:rsid w:val="009B7D1A"/>
    <w:rsid w:val="009C099A"/>
    <w:rsid w:val="009C3C27"/>
    <w:rsid w:val="009C4153"/>
    <w:rsid w:val="009C45EC"/>
    <w:rsid w:val="009C4BAC"/>
    <w:rsid w:val="009C4F39"/>
    <w:rsid w:val="009C61B7"/>
    <w:rsid w:val="009D0002"/>
    <w:rsid w:val="009D0392"/>
    <w:rsid w:val="009D0EBC"/>
    <w:rsid w:val="009D1119"/>
    <w:rsid w:val="009D1190"/>
    <w:rsid w:val="009D1A85"/>
    <w:rsid w:val="009D2714"/>
    <w:rsid w:val="009D5824"/>
    <w:rsid w:val="009E0606"/>
    <w:rsid w:val="009E1498"/>
    <w:rsid w:val="009E1D99"/>
    <w:rsid w:val="009E375E"/>
    <w:rsid w:val="009E3F24"/>
    <w:rsid w:val="009E598F"/>
    <w:rsid w:val="009E5F61"/>
    <w:rsid w:val="009E66C9"/>
    <w:rsid w:val="009E7B71"/>
    <w:rsid w:val="009F2098"/>
    <w:rsid w:val="009F38D4"/>
    <w:rsid w:val="009F4305"/>
    <w:rsid w:val="009F4F4D"/>
    <w:rsid w:val="009F5192"/>
    <w:rsid w:val="009F758E"/>
    <w:rsid w:val="00A01E44"/>
    <w:rsid w:val="00A06919"/>
    <w:rsid w:val="00A108EE"/>
    <w:rsid w:val="00A10E35"/>
    <w:rsid w:val="00A117EE"/>
    <w:rsid w:val="00A11E4E"/>
    <w:rsid w:val="00A1222A"/>
    <w:rsid w:val="00A133A5"/>
    <w:rsid w:val="00A14637"/>
    <w:rsid w:val="00A15FE2"/>
    <w:rsid w:val="00A161F3"/>
    <w:rsid w:val="00A16B66"/>
    <w:rsid w:val="00A171D3"/>
    <w:rsid w:val="00A20096"/>
    <w:rsid w:val="00A21F01"/>
    <w:rsid w:val="00A22D89"/>
    <w:rsid w:val="00A24DEB"/>
    <w:rsid w:val="00A259E4"/>
    <w:rsid w:val="00A262AA"/>
    <w:rsid w:val="00A26B46"/>
    <w:rsid w:val="00A30717"/>
    <w:rsid w:val="00A321F8"/>
    <w:rsid w:val="00A322FD"/>
    <w:rsid w:val="00A324B4"/>
    <w:rsid w:val="00A34056"/>
    <w:rsid w:val="00A35820"/>
    <w:rsid w:val="00A37374"/>
    <w:rsid w:val="00A37443"/>
    <w:rsid w:val="00A40548"/>
    <w:rsid w:val="00A405F6"/>
    <w:rsid w:val="00A407F9"/>
    <w:rsid w:val="00A40E79"/>
    <w:rsid w:val="00A411EC"/>
    <w:rsid w:val="00A43C60"/>
    <w:rsid w:val="00A46034"/>
    <w:rsid w:val="00A501F0"/>
    <w:rsid w:val="00A50559"/>
    <w:rsid w:val="00A50658"/>
    <w:rsid w:val="00A50C92"/>
    <w:rsid w:val="00A5237C"/>
    <w:rsid w:val="00A52907"/>
    <w:rsid w:val="00A53A38"/>
    <w:rsid w:val="00A546B7"/>
    <w:rsid w:val="00A554D4"/>
    <w:rsid w:val="00A604E4"/>
    <w:rsid w:val="00A6150E"/>
    <w:rsid w:val="00A65029"/>
    <w:rsid w:val="00A654DF"/>
    <w:rsid w:val="00A65E54"/>
    <w:rsid w:val="00A665C3"/>
    <w:rsid w:val="00A66C48"/>
    <w:rsid w:val="00A67D15"/>
    <w:rsid w:val="00A7374D"/>
    <w:rsid w:val="00A7380C"/>
    <w:rsid w:val="00A73BFC"/>
    <w:rsid w:val="00A747BD"/>
    <w:rsid w:val="00A76C79"/>
    <w:rsid w:val="00A7701C"/>
    <w:rsid w:val="00A7749B"/>
    <w:rsid w:val="00A81A37"/>
    <w:rsid w:val="00A81FAD"/>
    <w:rsid w:val="00A82196"/>
    <w:rsid w:val="00A824EB"/>
    <w:rsid w:val="00A830D6"/>
    <w:rsid w:val="00A83891"/>
    <w:rsid w:val="00A84B39"/>
    <w:rsid w:val="00A87261"/>
    <w:rsid w:val="00A87FC1"/>
    <w:rsid w:val="00A920E9"/>
    <w:rsid w:val="00A92CC3"/>
    <w:rsid w:val="00A941BE"/>
    <w:rsid w:val="00A95137"/>
    <w:rsid w:val="00A95B70"/>
    <w:rsid w:val="00A95EF6"/>
    <w:rsid w:val="00A9687F"/>
    <w:rsid w:val="00A97A07"/>
    <w:rsid w:val="00AA2C3E"/>
    <w:rsid w:val="00AA2CFE"/>
    <w:rsid w:val="00AA2DE8"/>
    <w:rsid w:val="00AA32E1"/>
    <w:rsid w:val="00AA42EC"/>
    <w:rsid w:val="00AA5521"/>
    <w:rsid w:val="00AA647F"/>
    <w:rsid w:val="00AA665E"/>
    <w:rsid w:val="00AB019F"/>
    <w:rsid w:val="00AB1952"/>
    <w:rsid w:val="00AB4A8A"/>
    <w:rsid w:val="00AB6B16"/>
    <w:rsid w:val="00AB7845"/>
    <w:rsid w:val="00AB7D86"/>
    <w:rsid w:val="00AC3C68"/>
    <w:rsid w:val="00AC4089"/>
    <w:rsid w:val="00AC408B"/>
    <w:rsid w:val="00AC4337"/>
    <w:rsid w:val="00AC489D"/>
    <w:rsid w:val="00AC4B00"/>
    <w:rsid w:val="00AC64D2"/>
    <w:rsid w:val="00AC74C8"/>
    <w:rsid w:val="00AC79F9"/>
    <w:rsid w:val="00AD1C48"/>
    <w:rsid w:val="00AD4C72"/>
    <w:rsid w:val="00AD522F"/>
    <w:rsid w:val="00AD5735"/>
    <w:rsid w:val="00AD5D04"/>
    <w:rsid w:val="00AD7324"/>
    <w:rsid w:val="00AE00E8"/>
    <w:rsid w:val="00AE02AB"/>
    <w:rsid w:val="00AE050D"/>
    <w:rsid w:val="00AE077F"/>
    <w:rsid w:val="00AE0B55"/>
    <w:rsid w:val="00AE1925"/>
    <w:rsid w:val="00AE2E19"/>
    <w:rsid w:val="00AE35FF"/>
    <w:rsid w:val="00AE36D5"/>
    <w:rsid w:val="00AE3C4A"/>
    <w:rsid w:val="00AE488D"/>
    <w:rsid w:val="00AE62B3"/>
    <w:rsid w:val="00AE7560"/>
    <w:rsid w:val="00AE7A49"/>
    <w:rsid w:val="00AE7BEF"/>
    <w:rsid w:val="00AF4C80"/>
    <w:rsid w:val="00AF4CBF"/>
    <w:rsid w:val="00B01127"/>
    <w:rsid w:val="00B02077"/>
    <w:rsid w:val="00B0514A"/>
    <w:rsid w:val="00B067A0"/>
    <w:rsid w:val="00B06F71"/>
    <w:rsid w:val="00B1046E"/>
    <w:rsid w:val="00B11196"/>
    <w:rsid w:val="00B12D75"/>
    <w:rsid w:val="00B13984"/>
    <w:rsid w:val="00B144E0"/>
    <w:rsid w:val="00B14EC7"/>
    <w:rsid w:val="00B16D1C"/>
    <w:rsid w:val="00B172D6"/>
    <w:rsid w:val="00B176F5"/>
    <w:rsid w:val="00B233D8"/>
    <w:rsid w:val="00B233F0"/>
    <w:rsid w:val="00B24984"/>
    <w:rsid w:val="00B24C5D"/>
    <w:rsid w:val="00B254EE"/>
    <w:rsid w:val="00B320B1"/>
    <w:rsid w:val="00B3317A"/>
    <w:rsid w:val="00B33F75"/>
    <w:rsid w:val="00B4186C"/>
    <w:rsid w:val="00B418AB"/>
    <w:rsid w:val="00B420AE"/>
    <w:rsid w:val="00B43A07"/>
    <w:rsid w:val="00B43EA2"/>
    <w:rsid w:val="00B45E53"/>
    <w:rsid w:val="00B47BDA"/>
    <w:rsid w:val="00B50190"/>
    <w:rsid w:val="00B511D5"/>
    <w:rsid w:val="00B579C5"/>
    <w:rsid w:val="00B6138D"/>
    <w:rsid w:val="00B616F3"/>
    <w:rsid w:val="00B618C9"/>
    <w:rsid w:val="00B61C7C"/>
    <w:rsid w:val="00B626C0"/>
    <w:rsid w:val="00B645EC"/>
    <w:rsid w:val="00B649FE"/>
    <w:rsid w:val="00B65439"/>
    <w:rsid w:val="00B6586D"/>
    <w:rsid w:val="00B719B8"/>
    <w:rsid w:val="00B72F8E"/>
    <w:rsid w:val="00B73922"/>
    <w:rsid w:val="00B74F9F"/>
    <w:rsid w:val="00B764D4"/>
    <w:rsid w:val="00B768A2"/>
    <w:rsid w:val="00B768D3"/>
    <w:rsid w:val="00B8000B"/>
    <w:rsid w:val="00B80071"/>
    <w:rsid w:val="00B83A6D"/>
    <w:rsid w:val="00B840C6"/>
    <w:rsid w:val="00B84121"/>
    <w:rsid w:val="00B85FA5"/>
    <w:rsid w:val="00B86C09"/>
    <w:rsid w:val="00B90025"/>
    <w:rsid w:val="00B9153F"/>
    <w:rsid w:val="00B91A26"/>
    <w:rsid w:val="00B91A90"/>
    <w:rsid w:val="00B92AEF"/>
    <w:rsid w:val="00B939F0"/>
    <w:rsid w:val="00B94521"/>
    <w:rsid w:val="00B968A1"/>
    <w:rsid w:val="00B97D6D"/>
    <w:rsid w:val="00BA188F"/>
    <w:rsid w:val="00BA3864"/>
    <w:rsid w:val="00BA4345"/>
    <w:rsid w:val="00BA43FB"/>
    <w:rsid w:val="00BA4AD4"/>
    <w:rsid w:val="00BA5E7C"/>
    <w:rsid w:val="00BA66D0"/>
    <w:rsid w:val="00BB0665"/>
    <w:rsid w:val="00BB1865"/>
    <w:rsid w:val="00BB1AC6"/>
    <w:rsid w:val="00BB59EB"/>
    <w:rsid w:val="00BB6402"/>
    <w:rsid w:val="00BB7354"/>
    <w:rsid w:val="00BC0179"/>
    <w:rsid w:val="00BC0596"/>
    <w:rsid w:val="00BC12AC"/>
    <w:rsid w:val="00BC19A0"/>
    <w:rsid w:val="00BC263C"/>
    <w:rsid w:val="00BC2A96"/>
    <w:rsid w:val="00BC5476"/>
    <w:rsid w:val="00BC5D55"/>
    <w:rsid w:val="00BC6079"/>
    <w:rsid w:val="00BC69E0"/>
    <w:rsid w:val="00BD0C32"/>
    <w:rsid w:val="00BD0FBC"/>
    <w:rsid w:val="00BD1206"/>
    <w:rsid w:val="00BD33D0"/>
    <w:rsid w:val="00BD3744"/>
    <w:rsid w:val="00BD4695"/>
    <w:rsid w:val="00BD5EB8"/>
    <w:rsid w:val="00BE095C"/>
    <w:rsid w:val="00BE0972"/>
    <w:rsid w:val="00BE2582"/>
    <w:rsid w:val="00BE3662"/>
    <w:rsid w:val="00BE4CFF"/>
    <w:rsid w:val="00BE62CB"/>
    <w:rsid w:val="00BF1028"/>
    <w:rsid w:val="00BF1FC2"/>
    <w:rsid w:val="00BF245C"/>
    <w:rsid w:val="00BF25E1"/>
    <w:rsid w:val="00BF2639"/>
    <w:rsid w:val="00BF429C"/>
    <w:rsid w:val="00BF66E2"/>
    <w:rsid w:val="00C0087A"/>
    <w:rsid w:val="00C00999"/>
    <w:rsid w:val="00C00B50"/>
    <w:rsid w:val="00C016FD"/>
    <w:rsid w:val="00C017D0"/>
    <w:rsid w:val="00C03CA3"/>
    <w:rsid w:val="00C04FF8"/>
    <w:rsid w:val="00C10284"/>
    <w:rsid w:val="00C11618"/>
    <w:rsid w:val="00C134AA"/>
    <w:rsid w:val="00C14A62"/>
    <w:rsid w:val="00C15287"/>
    <w:rsid w:val="00C16B60"/>
    <w:rsid w:val="00C172AF"/>
    <w:rsid w:val="00C17B3D"/>
    <w:rsid w:val="00C21068"/>
    <w:rsid w:val="00C21910"/>
    <w:rsid w:val="00C227F3"/>
    <w:rsid w:val="00C253CB"/>
    <w:rsid w:val="00C25F17"/>
    <w:rsid w:val="00C27061"/>
    <w:rsid w:val="00C27149"/>
    <w:rsid w:val="00C31BB8"/>
    <w:rsid w:val="00C33EB6"/>
    <w:rsid w:val="00C344A6"/>
    <w:rsid w:val="00C35237"/>
    <w:rsid w:val="00C37078"/>
    <w:rsid w:val="00C37F96"/>
    <w:rsid w:val="00C4034D"/>
    <w:rsid w:val="00C424CC"/>
    <w:rsid w:val="00C444B2"/>
    <w:rsid w:val="00C4570C"/>
    <w:rsid w:val="00C4666B"/>
    <w:rsid w:val="00C4694F"/>
    <w:rsid w:val="00C50518"/>
    <w:rsid w:val="00C50B1A"/>
    <w:rsid w:val="00C51EE0"/>
    <w:rsid w:val="00C549EC"/>
    <w:rsid w:val="00C56F15"/>
    <w:rsid w:val="00C5728F"/>
    <w:rsid w:val="00C6207D"/>
    <w:rsid w:val="00C639D5"/>
    <w:rsid w:val="00C64A16"/>
    <w:rsid w:val="00C65CAC"/>
    <w:rsid w:val="00C669CE"/>
    <w:rsid w:val="00C67B9E"/>
    <w:rsid w:val="00C7070E"/>
    <w:rsid w:val="00C729D5"/>
    <w:rsid w:val="00C73716"/>
    <w:rsid w:val="00C74DA5"/>
    <w:rsid w:val="00C775CC"/>
    <w:rsid w:val="00C77640"/>
    <w:rsid w:val="00C809E6"/>
    <w:rsid w:val="00C817FC"/>
    <w:rsid w:val="00C819F5"/>
    <w:rsid w:val="00C81DC8"/>
    <w:rsid w:val="00C823F8"/>
    <w:rsid w:val="00C86974"/>
    <w:rsid w:val="00C87270"/>
    <w:rsid w:val="00C872B7"/>
    <w:rsid w:val="00C91633"/>
    <w:rsid w:val="00C918F6"/>
    <w:rsid w:val="00C91EB3"/>
    <w:rsid w:val="00C937E9"/>
    <w:rsid w:val="00C95711"/>
    <w:rsid w:val="00C95E9C"/>
    <w:rsid w:val="00C96520"/>
    <w:rsid w:val="00C96731"/>
    <w:rsid w:val="00C96796"/>
    <w:rsid w:val="00CA0887"/>
    <w:rsid w:val="00CA35C9"/>
    <w:rsid w:val="00CA4F19"/>
    <w:rsid w:val="00CA503E"/>
    <w:rsid w:val="00CA585C"/>
    <w:rsid w:val="00CB0326"/>
    <w:rsid w:val="00CB0AC2"/>
    <w:rsid w:val="00CB18BA"/>
    <w:rsid w:val="00CB4172"/>
    <w:rsid w:val="00CB44CC"/>
    <w:rsid w:val="00CB76D1"/>
    <w:rsid w:val="00CC269C"/>
    <w:rsid w:val="00CC3314"/>
    <w:rsid w:val="00CD01DB"/>
    <w:rsid w:val="00CD0940"/>
    <w:rsid w:val="00CD59FC"/>
    <w:rsid w:val="00CE0C3E"/>
    <w:rsid w:val="00CE2038"/>
    <w:rsid w:val="00CE2BE4"/>
    <w:rsid w:val="00CE3083"/>
    <w:rsid w:val="00CE4C30"/>
    <w:rsid w:val="00CE54FF"/>
    <w:rsid w:val="00CE61D2"/>
    <w:rsid w:val="00CF000E"/>
    <w:rsid w:val="00CF1367"/>
    <w:rsid w:val="00CF161B"/>
    <w:rsid w:val="00CF24A1"/>
    <w:rsid w:val="00CF337E"/>
    <w:rsid w:val="00CF3451"/>
    <w:rsid w:val="00CF3534"/>
    <w:rsid w:val="00CF41B4"/>
    <w:rsid w:val="00CF4F98"/>
    <w:rsid w:val="00D00C80"/>
    <w:rsid w:val="00D00FB7"/>
    <w:rsid w:val="00D02061"/>
    <w:rsid w:val="00D035EE"/>
    <w:rsid w:val="00D04386"/>
    <w:rsid w:val="00D04BFD"/>
    <w:rsid w:val="00D06179"/>
    <w:rsid w:val="00D06399"/>
    <w:rsid w:val="00D075D6"/>
    <w:rsid w:val="00D07B56"/>
    <w:rsid w:val="00D10796"/>
    <w:rsid w:val="00D10D6A"/>
    <w:rsid w:val="00D112D1"/>
    <w:rsid w:val="00D134CA"/>
    <w:rsid w:val="00D138D4"/>
    <w:rsid w:val="00D13E2B"/>
    <w:rsid w:val="00D149C0"/>
    <w:rsid w:val="00D15597"/>
    <w:rsid w:val="00D16E90"/>
    <w:rsid w:val="00D1775D"/>
    <w:rsid w:val="00D20676"/>
    <w:rsid w:val="00D21A52"/>
    <w:rsid w:val="00D22FED"/>
    <w:rsid w:val="00D235AD"/>
    <w:rsid w:val="00D2663D"/>
    <w:rsid w:val="00D269CB"/>
    <w:rsid w:val="00D27641"/>
    <w:rsid w:val="00D3046A"/>
    <w:rsid w:val="00D32DD2"/>
    <w:rsid w:val="00D3406C"/>
    <w:rsid w:val="00D346BE"/>
    <w:rsid w:val="00D34D03"/>
    <w:rsid w:val="00D362E5"/>
    <w:rsid w:val="00D3638F"/>
    <w:rsid w:val="00D365C8"/>
    <w:rsid w:val="00D37C43"/>
    <w:rsid w:val="00D41631"/>
    <w:rsid w:val="00D41636"/>
    <w:rsid w:val="00D41B3D"/>
    <w:rsid w:val="00D42DCA"/>
    <w:rsid w:val="00D446B7"/>
    <w:rsid w:val="00D46CE3"/>
    <w:rsid w:val="00D515BD"/>
    <w:rsid w:val="00D519D5"/>
    <w:rsid w:val="00D53970"/>
    <w:rsid w:val="00D54D67"/>
    <w:rsid w:val="00D551F8"/>
    <w:rsid w:val="00D5614D"/>
    <w:rsid w:val="00D565F3"/>
    <w:rsid w:val="00D56EB5"/>
    <w:rsid w:val="00D616F3"/>
    <w:rsid w:val="00D62C39"/>
    <w:rsid w:val="00D673E2"/>
    <w:rsid w:val="00D700DC"/>
    <w:rsid w:val="00D70581"/>
    <w:rsid w:val="00D7202D"/>
    <w:rsid w:val="00D7207F"/>
    <w:rsid w:val="00D72B8F"/>
    <w:rsid w:val="00D72D47"/>
    <w:rsid w:val="00D72F22"/>
    <w:rsid w:val="00D74249"/>
    <w:rsid w:val="00D742DB"/>
    <w:rsid w:val="00D74628"/>
    <w:rsid w:val="00D81CC8"/>
    <w:rsid w:val="00D834CC"/>
    <w:rsid w:val="00D8417A"/>
    <w:rsid w:val="00D87B42"/>
    <w:rsid w:val="00D87CCD"/>
    <w:rsid w:val="00D93C13"/>
    <w:rsid w:val="00D94FD7"/>
    <w:rsid w:val="00D95DF5"/>
    <w:rsid w:val="00D96E46"/>
    <w:rsid w:val="00D97F3F"/>
    <w:rsid w:val="00D97FDE"/>
    <w:rsid w:val="00DA1E38"/>
    <w:rsid w:val="00DA2087"/>
    <w:rsid w:val="00DA2351"/>
    <w:rsid w:val="00DA3FB1"/>
    <w:rsid w:val="00DA4E4E"/>
    <w:rsid w:val="00DA5EAA"/>
    <w:rsid w:val="00DB2D86"/>
    <w:rsid w:val="00DB3262"/>
    <w:rsid w:val="00DB3C3D"/>
    <w:rsid w:val="00DB3FAF"/>
    <w:rsid w:val="00DB6822"/>
    <w:rsid w:val="00DC16D6"/>
    <w:rsid w:val="00DC1C6E"/>
    <w:rsid w:val="00DC2579"/>
    <w:rsid w:val="00DC3D36"/>
    <w:rsid w:val="00DC5699"/>
    <w:rsid w:val="00DD1E18"/>
    <w:rsid w:val="00DD2AD5"/>
    <w:rsid w:val="00DD3352"/>
    <w:rsid w:val="00DD39BE"/>
    <w:rsid w:val="00DD5E56"/>
    <w:rsid w:val="00DD61BF"/>
    <w:rsid w:val="00DD661B"/>
    <w:rsid w:val="00DD78C6"/>
    <w:rsid w:val="00DE01F0"/>
    <w:rsid w:val="00DE11F9"/>
    <w:rsid w:val="00DE1DD1"/>
    <w:rsid w:val="00DE2097"/>
    <w:rsid w:val="00DE2C78"/>
    <w:rsid w:val="00DE2EA1"/>
    <w:rsid w:val="00DE31D5"/>
    <w:rsid w:val="00DE6A45"/>
    <w:rsid w:val="00DE6B8A"/>
    <w:rsid w:val="00DE6BAD"/>
    <w:rsid w:val="00DE7439"/>
    <w:rsid w:val="00DE75F2"/>
    <w:rsid w:val="00DF0FB6"/>
    <w:rsid w:val="00DF11C6"/>
    <w:rsid w:val="00DF4979"/>
    <w:rsid w:val="00DF4C17"/>
    <w:rsid w:val="00DF6C5F"/>
    <w:rsid w:val="00DF6FEB"/>
    <w:rsid w:val="00DF77A1"/>
    <w:rsid w:val="00DF7C17"/>
    <w:rsid w:val="00E0002B"/>
    <w:rsid w:val="00E0178A"/>
    <w:rsid w:val="00E0212F"/>
    <w:rsid w:val="00E02CA6"/>
    <w:rsid w:val="00E05C50"/>
    <w:rsid w:val="00E072CA"/>
    <w:rsid w:val="00E10FE7"/>
    <w:rsid w:val="00E11752"/>
    <w:rsid w:val="00E14403"/>
    <w:rsid w:val="00E15104"/>
    <w:rsid w:val="00E16070"/>
    <w:rsid w:val="00E2104C"/>
    <w:rsid w:val="00E22006"/>
    <w:rsid w:val="00E22077"/>
    <w:rsid w:val="00E2209F"/>
    <w:rsid w:val="00E22E2E"/>
    <w:rsid w:val="00E232BD"/>
    <w:rsid w:val="00E239EE"/>
    <w:rsid w:val="00E2539F"/>
    <w:rsid w:val="00E26274"/>
    <w:rsid w:val="00E31402"/>
    <w:rsid w:val="00E328B7"/>
    <w:rsid w:val="00E33742"/>
    <w:rsid w:val="00E359E0"/>
    <w:rsid w:val="00E35EAE"/>
    <w:rsid w:val="00E36BA3"/>
    <w:rsid w:val="00E36D23"/>
    <w:rsid w:val="00E414DF"/>
    <w:rsid w:val="00E4231C"/>
    <w:rsid w:val="00E4451E"/>
    <w:rsid w:val="00E4454A"/>
    <w:rsid w:val="00E44C9E"/>
    <w:rsid w:val="00E45218"/>
    <w:rsid w:val="00E46106"/>
    <w:rsid w:val="00E467FA"/>
    <w:rsid w:val="00E51993"/>
    <w:rsid w:val="00E5220B"/>
    <w:rsid w:val="00E5462C"/>
    <w:rsid w:val="00E61BB9"/>
    <w:rsid w:val="00E63DD8"/>
    <w:rsid w:val="00E644D9"/>
    <w:rsid w:val="00E65C18"/>
    <w:rsid w:val="00E66767"/>
    <w:rsid w:val="00E712BF"/>
    <w:rsid w:val="00E714FE"/>
    <w:rsid w:val="00E71A77"/>
    <w:rsid w:val="00E73055"/>
    <w:rsid w:val="00E73B89"/>
    <w:rsid w:val="00E73E2D"/>
    <w:rsid w:val="00E74F73"/>
    <w:rsid w:val="00E811E8"/>
    <w:rsid w:val="00E84A7C"/>
    <w:rsid w:val="00E85996"/>
    <w:rsid w:val="00E86792"/>
    <w:rsid w:val="00E86860"/>
    <w:rsid w:val="00E90E66"/>
    <w:rsid w:val="00E91061"/>
    <w:rsid w:val="00EA01E7"/>
    <w:rsid w:val="00EA0A31"/>
    <w:rsid w:val="00EA2845"/>
    <w:rsid w:val="00EA3389"/>
    <w:rsid w:val="00EA3BEF"/>
    <w:rsid w:val="00EB3BE4"/>
    <w:rsid w:val="00EB3CB2"/>
    <w:rsid w:val="00EB3D9E"/>
    <w:rsid w:val="00EB410B"/>
    <w:rsid w:val="00EB52DF"/>
    <w:rsid w:val="00EB75F2"/>
    <w:rsid w:val="00EC056D"/>
    <w:rsid w:val="00EC149B"/>
    <w:rsid w:val="00EC1818"/>
    <w:rsid w:val="00EC2771"/>
    <w:rsid w:val="00EC2FC6"/>
    <w:rsid w:val="00EC36C1"/>
    <w:rsid w:val="00EC4919"/>
    <w:rsid w:val="00EC4AD9"/>
    <w:rsid w:val="00EC4C79"/>
    <w:rsid w:val="00EC5372"/>
    <w:rsid w:val="00EC577E"/>
    <w:rsid w:val="00EC6055"/>
    <w:rsid w:val="00EC617B"/>
    <w:rsid w:val="00ED123A"/>
    <w:rsid w:val="00ED12E6"/>
    <w:rsid w:val="00ED7F8C"/>
    <w:rsid w:val="00EE0A0C"/>
    <w:rsid w:val="00EE0D5F"/>
    <w:rsid w:val="00EE17A3"/>
    <w:rsid w:val="00EE23A6"/>
    <w:rsid w:val="00EE30AF"/>
    <w:rsid w:val="00EE3501"/>
    <w:rsid w:val="00EE3E85"/>
    <w:rsid w:val="00EE7552"/>
    <w:rsid w:val="00EF00F6"/>
    <w:rsid w:val="00EF18B8"/>
    <w:rsid w:val="00EF553E"/>
    <w:rsid w:val="00EF6019"/>
    <w:rsid w:val="00F02DFC"/>
    <w:rsid w:val="00F03755"/>
    <w:rsid w:val="00F05BB3"/>
    <w:rsid w:val="00F07DAF"/>
    <w:rsid w:val="00F10731"/>
    <w:rsid w:val="00F1075B"/>
    <w:rsid w:val="00F108E7"/>
    <w:rsid w:val="00F11727"/>
    <w:rsid w:val="00F11CC8"/>
    <w:rsid w:val="00F12014"/>
    <w:rsid w:val="00F12904"/>
    <w:rsid w:val="00F13771"/>
    <w:rsid w:val="00F15762"/>
    <w:rsid w:val="00F15C6A"/>
    <w:rsid w:val="00F17F1E"/>
    <w:rsid w:val="00F203C3"/>
    <w:rsid w:val="00F214DD"/>
    <w:rsid w:val="00F2184A"/>
    <w:rsid w:val="00F22D38"/>
    <w:rsid w:val="00F24CB8"/>
    <w:rsid w:val="00F2703A"/>
    <w:rsid w:val="00F27E46"/>
    <w:rsid w:val="00F31E14"/>
    <w:rsid w:val="00F33C48"/>
    <w:rsid w:val="00F341DE"/>
    <w:rsid w:val="00F35060"/>
    <w:rsid w:val="00F362E9"/>
    <w:rsid w:val="00F376DC"/>
    <w:rsid w:val="00F42B56"/>
    <w:rsid w:val="00F435CF"/>
    <w:rsid w:val="00F4424E"/>
    <w:rsid w:val="00F46658"/>
    <w:rsid w:val="00F535FB"/>
    <w:rsid w:val="00F53EB0"/>
    <w:rsid w:val="00F55DB5"/>
    <w:rsid w:val="00F560AE"/>
    <w:rsid w:val="00F561D0"/>
    <w:rsid w:val="00F6235C"/>
    <w:rsid w:val="00F6278D"/>
    <w:rsid w:val="00F63DA7"/>
    <w:rsid w:val="00F646DD"/>
    <w:rsid w:val="00F66168"/>
    <w:rsid w:val="00F67889"/>
    <w:rsid w:val="00F73145"/>
    <w:rsid w:val="00F739B8"/>
    <w:rsid w:val="00F75ABB"/>
    <w:rsid w:val="00F76B71"/>
    <w:rsid w:val="00F80906"/>
    <w:rsid w:val="00F8428F"/>
    <w:rsid w:val="00F84D42"/>
    <w:rsid w:val="00F84E82"/>
    <w:rsid w:val="00F86B8B"/>
    <w:rsid w:val="00F91C1F"/>
    <w:rsid w:val="00F93540"/>
    <w:rsid w:val="00F95CE4"/>
    <w:rsid w:val="00F971D7"/>
    <w:rsid w:val="00F972B3"/>
    <w:rsid w:val="00F9769A"/>
    <w:rsid w:val="00F97C5B"/>
    <w:rsid w:val="00F97F46"/>
    <w:rsid w:val="00FA055B"/>
    <w:rsid w:val="00FA2F11"/>
    <w:rsid w:val="00FA37A0"/>
    <w:rsid w:val="00FA5591"/>
    <w:rsid w:val="00FB1682"/>
    <w:rsid w:val="00FB2115"/>
    <w:rsid w:val="00FB643F"/>
    <w:rsid w:val="00FB67FB"/>
    <w:rsid w:val="00FB7656"/>
    <w:rsid w:val="00FC4770"/>
    <w:rsid w:val="00FC59B8"/>
    <w:rsid w:val="00FD3C36"/>
    <w:rsid w:val="00FD4416"/>
    <w:rsid w:val="00FD4E11"/>
    <w:rsid w:val="00FD54DB"/>
    <w:rsid w:val="00FD5A45"/>
    <w:rsid w:val="00FD64A8"/>
    <w:rsid w:val="00FD6EAC"/>
    <w:rsid w:val="00FD7AA9"/>
    <w:rsid w:val="00FE01C5"/>
    <w:rsid w:val="00FE0DBB"/>
    <w:rsid w:val="00FE104F"/>
    <w:rsid w:val="00FE176D"/>
    <w:rsid w:val="00FE3692"/>
    <w:rsid w:val="00FE3B2B"/>
    <w:rsid w:val="00FE3CC8"/>
    <w:rsid w:val="00FE40B6"/>
    <w:rsid w:val="00FE4AE1"/>
    <w:rsid w:val="00FF21FE"/>
    <w:rsid w:val="00FF2F15"/>
    <w:rsid w:val="00FF3EDE"/>
    <w:rsid w:val="00FF3F8F"/>
    <w:rsid w:val="00FF4B9A"/>
    <w:rsid w:val="00FF60D0"/>
    <w:rsid w:val="00FF663D"/>
    <w:rsid w:val="00FF6C79"/>
    <w:rsid w:val="4C4ECC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10326"/>
  <w15:chartTrackingRefBased/>
  <w15:docId w15:val="{B2F0AD75-0785-C048-AE89-EC0609773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74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6BDA"/>
    <w:pPr>
      <w:ind w:left="720"/>
      <w:contextualSpacing/>
    </w:pPr>
  </w:style>
  <w:style w:type="numbering" w:customStyle="1" w:styleId="CurrentList1">
    <w:name w:val="Current List1"/>
    <w:uiPriority w:val="99"/>
    <w:rsid w:val="008C6BDA"/>
    <w:pPr>
      <w:numPr>
        <w:numId w:val="2"/>
      </w:numPr>
    </w:pPr>
  </w:style>
  <w:style w:type="table" w:styleId="TableGrid">
    <w:name w:val="Table Grid"/>
    <w:basedOn w:val="TableNormal"/>
    <w:uiPriority w:val="39"/>
    <w:rsid w:val="00FD3C36"/>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035EE"/>
    <w:pPr>
      <w:tabs>
        <w:tab w:val="center" w:pos="4513"/>
        <w:tab w:val="right" w:pos="9026"/>
      </w:tabs>
    </w:pPr>
  </w:style>
  <w:style w:type="character" w:customStyle="1" w:styleId="HeaderChar">
    <w:name w:val="Header Char"/>
    <w:basedOn w:val="DefaultParagraphFont"/>
    <w:link w:val="Header"/>
    <w:uiPriority w:val="99"/>
    <w:rsid w:val="00D035EE"/>
  </w:style>
  <w:style w:type="paragraph" w:styleId="Footer">
    <w:name w:val="footer"/>
    <w:basedOn w:val="Normal"/>
    <w:link w:val="FooterChar"/>
    <w:uiPriority w:val="99"/>
    <w:unhideWhenUsed/>
    <w:rsid w:val="00D035EE"/>
    <w:pPr>
      <w:tabs>
        <w:tab w:val="center" w:pos="4513"/>
        <w:tab w:val="right" w:pos="9026"/>
      </w:tabs>
    </w:pPr>
  </w:style>
  <w:style w:type="character" w:customStyle="1" w:styleId="FooterChar">
    <w:name w:val="Footer Char"/>
    <w:basedOn w:val="DefaultParagraphFont"/>
    <w:link w:val="Footer"/>
    <w:uiPriority w:val="99"/>
    <w:rsid w:val="00D035EE"/>
  </w:style>
  <w:style w:type="character" w:styleId="PageNumber">
    <w:name w:val="page number"/>
    <w:basedOn w:val="DefaultParagraphFont"/>
    <w:uiPriority w:val="99"/>
    <w:semiHidden/>
    <w:unhideWhenUsed/>
    <w:rsid w:val="00E423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7361292">
      <w:bodyDiv w:val="1"/>
      <w:marLeft w:val="0"/>
      <w:marRight w:val="0"/>
      <w:marTop w:val="0"/>
      <w:marBottom w:val="0"/>
      <w:divBdr>
        <w:top w:val="none" w:sz="0" w:space="0" w:color="auto"/>
        <w:left w:val="none" w:sz="0" w:space="0" w:color="auto"/>
        <w:bottom w:val="none" w:sz="0" w:space="0" w:color="auto"/>
        <w:right w:val="none" w:sz="0" w:space="0" w:color="auto"/>
      </w:divBdr>
      <w:divsChild>
        <w:div w:id="2119713440">
          <w:marLeft w:val="0"/>
          <w:marRight w:val="0"/>
          <w:marTop w:val="0"/>
          <w:marBottom w:val="0"/>
          <w:divBdr>
            <w:top w:val="none" w:sz="0" w:space="0" w:color="auto"/>
            <w:left w:val="none" w:sz="0" w:space="0" w:color="auto"/>
            <w:bottom w:val="none" w:sz="0" w:space="0" w:color="auto"/>
            <w:right w:val="none" w:sz="0" w:space="0" w:color="auto"/>
          </w:divBdr>
          <w:divsChild>
            <w:div w:id="402529625">
              <w:marLeft w:val="0"/>
              <w:marRight w:val="0"/>
              <w:marTop w:val="0"/>
              <w:marBottom w:val="0"/>
              <w:divBdr>
                <w:top w:val="none" w:sz="0" w:space="0" w:color="auto"/>
                <w:left w:val="none" w:sz="0" w:space="0" w:color="auto"/>
                <w:bottom w:val="none" w:sz="0" w:space="0" w:color="auto"/>
                <w:right w:val="none" w:sz="0" w:space="0" w:color="auto"/>
              </w:divBdr>
              <w:divsChild>
                <w:div w:id="178741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2303317">
      <w:bodyDiv w:val="1"/>
      <w:marLeft w:val="0"/>
      <w:marRight w:val="0"/>
      <w:marTop w:val="0"/>
      <w:marBottom w:val="0"/>
      <w:divBdr>
        <w:top w:val="none" w:sz="0" w:space="0" w:color="auto"/>
        <w:left w:val="none" w:sz="0" w:space="0" w:color="auto"/>
        <w:bottom w:val="none" w:sz="0" w:space="0" w:color="auto"/>
        <w:right w:val="none" w:sz="0" w:space="0" w:color="auto"/>
      </w:divBdr>
    </w:div>
    <w:div w:id="1540896742">
      <w:bodyDiv w:val="1"/>
      <w:marLeft w:val="0"/>
      <w:marRight w:val="0"/>
      <w:marTop w:val="0"/>
      <w:marBottom w:val="0"/>
      <w:divBdr>
        <w:top w:val="none" w:sz="0" w:space="0" w:color="auto"/>
        <w:left w:val="none" w:sz="0" w:space="0" w:color="auto"/>
        <w:bottom w:val="none" w:sz="0" w:space="0" w:color="auto"/>
        <w:right w:val="none" w:sz="0" w:space="0" w:color="auto"/>
      </w:divBdr>
      <w:divsChild>
        <w:div w:id="1237786472">
          <w:marLeft w:val="0"/>
          <w:marRight w:val="0"/>
          <w:marTop w:val="0"/>
          <w:marBottom w:val="0"/>
          <w:divBdr>
            <w:top w:val="none" w:sz="0" w:space="0" w:color="auto"/>
            <w:left w:val="none" w:sz="0" w:space="0" w:color="auto"/>
            <w:bottom w:val="none" w:sz="0" w:space="0" w:color="auto"/>
            <w:right w:val="none" w:sz="0" w:space="0" w:color="auto"/>
          </w:divBdr>
          <w:divsChild>
            <w:div w:id="1903978909">
              <w:marLeft w:val="0"/>
              <w:marRight w:val="0"/>
              <w:marTop w:val="0"/>
              <w:marBottom w:val="0"/>
              <w:divBdr>
                <w:top w:val="none" w:sz="0" w:space="0" w:color="auto"/>
                <w:left w:val="none" w:sz="0" w:space="0" w:color="auto"/>
                <w:bottom w:val="none" w:sz="0" w:space="0" w:color="auto"/>
                <w:right w:val="none" w:sz="0" w:space="0" w:color="auto"/>
              </w:divBdr>
              <w:divsChild>
                <w:div w:id="989794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8561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9AE604C-0BDE-FE44-BE60-0339C34755C8}">
  <we:reference id="wa200000368" version="1.0.0.0" store="en-US" storeType="OMEX"/>
  <we:alternateReferences>
    <we:reference id="WA200000368" version="1.0.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9</TotalTime>
  <Pages>4</Pages>
  <Words>1356</Words>
  <Characters>773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07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dip charmode</dc:creator>
  <cp:keywords/>
  <dc:description/>
  <cp:lastModifiedBy>sundip charmode</cp:lastModifiedBy>
  <cp:revision>10</cp:revision>
  <dcterms:created xsi:type="dcterms:W3CDTF">2023-10-24T13:19:00Z</dcterms:created>
  <dcterms:modified xsi:type="dcterms:W3CDTF">2024-01-06T07:59:00Z</dcterms:modified>
  <cp:category/>
</cp:coreProperties>
</file>